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3AC98E" w14:textId="66B00D6F" w:rsidR="000E2580" w:rsidRPr="00046955" w:rsidRDefault="00594684" w:rsidP="004C7E37">
      <w:pPr>
        <w:widowControl/>
        <w:spacing w:line="360" w:lineRule="auto"/>
        <w:jc w:val="left"/>
        <w:rPr>
          <w:rFonts w:ascii="Times New Roman" w:eastAsia="游明朝" w:hAnsi="Times New Roman" w:cs="Times New Roman"/>
          <w:kern w:val="0"/>
          <w:sz w:val="24"/>
          <w:szCs w:val="24"/>
          <w:lang w:eastAsia="en-US"/>
        </w:rPr>
      </w:pPr>
      <w:r w:rsidRPr="00046955">
        <w:rPr>
          <w:rFonts w:ascii="Times New Roman" w:eastAsia="游明朝" w:hAnsi="Times New Roman" w:cs="Times New Roman"/>
          <w:kern w:val="0"/>
          <w:sz w:val="24"/>
          <w:szCs w:val="24"/>
          <w:lang w:eastAsia="en-US"/>
        </w:rPr>
        <w:t xml:space="preserve">S1 </w:t>
      </w:r>
      <w:r w:rsidR="00AE5F1E" w:rsidRPr="00046955">
        <w:rPr>
          <w:rFonts w:ascii="Times New Roman" w:eastAsia="游明朝" w:hAnsi="Times New Roman" w:cs="Times New Roman"/>
          <w:kern w:val="0"/>
          <w:sz w:val="24"/>
          <w:szCs w:val="24"/>
          <w:lang w:eastAsia="en-US"/>
        </w:rPr>
        <w:t>Table</w:t>
      </w:r>
      <w:r w:rsidR="000E2580" w:rsidRPr="00046955">
        <w:rPr>
          <w:rFonts w:ascii="Times New Roman" w:eastAsia="游明朝" w:hAnsi="Times New Roman" w:cs="Times New Roman"/>
          <w:kern w:val="0"/>
          <w:sz w:val="24"/>
          <w:szCs w:val="24"/>
          <w:lang w:eastAsia="en-US"/>
        </w:rPr>
        <w:t>. Demographic, clinical</w:t>
      </w:r>
      <w:r w:rsidR="00DF6499" w:rsidRPr="00046955">
        <w:rPr>
          <w:rFonts w:ascii="Times New Roman" w:eastAsia="游明朝" w:hAnsi="Times New Roman" w:cs="Times New Roman"/>
          <w:kern w:val="0"/>
          <w:sz w:val="24"/>
          <w:szCs w:val="24"/>
          <w:lang w:eastAsia="en-US"/>
        </w:rPr>
        <w:t>,</w:t>
      </w:r>
      <w:r w:rsidR="000E2580" w:rsidRPr="00046955">
        <w:rPr>
          <w:rFonts w:ascii="Times New Roman" w:eastAsia="游明朝" w:hAnsi="Times New Roman" w:cs="Times New Roman"/>
          <w:kern w:val="0"/>
          <w:sz w:val="24"/>
          <w:szCs w:val="24"/>
          <w:lang w:eastAsia="en-US"/>
        </w:rPr>
        <w:t xml:space="preserve"> and bacteriological characterization of severe leptospirosis patients</w:t>
      </w:r>
    </w:p>
    <w:tbl>
      <w:tblPr>
        <w:tblW w:w="1261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134"/>
        <w:gridCol w:w="709"/>
        <w:gridCol w:w="1276"/>
        <w:gridCol w:w="3544"/>
        <w:gridCol w:w="1984"/>
        <w:gridCol w:w="2268"/>
        <w:gridCol w:w="1701"/>
      </w:tblGrid>
      <w:tr w:rsidR="0098672D" w:rsidRPr="00046955" w14:paraId="668C6992" w14:textId="77777777" w:rsidTr="004C7E37">
        <w:trPr>
          <w:trHeight w:val="454"/>
        </w:trPr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4532E85" w14:textId="0CC3EBCB" w:rsidR="0098672D" w:rsidRPr="00046955" w:rsidRDefault="0098672D" w:rsidP="004C7E3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046955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en-US"/>
              </w:rPr>
              <w:t>Age (years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062C674E" w14:textId="77777777" w:rsidR="0098672D" w:rsidRPr="00046955" w:rsidRDefault="0098672D" w:rsidP="004C7E3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046955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en-US"/>
              </w:rPr>
              <w:t>Sex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0DDAF9A2" w14:textId="77777777" w:rsidR="0098672D" w:rsidRPr="00046955" w:rsidRDefault="0098672D" w:rsidP="004C7E3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046955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en-US"/>
              </w:rPr>
              <w:t>Province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24A7648A" w14:textId="77777777" w:rsidR="0098672D" w:rsidRPr="00046955" w:rsidRDefault="0098672D" w:rsidP="004C7E3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046955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en-US"/>
              </w:rPr>
              <w:t>Clinical information</w:t>
            </w:r>
          </w:p>
        </w:tc>
        <w:tc>
          <w:tcPr>
            <w:tcW w:w="59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44C8CDCF" w14:textId="77777777" w:rsidR="0098672D" w:rsidRPr="00046955" w:rsidRDefault="0098672D" w:rsidP="004C7E37">
            <w:pPr>
              <w:widowControl/>
              <w:spacing w:line="360" w:lineRule="auto"/>
              <w:jc w:val="left"/>
              <w:rPr>
                <w:rFonts w:ascii="Times New Roman" w:eastAsia="游明朝" w:hAnsi="Times New Roman" w:cs="Times New Roman"/>
                <w:bCs/>
                <w:i/>
                <w:kern w:val="0"/>
                <w:sz w:val="24"/>
                <w:szCs w:val="24"/>
              </w:rPr>
            </w:pPr>
            <w:r w:rsidRPr="00046955">
              <w:rPr>
                <w:rFonts w:ascii="Times New Roman" w:eastAsia="游明朝" w:hAnsi="Times New Roman" w:cs="Times New Roman"/>
                <w:bCs/>
                <w:i/>
                <w:kern w:val="0"/>
                <w:sz w:val="24"/>
                <w:szCs w:val="24"/>
              </w:rPr>
              <w:t>Leptospira</w:t>
            </w:r>
            <w:r w:rsidRPr="00046955">
              <w:rPr>
                <w:rFonts w:ascii="Times New Roman" w:eastAsia="游明朝" w:hAnsi="Times New Roman" w:cs="Times New Roman"/>
                <w:bCs/>
                <w:kern w:val="0"/>
                <w:sz w:val="24"/>
                <w:szCs w:val="24"/>
              </w:rPr>
              <w:t xml:space="preserve"> isolate</w:t>
            </w:r>
          </w:p>
        </w:tc>
      </w:tr>
      <w:tr w:rsidR="0098672D" w:rsidRPr="00046955" w14:paraId="540B7291" w14:textId="77777777" w:rsidTr="004C7E37">
        <w:trPr>
          <w:trHeight w:val="454"/>
        </w:trPr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3BAEB0B" w14:textId="77777777" w:rsidR="0098672D" w:rsidRPr="00046955" w:rsidRDefault="0098672D" w:rsidP="004C7E3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4D7D924" w14:textId="77777777" w:rsidR="0098672D" w:rsidRPr="00046955" w:rsidRDefault="0098672D" w:rsidP="004C7E3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5991135" w14:textId="77777777" w:rsidR="0098672D" w:rsidRPr="00046955" w:rsidRDefault="0098672D" w:rsidP="004C7E3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544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14:paraId="6C35F65E" w14:textId="77777777" w:rsidR="0098672D" w:rsidRPr="00046955" w:rsidRDefault="0098672D" w:rsidP="004C7E3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D39655D" w14:textId="77777777" w:rsidR="0098672D" w:rsidRPr="00046955" w:rsidRDefault="0098672D" w:rsidP="004C7E3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046955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en-US"/>
              </w:rPr>
              <w:t>Speci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DF28C4F" w14:textId="77777777" w:rsidR="0098672D" w:rsidRPr="00046955" w:rsidRDefault="0098672D" w:rsidP="004C7E3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046955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en-US"/>
              </w:rPr>
              <w:t>Serogrou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CFD7F59" w14:textId="77777777" w:rsidR="0098672D" w:rsidRPr="00046955" w:rsidRDefault="0098672D" w:rsidP="004C7E3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046955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en-US"/>
              </w:rPr>
              <w:t>ST</w:t>
            </w:r>
          </w:p>
        </w:tc>
      </w:tr>
      <w:tr w:rsidR="0098672D" w:rsidRPr="00046955" w14:paraId="126587F5" w14:textId="77777777" w:rsidTr="004C7E37">
        <w:trPr>
          <w:trHeight w:val="567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636FA9E" w14:textId="0526023A" w:rsidR="0098672D" w:rsidRPr="00046955" w:rsidRDefault="00A5108F" w:rsidP="004C7E3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2</w:t>
            </w:r>
            <w:bookmarkStart w:id="0" w:name="_GoBack"/>
            <w:bookmarkEnd w:id="0"/>
            <w:r w:rsidR="0098672D" w:rsidRPr="00046955"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1639665A" w14:textId="77777777" w:rsidR="0098672D" w:rsidRPr="00046955" w:rsidRDefault="0098672D" w:rsidP="004C7E3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469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476309A2" w14:textId="3A818A7F" w:rsidR="0098672D" w:rsidRPr="00046955" w:rsidRDefault="0098672D" w:rsidP="004C7E3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en-US"/>
              </w:rPr>
            </w:pPr>
            <w:r w:rsidRPr="000469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WP</w:t>
            </w:r>
            <w:r w:rsidRPr="000469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en-US"/>
              </w:rPr>
              <w:t>†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3D757547" w14:textId="77777777" w:rsidR="0098672D" w:rsidRPr="00046955" w:rsidRDefault="0098672D" w:rsidP="004C7E3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469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AKI</w:t>
            </w:r>
            <w:r w:rsidRPr="000469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en-US"/>
              </w:rPr>
              <w:t>†</w:t>
            </w:r>
            <w:r w:rsidRPr="000469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, thrombocytopeni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5E20EE12" w14:textId="77777777" w:rsidR="0098672D" w:rsidRPr="00046955" w:rsidRDefault="0098672D" w:rsidP="004C7E3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eastAsia="en-US"/>
              </w:rPr>
            </w:pPr>
            <w:r w:rsidRPr="00046955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eastAsia="en-US"/>
              </w:rPr>
              <w:t>L. interrogan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305A1B1B" w14:textId="77777777" w:rsidR="0098672D" w:rsidRPr="00046955" w:rsidRDefault="0098672D" w:rsidP="004C7E3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469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Pyrogen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</w:tcBorders>
          </w:tcPr>
          <w:p w14:paraId="0BCEAA3C" w14:textId="77777777" w:rsidR="0098672D" w:rsidRPr="00046955" w:rsidRDefault="0098672D" w:rsidP="004C7E3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469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75</w:t>
            </w:r>
          </w:p>
        </w:tc>
      </w:tr>
      <w:tr w:rsidR="0098672D" w:rsidRPr="00046955" w14:paraId="0D93A126" w14:textId="77777777" w:rsidTr="004C7E37">
        <w:trPr>
          <w:trHeight w:val="567"/>
        </w:trPr>
        <w:tc>
          <w:tcPr>
            <w:tcW w:w="1134" w:type="dxa"/>
            <w:shd w:val="clear" w:color="auto" w:fill="auto"/>
            <w:noWrap/>
            <w:hideMark/>
          </w:tcPr>
          <w:p w14:paraId="5C1D7268" w14:textId="5F034086" w:rsidR="0098672D" w:rsidRPr="00046955" w:rsidRDefault="0098672D" w:rsidP="004C7E3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469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45</w:t>
            </w:r>
            <w:r w:rsidRPr="00046955"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hideMark/>
          </w:tcPr>
          <w:p w14:paraId="70BAE6A8" w14:textId="77777777" w:rsidR="0098672D" w:rsidRPr="00046955" w:rsidRDefault="0098672D" w:rsidP="004C7E3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469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M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14:paraId="37B0C6B1" w14:textId="77777777" w:rsidR="0098672D" w:rsidRPr="00046955" w:rsidRDefault="0098672D" w:rsidP="004C7E3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469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SP</w:t>
            </w:r>
            <w:r w:rsidRPr="000469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en-US"/>
              </w:rPr>
              <w:t>†</w:t>
            </w:r>
          </w:p>
        </w:tc>
        <w:tc>
          <w:tcPr>
            <w:tcW w:w="3544" w:type="dxa"/>
            <w:tcBorders>
              <w:left w:val="nil"/>
            </w:tcBorders>
            <w:shd w:val="clear" w:color="auto" w:fill="auto"/>
            <w:noWrap/>
            <w:hideMark/>
          </w:tcPr>
          <w:p w14:paraId="13C336FD" w14:textId="77777777" w:rsidR="0098672D" w:rsidRPr="00046955" w:rsidRDefault="0098672D" w:rsidP="004C7E3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469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AKI, pulmonary hemorrhage, thrombocytopenia</w:t>
            </w:r>
          </w:p>
        </w:tc>
        <w:tc>
          <w:tcPr>
            <w:tcW w:w="1984" w:type="dxa"/>
            <w:tcBorders>
              <w:left w:val="nil"/>
            </w:tcBorders>
            <w:shd w:val="clear" w:color="auto" w:fill="auto"/>
            <w:noWrap/>
            <w:hideMark/>
          </w:tcPr>
          <w:p w14:paraId="432154B6" w14:textId="77777777" w:rsidR="0098672D" w:rsidRPr="00046955" w:rsidRDefault="0098672D" w:rsidP="004C7E3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eastAsia="en-US"/>
              </w:rPr>
            </w:pPr>
            <w:r w:rsidRPr="00046955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eastAsia="en-US"/>
              </w:rPr>
              <w:t>L. interrogans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auto"/>
            <w:noWrap/>
            <w:hideMark/>
          </w:tcPr>
          <w:p w14:paraId="70BBAAEC" w14:textId="77777777" w:rsidR="0098672D" w:rsidRPr="00046955" w:rsidRDefault="0098672D" w:rsidP="004C7E3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469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Pyrogenes</w:t>
            </w:r>
          </w:p>
        </w:tc>
        <w:tc>
          <w:tcPr>
            <w:tcW w:w="1701" w:type="dxa"/>
            <w:tcBorders>
              <w:left w:val="nil"/>
            </w:tcBorders>
          </w:tcPr>
          <w:p w14:paraId="6A9913A5" w14:textId="77777777" w:rsidR="0098672D" w:rsidRPr="00046955" w:rsidRDefault="0098672D" w:rsidP="004C7E3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en-US"/>
              </w:rPr>
            </w:pPr>
            <w:r w:rsidRPr="000469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308</w:t>
            </w:r>
            <w:r w:rsidRPr="000469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en-US"/>
              </w:rPr>
              <w:t xml:space="preserve">‡ </w:t>
            </w:r>
          </w:p>
        </w:tc>
      </w:tr>
      <w:tr w:rsidR="0098672D" w:rsidRPr="00046955" w14:paraId="027E29D1" w14:textId="77777777" w:rsidTr="004C7E37">
        <w:trPr>
          <w:trHeight w:val="567"/>
        </w:trPr>
        <w:tc>
          <w:tcPr>
            <w:tcW w:w="1134" w:type="dxa"/>
            <w:shd w:val="clear" w:color="auto" w:fill="auto"/>
            <w:noWrap/>
            <w:vAlign w:val="center"/>
          </w:tcPr>
          <w:p w14:paraId="4A71B814" w14:textId="7DF77858" w:rsidR="0098672D" w:rsidRPr="00046955" w:rsidRDefault="0098672D" w:rsidP="004C7E3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46955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7AFBC33" w14:textId="19D0B73D" w:rsidR="0098672D" w:rsidRPr="00046955" w:rsidRDefault="0098672D" w:rsidP="004C7E3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46955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F61C1E3" w14:textId="19379801" w:rsidR="0098672D" w:rsidRPr="00046955" w:rsidRDefault="0098672D" w:rsidP="004C7E3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46955">
              <w:rPr>
                <w:rFonts w:ascii="Times New Roman" w:eastAsia="Times New Roman" w:hAnsi="Times New Roman" w:cs="Times New Roman"/>
                <w:sz w:val="24"/>
                <w:szCs w:val="24"/>
              </w:rPr>
              <w:t>SP</w:t>
            </w:r>
          </w:p>
        </w:tc>
        <w:tc>
          <w:tcPr>
            <w:tcW w:w="3544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4582736" w14:textId="04CF2087" w:rsidR="0098672D" w:rsidRPr="00046955" w:rsidRDefault="0098672D" w:rsidP="004C7E3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46955">
              <w:rPr>
                <w:rFonts w:ascii="Times New Roman" w:eastAsia="Times New Roman" w:hAnsi="Times New Roman" w:cs="Times New Roman"/>
                <w:sz w:val="24"/>
                <w:szCs w:val="24"/>
              </w:rPr>
              <w:t>Myocarditis, shock</w:t>
            </w:r>
          </w:p>
        </w:tc>
        <w:tc>
          <w:tcPr>
            <w:tcW w:w="1984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4E5254D" w14:textId="191F9D6F" w:rsidR="0098672D" w:rsidRPr="00046955" w:rsidRDefault="0098672D" w:rsidP="004C7E3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eastAsia="en-US"/>
              </w:rPr>
            </w:pPr>
            <w:r w:rsidRPr="0004695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. interrogans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5D4B6EB" w14:textId="2AF0024C" w:rsidR="0098672D" w:rsidRPr="00046955" w:rsidRDefault="0098672D" w:rsidP="004C7E3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46955">
              <w:rPr>
                <w:rFonts w:ascii="Times New Roman" w:hAnsi="Times New Roman" w:cs="Times New Roman"/>
                <w:kern w:val="0"/>
                <w:sz w:val="24"/>
                <w:szCs w:val="24"/>
              </w:rPr>
              <w:t>Unidentified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4C7A14D6" w14:textId="50D1F1F4" w:rsidR="0098672D" w:rsidRPr="00046955" w:rsidRDefault="0098672D" w:rsidP="004C7E3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469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313</w:t>
            </w:r>
            <w:r w:rsidRPr="000469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en-US"/>
              </w:rPr>
              <w:t>‡</w:t>
            </w:r>
          </w:p>
        </w:tc>
      </w:tr>
      <w:tr w:rsidR="0098672D" w:rsidRPr="00046955" w14:paraId="4654D652" w14:textId="77777777" w:rsidTr="004C7E37">
        <w:trPr>
          <w:trHeight w:val="567"/>
        </w:trPr>
        <w:tc>
          <w:tcPr>
            <w:tcW w:w="1134" w:type="dxa"/>
            <w:shd w:val="clear" w:color="auto" w:fill="auto"/>
            <w:noWrap/>
            <w:hideMark/>
          </w:tcPr>
          <w:p w14:paraId="7399DA1C" w14:textId="77777777" w:rsidR="0098672D" w:rsidRPr="00046955" w:rsidRDefault="0098672D" w:rsidP="004C7E3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469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35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hideMark/>
          </w:tcPr>
          <w:p w14:paraId="705163EC" w14:textId="77777777" w:rsidR="0098672D" w:rsidRPr="00046955" w:rsidRDefault="0098672D" w:rsidP="004C7E3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469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F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14:paraId="4AD3A0DA" w14:textId="77777777" w:rsidR="0098672D" w:rsidRPr="00046955" w:rsidRDefault="0098672D" w:rsidP="004C7E3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469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SP</w:t>
            </w:r>
          </w:p>
        </w:tc>
        <w:tc>
          <w:tcPr>
            <w:tcW w:w="3544" w:type="dxa"/>
            <w:tcBorders>
              <w:left w:val="nil"/>
            </w:tcBorders>
            <w:shd w:val="clear" w:color="auto" w:fill="auto"/>
            <w:noWrap/>
            <w:hideMark/>
          </w:tcPr>
          <w:p w14:paraId="33CE9A19" w14:textId="77777777" w:rsidR="0098672D" w:rsidRPr="00046955" w:rsidRDefault="0098672D" w:rsidP="004C7E3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469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Liver failure, thrombocytopenia</w:t>
            </w:r>
          </w:p>
        </w:tc>
        <w:tc>
          <w:tcPr>
            <w:tcW w:w="1984" w:type="dxa"/>
            <w:tcBorders>
              <w:left w:val="nil"/>
            </w:tcBorders>
            <w:shd w:val="clear" w:color="auto" w:fill="auto"/>
            <w:noWrap/>
            <w:hideMark/>
          </w:tcPr>
          <w:p w14:paraId="17FA6ED3" w14:textId="77777777" w:rsidR="0098672D" w:rsidRPr="00046955" w:rsidRDefault="0098672D" w:rsidP="004C7E3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eastAsia="en-US"/>
              </w:rPr>
            </w:pPr>
            <w:r w:rsidRPr="00046955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eastAsia="en-US"/>
              </w:rPr>
              <w:t>L. interrogans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auto"/>
            <w:noWrap/>
            <w:hideMark/>
          </w:tcPr>
          <w:p w14:paraId="7D7A61E6" w14:textId="77777777" w:rsidR="0098672D" w:rsidRPr="00046955" w:rsidRDefault="0098672D" w:rsidP="004C7E3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469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Pyrogenes</w:t>
            </w:r>
          </w:p>
        </w:tc>
        <w:tc>
          <w:tcPr>
            <w:tcW w:w="1701" w:type="dxa"/>
            <w:tcBorders>
              <w:left w:val="nil"/>
            </w:tcBorders>
          </w:tcPr>
          <w:p w14:paraId="5B0ABF2C" w14:textId="77777777" w:rsidR="0098672D" w:rsidRPr="00046955" w:rsidRDefault="0098672D" w:rsidP="004C7E3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469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75</w:t>
            </w:r>
          </w:p>
        </w:tc>
      </w:tr>
      <w:tr w:rsidR="0098672D" w:rsidRPr="00046955" w14:paraId="75FD219D" w14:textId="77777777" w:rsidTr="004C7E37">
        <w:trPr>
          <w:trHeight w:val="567"/>
        </w:trPr>
        <w:tc>
          <w:tcPr>
            <w:tcW w:w="1134" w:type="dxa"/>
            <w:shd w:val="clear" w:color="auto" w:fill="auto"/>
            <w:noWrap/>
            <w:hideMark/>
          </w:tcPr>
          <w:p w14:paraId="3FAEF1BD" w14:textId="77777777" w:rsidR="0098672D" w:rsidRPr="00046955" w:rsidRDefault="0098672D" w:rsidP="004C7E3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469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20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hideMark/>
          </w:tcPr>
          <w:p w14:paraId="357CB35B" w14:textId="77777777" w:rsidR="0098672D" w:rsidRPr="00046955" w:rsidRDefault="0098672D" w:rsidP="004C7E3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469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M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14:paraId="7DA7C756" w14:textId="77777777" w:rsidR="0098672D" w:rsidRPr="00046955" w:rsidRDefault="0098672D" w:rsidP="004C7E3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469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SP</w:t>
            </w:r>
          </w:p>
        </w:tc>
        <w:tc>
          <w:tcPr>
            <w:tcW w:w="3544" w:type="dxa"/>
            <w:tcBorders>
              <w:left w:val="nil"/>
            </w:tcBorders>
            <w:shd w:val="clear" w:color="auto" w:fill="auto"/>
            <w:noWrap/>
            <w:hideMark/>
          </w:tcPr>
          <w:p w14:paraId="28972A7A" w14:textId="77777777" w:rsidR="0098672D" w:rsidRPr="00046955" w:rsidRDefault="0098672D" w:rsidP="004C7E3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469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AKI, thrombocytopenia</w:t>
            </w:r>
          </w:p>
        </w:tc>
        <w:tc>
          <w:tcPr>
            <w:tcW w:w="1984" w:type="dxa"/>
            <w:tcBorders>
              <w:left w:val="nil"/>
            </w:tcBorders>
            <w:shd w:val="clear" w:color="auto" w:fill="auto"/>
            <w:noWrap/>
            <w:hideMark/>
          </w:tcPr>
          <w:p w14:paraId="4A454417" w14:textId="77777777" w:rsidR="0098672D" w:rsidRPr="00046955" w:rsidRDefault="0098672D" w:rsidP="004C7E3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eastAsia="en-US"/>
              </w:rPr>
            </w:pPr>
            <w:r w:rsidRPr="00046955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eastAsia="en-US"/>
              </w:rPr>
              <w:t>L. interrogans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auto"/>
            <w:noWrap/>
            <w:hideMark/>
          </w:tcPr>
          <w:p w14:paraId="5E5201EB" w14:textId="77777777" w:rsidR="0098672D" w:rsidRPr="00046955" w:rsidRDefault="0098672D" w:rsidP="004C7E3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469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Pyrogenes</w:t>
            </w:r>
          </w:p>
        </w:tc>
        <w:tc>
          <w:tcPr>
            <w:tcW w:w="1701" w:type="dxa"/>
            <w:tcBorders>
              <w:left w:val="nil"/>
            </w:tcBorders>
          </w:tcPr>
          <w:p w14:paraId="0B206CDD" w14:textId="77777777" w:rsidR="0098672D" w:rsidRPr="00046955" w:rsidRDefault="0098672D" w:rsidP="004C7E3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469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75</w:t>
            </w:r>
          </w:p>
        </w:tc>
      </w:tr>
      <w:tr w:rsidR="0098672D" w:rsidRPr="00046955" w14:paraId="49112BCC" w14:textId="77777777" w:rsidTr="004C7E37">
        <w:trPr>
          <w:trHeight w:val="567"/>
        </w:trPr>
        <w:tc>
          <w:tcPr>
            <w:tcW w:w="1134" w:type="dxa"/>
            <w:shd w:val="clear" w:color="auto" w:fill="auto"/>
            <w:noWrap/>
            <w:hideMark/>
          </w:tcPr>
          <w:p w14:paraId="0AFF813E" w14:textId="1ACF4393" w:rsidR="0098672D" w:rsidRPr="00046955" w:rsidRDefault="0098672D" w:rsidP="004C7E3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469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72</w:t>
            </w:r>
            <w:r w:rsidRPr="00046955"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hideMark/>
          </w:tcPr>
          <w:p w14:paraId="070DEF15" w14:textId="77777777" w:rsidR="0098672D" w:rsidRPr="00046955" w:rsidRDefault="0098672D" w:rsidP="004C7E3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469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M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14:paraId="711B5A92" w14:textId="77777777" w:rsidR="0098672D" w:rsidRPr="00046955" w:rsidRDefault="0098672D" w:rsidP="004C7E3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469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SP</w:t>
            </w:r>
          </w:p>
        </w:tc>
        <w:tc>
          <w:tcPr>
            <w:tcW w:w="3544" w:type="dxa"/>
            <w:tcBorders>
              <w:left w:val="nil"/>
            </w:tcBorders>
            <w:shd w:val="clear" w:color="auto" w:fill="auto"/>
            <w:noWrap/>
            <w:hideMark/>
          </w:tcPr>
          <w:p w14:paraId="416E78F1" w14:textId="77777777" w:rsidR="0098672D" w:rsidRPr="00046955" w:rsidRDefault="0098672D" w:rsidP="004C7E3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469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AKI, liver failure, shock, thrombocytopenia</w:t>
            </w:r>
          </w:p>
        </w:tc>
        <w:tc>
          <w:tcPr>
            <w:tcW w:w="1984" w:type="dxa"/>
            <w:tcBorders>
              <w:left w:val="nil"/>
            </w:tcBorders>
            <w:shd w:val="clear" w:color="auto" w:fill="auto"/>
            <w:noWrap/>
            <w:hideMark/>
          </w:tcPr>
          <w:p w14:paraId="46229097" w14:textId="77777777" w:rsidR="0098672D" w:rsidRPr="00046955" w:rsidRDefault="0098672D" w:rsidP="004C7E3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eastAsia="en-US"/>
              </w:rPr>
            </w:pPr>
            <w:r w:rsidRPr="00046955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eastAsia="en-US"/>
              </w:rPr>
              <w:t>L. interrogans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auto"/>
            <w:noWrap/>
            <w:hideMark/>
          </w:tcPr>
          <w:p w14:paraId="3711BEEE" w14:textId="77777777" w:rsidR="0098672D" w:rsidRPr="00046955" w:rsidRDefault="0098672D" w:rsidP="004C7E3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469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Autumnalis</w:t>
            </w:r>
          </w:p>
        </w:tc>
        <w:tc>
          <w:tcPr>
            <w:tcW w:w="1701" w:type="dxa"/>
            <w:tcBorders>
              <w:left w:val="nil"/>
            </w:tcBorders>
          </w:tcPr>
          <w:p w14:paraId="3ED694A4" w14:textId="77777777" w:rsidR="0098672D" w:rsidRPr="00046955" w:rsidRDefault="0098672D" w:rsidP="004C7E3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469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314</w:t>
            </w:r>
            <w:r w:rsidRPr="000469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en-US"/>
              </w:rPr>
              <w:t>‡</w:t>
            </w:r>
          </w:p>
        </w:tc>
      </w:tr>
      <w:tr w:rsidR="0098672D" w:rsidRPr="00046955" w14:paraId="124F1645" w14:textId="77777777" w:rsidTr="004C7E37">
        <w:trPr>
          <w:trHeight w:val="567"/>
        </w:trPr>
        <w:tc>
          <w:tcPr>
            <w:tcW w:w="1134" w:type="dxa"/>
            <w:shd w:val="clear" w:color="auto" w:fill="auto"/>
            <w:noWrap/>
            <w:hideMark/>
          </w:tcPr>
          <w:p w14:paraId="32CA113E" w14:textId="77777777" w:rsidR="0098672D" w:rsidRPr="00046955" w:rsidRDefault="0098672D" w:rsidP="004C7E3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469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52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hideMark/>
          </w:tcPr>
          <w:p w14:paraId="0D045317" w14:textId="77777777" w:rsidR="0098672D" w:rsidRPr="00046955" w:rsidRDefault="0098672D" w:rsidP="004C7E3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469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M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14:paraId="2C009B61" w14:textId="77777777" w:rsidR="0098672D" w:rsidRPr="00046955" w:rsidRDefault="0098672D" w:rsidP="004C7E3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469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SP</w:t>
            </w:r>
          </w:p>
        </w:tc>
        <w:tc>
          <w:tcPr>
            <w:tcW w:w="3544" w:type="dxa"/>
            <w:tcBorders>
              <w:left w:val="nil"/>
            </w:tcBorders>
            <w:shd w:val="clear" w:color="auto" w:fill="auto"/>
            <w:noWrap/>
            <w:hideMark/>
          </w:tcPr>
          <w:p w14:paraId="2E55AF15" w14:textId="77777777" w:rsidR="0098672D" w:rsidRPr="00046955" w:rsidRDefault="0098672D" w:rsidP="004C7E3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469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Abnormal liver function tests, thrombocytopenia</w:t>
            </w:r>
          </w:p>
        </w:tc>
        <w:tc>
          <w:tcPr>
            <w:tcW w:w="1984" w:type="dxa"/>
            <w:tcBorders>
              <w:left w:val="nil"/>
            </w:tcBorders>
            <w:shd w:val="clear" w:color="auto" w:fill="auto"/>
            <w:noWrap/>
            <w:hideMark/>
          </w:tcPr>
          <w:p w14:paraId="282A801D" w14:textId="77777777" w:rsidR="0098672D" w:rsidRPr="00046955" w:rsidRDefault="0098672D" w:rsidP="004C7E3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eastAsia="en-US"/>
              </w:rPr>
            </w:pPr>
            <w:r w:rsidRPr="00046955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eastAsia="en-US"/>
              </w:rPr>
              <w:t>L. interrogans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auto"/>
            <w:noWrap/>
            <w:hideMark/>
          </w:tcPr>
          <w:p w14:paraId="018196F4" w14:textId="77777777" w:rsidR="0098672D" w:rsidRPr="00046955" w:rsidRDefault="0098672D" w:rsidP="004C7E3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469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Pyrogenes</w:t>
            </w:r>
          </w:p>
        </w:tc>
        <w:tc>
          <w:tcPr>
            <w:tcW w:w="1701" w:type="dxa"/>
            <w:tcBorders>
              <w:left w:val="nil"/>
            </w:tcBorders>
          </w:tcPr>
          <w:p w14:paraId="6388CDE1" w14:textId="77777777" w:rsidR="0098672D" w:rsidRPr="00046955" w:rsidRDefault="0098672D" w:rsidP="004C7E3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469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308</w:t>
            </w:r>
            <w:r w:rsidRPr="000469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en-US"/>
              </w:rPr>
              <w:t>‡</w:t>
            </w:r>
          </w:p>
        </w:tc>
      </w:tr>
      <w:tr w:rsidR="0098672D" w:rsidRPr="00046955" w14:paraId="43F9D07B" w14:textId="77777777" w:rsidTr="004C7E37">
        <w:trPr>
          <w:trHeight w:val="567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F1618B9" w14:textId="77777777" w:rsidR="0098672D" w:rsidRPr="00046955" w:rsidRDefault="0098672D" w:rsidP="004C7E3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469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40</w:t>
            </w:r>
            <w:r w:rsidRPr="00046955"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DBF723D" w14:textId="77777777" w:rsidR="0098672D" w:rsidRPr="00046955" w:rsidRDefault="0098672D" w:rsidP="004C7E3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469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M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F4269DA" w14:textId="77777777" w:rsidR="0098672D" w:rsidRPr="00046955" w:rsidRDefault="0098672D" w:rsidP="004C7E3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469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WP</w:t>
            </w:r>
          </w:p>
        </w:tc>
        <w:tc>
          <w:tcPr>
            <w:tcW w:w="354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1E3C0AA" w14:textId="77777777" w:rsidR="0098672D" w:rsidRPr="00046955" w:rsidRDefault="0098672D" w:rsidP="004C7E3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469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AKI, thrombocytopenia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96305E2" w14:textId="77777777" w:rsidR="0098672D" w:rsidRPr="00046955" w:rsidRDefault="0098672D" w:rsidP="004C7E3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eastAsia="en-US"/>
              </w:rPr>
            </w:pPr>
            <w:r w:rsidRPr="00046955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eastAsia="en-US"/>
              </w:rPr>
              <w:t>L. interrogans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6E59DEC" w14:textId="77777777" w:rsidR="0098672D" w:rsidRPr="00046955" w:rsidRDefault="0098672D" w:rsidP="004C7E3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469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Autumnali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</w:tcBorders>
          </w:tcPr>
          <w:p w14:paraId="01E83304" w14:textId="77777777" w:rsidR="0098672D" w:rsidRPr="00046955" w:rsidRDefault="0098672D" w:rsidP="004C7E3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469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34</w:t>
            </w:r>
          </w:p>
        </w:tc>
      </w:tr>
    </w:tbl>
    <w:p w14:paraId="61BFE915" w14:textId="16AAFAD6" w:rsidR="000E2580" w:rsidRPr="00046955" w:rsidRDefault="000E2580" w:rsidP="004C7E37">
      <w:pPr>
        <w:widowControl/>
        <w:spacing w:line="360" w:lineRule="auto"/>
        <w:jc w:val="left"/>
        <w:rPr>
          <w:rFonts w:ascii="Times New Roman" w:eastAsia="游明朝" w:hAnsi="Times New Roman" w:cs="Times New Roman"/>
          <w:kern w:val="0"/>
          <w:sz w:val="24"/>
          <w:szCs w:val="24"/>
          <w:lang w:eastAsia="en-US"/>
        </w:rPr>
      </w:pPr>
      <w:r w:rsidRPr="00046955">
        <w:rPr>
          <w:rFonts w:ascii="Times New Roman" w:eastAsia="游明朝" w:hAnsi="Times New Roman" w:cs="Times New Roman"/>
          <w:kern w:val="0"/>
          <w:sz w:val="24"/>
          <w:szCs w:val="24"/>
        </w:rPr>
        <w:t>*The patient stayed at the</w:t>
      </w:r>
      <w:r w:rsidRPr="00046955">
        <w:rPr>
          <w:rFonts w:ascii="Times New Roman" w:eastAsia="游明朝" w:hAnsi="Times New Roman" w:cs="Times New Roman"/>
          <w:kern w:val="0"/>
          <w:sz w:val="24"/>
          <w:szCs w:val="24"/>
          <w:lang w:eastAsia="en-US"/>
        </w:rPr>
        <w:t xml:space="preserve"> intensive care unit</w:t>
      </w:r>
      <w:r w:rsidR="00DF6499" w:rsidRPr="00046955">
        <w:rPr>
          <w:rFonts w:ascii="Times New Roman" w:eastAsia="游明朝" w:hAnsi="Times New Roman" w:cs="Times New Roman"/>
          <w:kern w:val="0"/>
          <w:sz w:val="24"/>
          <w:szCs w:val="24"/>
          <w:lang w:eastAsia="en-US"/>
        </w:rPr>
        <w:t>.</w:t>
      </w:r>
    </w:p>
    <w:p w14:paraId="1A5DB8C7" w14:textId="0FDFA583" w:rsidR="000E2580" w:rsidRPr="00046955" w:rsidRDefault="000E2580" w:rsidP="004C7E37">
      <w:pPr>
        <w:widowControl/>
        <w:spacing w:line="360" w:lineRule="auto"/>
        <w:jc w:val="left"/>
        <w:rPr>
          <w:rFonts w:ascii="Times New Roman" w:eastAsia="游明朝" w:hAnsi="Times New Roman" w:cs="Times New Roman"/>
          <w:kern w:val="0"/>
          <w:sz w:val="24"/>
          <w:szCs w:val="24"/>
        </w:rPr>
      </w:pPr>
      <w:r w:rsidRPr="00046955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US"/>
        </w:rPr>
        <w:t>†</w:t>
      </w:r>
      <w:r w:rsidRPr="00046955">
        <w:rPr>
          <w:rFonts w:ascii="Times New Roman" w:eastAsia="游明朝" w:hAnsi="Times New Roman" w:cs="Times New Roman"/>
          <w:kern w:val="0"/>
          <w:sz w:val="24"/>
          <w:szCs w:val="24"/>
          <w:lang w:eastAsia="en-US"/>
        </w:rPr>
        <w:t>WP, Western Province; SP, Southern Province;</w:t>
      </w:r>
      <w:r w:rsidRPr="00046955">
        <w:rPr>
          <w:rFonts w:ascii="Times New Roman" w:eastAsia="游明朝" w:hAnsi="Times New Roman" w:cs="Times New Roman"/>
          <w:kern w:val="0"/>
          <w:sz w:val="24"/>
          <w:szCs w:val="24"/>
        </w:rPr>
        <w:t xml:space="preserve"> </w:t>
      </w:r>
      <w:r w:rsidRPr="00046955">
        <w:rPr>
          <w:rFonts w:ascii="Times New Roman" w:eastAsia="游明朝" w:hAnsi="Times New Roman" w:cs="Times New Roman"/>
          <w:kern w:val="0"/>
          <w:sz w:val="24"/>
          <w:szCs w:val="24"/>
          <w:lang w:eastAsia="en-US"/>
        </w:rPr>
        <w:t>AKI, acute kidney injury</w:t>
      </w:r>
      <w:r w:rsidR="00DF6499" w:rsidRPr="00046955">
        <w:rPr>
          <w:rFonts w:ascii="Times New Roman" w:eastAsia="游明朝" w:hAnsi="Times New Roman" w:cs="Times New Roman"/>
          <w:kern w:val="0"/>
          <w:sz w:val="24"/>
          <w:szCs w:val="24"/>
          <w:lang w:eastAsia="en-US"/>
        </w:rPr>
        <w:t>.</w:t>
      </w:r>
    </w:p>
    <w:p w14:paraId="040B5F8D" w14:textId="34EB56A2" w:rsidR="000E2580" w:rsidRPr="00046955" w:rsidRDefault="000E2580" w:rsidP="004C7E37">
      <w:pPr>
        <w:widowControl/>
        <w:spacing w:line="360" w:lineRule="auto"/>
        <w:jc w:val="left"/>
        <w:rPr>
          <w:rFonts w:ascii="Times New Roman" w:eastAsia="游明朝" w:hAnsi="Times New Roman" w:cs="Times New Roman"/>
          <w:kern w:val="0"/>
          <w:sz w:val="24"/>
          <w:szCs w:val="24"/>
          <w:lang w:eastAsia="en-US"/>
        </w:rPr>
      </w:pPr>
      <w:r w:rsidRPr="00046955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US"/>
        </w:rPr>
        <w:t>‡</w:t>
      </w:r>
      <w:r w:rsidRPr="00046955">
        <w:rPr>
          <w:rFonts w:ascii="Times New Roman" w:eastAsia="游明朝" w:hAnsi="Times New Roman" w:cs="Times New Roman"/>
          <w:kern w:val="0"/>
          <w:sz w:val="24"/>
          <w:szCs w:val="24"/>
        </w:rPr>
        <w:t>STs newly identified in this study</w:t>
      </w:r>
      <w:r w:rsidR="00DF6499" w:rsidRPr="00046955">
        <w:rPr>
          <w:rFonts w:ascii="Times New Roman" w:eastAsia="游明朝" w:hAnsi="Times New Roman" w:cs="Times New Roman"/>
          <w:kern w:val="0"/>
          <w:sz w:val="24"/>
          <w:szCs w:val="24"/>
        </w:rPr>
        <w:t>.</w:t>
      </w:r>
    </w:p>
    <w:sectPr w:rsidR="000E2580" w:rsidRPr="00046955" w:rsidSect="004C7E37">
      <w:footerReference w:type="default" r:id="rId9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E31FCB" w14:textId="77777777" w:rsidR="00266F8E" w:rsidRDefault="00266F8E" w:rsidP="00F31CE3">
      <w:r>
        <w:separator/>
      </w:r>
    </w:p>
  </w:endnote>
  <w:endnote w:type="continuationSeparator" w:id="0">
    <w:p w14:paraId="11945A0B" w14:textId="77777777" w:rsidR="00266F8E" w:rsidRDefault="00266F8E" w:rsidP="00F31CE3">
      <w:r>
        <w:continuationSeparator/>
      </w:r>
    </w:p>
  </w:endnote>
  <w:endnote w:type="continuationNotice" w:id="1">
    <w:p w14:paraId="0C215F7E" w14:textId="77777777" w:rsidR="00266F8E" w:rsidRDefault="00266F8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0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29093579"/>
      <w:docPartObj>
        <w:docPartGallery w:val="Page Numbers (Bottom of Page)"/>
        <w:docPartUnique/>
      </w:docPartObj>
    </w:sdtPr>
    <w:sdtEndPr/>
    <w:sdtContent>
      <w:p w14:paraId="77D717A5" w14:textId="27CE5E4C" w:rsidR="00FF6DDA" w:rsidRDefault="00FF6DDA">
        <w:pPr>
          <w:pStyle w:val="a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5108F" w:rsidRPr="00A5108F">
          <w:rPr>
            <w:noProof/>
            <w:lang w:val="ja-JP"/>
          </w:rPr>
          <w:t>1</w:t>
        </w:r>
        <w:r>
          <w:rPr>
            <w:noProof/>
            <w:lang w:val="ja-JP"/>
          </w:rPr>
          <w:fldChar w:fldCharType="end"/>
        </w:r>
      </w:p>
    </w:sdtContent>
  </w:sdt>
  <w:p w14:paraId="11B30AA8" w14:textId="77777777" w:rsidR="00FF6DDA" w:rsidRDefault="00FF6DDA">
    <w:pPr>
      <w:pStyle w:val="ab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C17227" w14:textId="77777777" w:rsidR="00266F8E" w:rsidRDefault="00266F8E" w:rsidP="00F31CE3">
      <w:r>
        <w:separator/>
      </w:r>
    </w:p>
  </w:footnote>
  <w:footnote w:type="continuationSeparator" w:id="0">
    <w:p w14:paraId="250A9F77" w14:textId="77777777" w:rsidR="00266F8E" w:rsidRDefault="00266F8E" w:rsidP="00F31CE3">
      <w:r>
        <w:continuationSeparator/>
      </w:r>
    </w:p>
  </w:footnote>
  <w:footnote w:type="continuationNotice" w:id="1">
    <w:p w14:paraId="0D065AF6" w14:textId="77777777" w:rsidR="00266F8E" w:rsidRDefault="00266F8E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4A24123"/>
    <w:multiLevelType w:val="hybridMultilevel"/>
    <w:tmpl w:val="1470745E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" w15:restartNumberingAfterBreak="0">
    <w:nsid w:val="76266042"/>
    <w:multiLevelType w:val="hybridMultilevel"/>
    <w:tmpl w:val="1AD4B9C6"/>
    <w:lvl w:ilvl="0" w:tplc="70B8B65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hideGrammaticalError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6"/>
  </w:docVars>
  <w:rsids>
    <w:rsidRoot w:val="004E25FD"/>
    <w:rsid w:val="000003CD"/>
    <w:rsid w:val="0000043B"/>
    <w:rsid w:val="0000083D"/>
    <w:rsid w:val="00001093"/>
    <w:rsid w:val="00001260"/>
    <w:rsid w:val="0000216D"/>
    <w:rsid w:val="000027A3"/>
    <w:rsid w:val="0000289D"/>
    <w:rsid w:val="00002A16"/>
    <w:rsid w:val="00002E91"/>
    <w:rsid w:val="00003534"/>
    <w:rsid w:val="000037AD"/>
    <w:rsid w:val="0000476C"/>
    <w:rsid w:val="00004FBD"/>
    <w:rsid w:val="0000594A"/>
    <w:rsid w:val="0000598E"/>
    <w:rsid w:val="00005B89"/>
    <w:rsid w:val="0000645A"/>
    <w:rsid w:val="00006F37"/>
    <w:rsid w:val="000074C8"/>
    <w:rsid w:val="00007667"/>
    <w:rsid w:val="00007BF8"/>
    <w:rsid w:val="00007D0F"/>
    <w:rsid w:val="00007D93"/>
    <w:rsid w:val="00011104"/>
    <w:rsid w:val="00011312"/>
    <w:rsid w:val="0001150B"/>
    <w:rsid w:val="00011A4D"/>
    <w:rsid w:val="00012490"/>
    <w:rsid w:val="000130E9"/>
    <w:rsid w:val="000131F6"/>
    <w:rsid w:val="0001335D"/>
    <w:rsid w:val="00013E9B"/>
    <w:rsid w:val="00015E4E"/>
    <w:rsid w:val="000169E8"/>
    <w:rsid w:val="00016C58"/>
    <w:rsid w:val="000171E2"/>
    <w:rsid w:val="000179A2"/>
    <w:rsid w:val="000202F9"/>
    <w:rsid w:val="00021ED4"/>
    <w:rsid w:val="000221BC"/>
    <w:rsid w:val="00022EB2"/>
    <w:rsid w:val="000237B8"/>
    <w:rsid w:val="0002381A"/>
    <w:rsid w:val="00023D9B"/>
    <w:rsid w:val="00023E81"/>
    <w:rsid w:val="00023EC2"/>
    <w:rsid w:val="00023F14"/>
    <w:rsid w:val="00024390"/>
    <w:rsid w:val="00024714"/>
    <w:rsid w:val="00025527"/>
    <w:rsid w:val="0002555A"/>
    <w:rsid w:val="00025C13"/>
    <w:rsid w:val="000276A7"/>
    <w:rsid w:val="00030170"/>
    <w:rsid w:val="000301BF"/>
    <w:rsid w:val="0003053C"/>
    <w:rsid w:val="00031B58"/>
    <w:rsid w:val="00032CD2"/>
    <w:rsid w:val="00032E4D"/>
    <w:rsid w:val="0003336D"/>
    <w:rsid w:val="00033963"/>
    <w:rsid w:val="00033BC5"/>
    <w:rsid w:val="00033E73"/>
    <w:rsid w:val="000342A3"/>
    <w:rsid w:val="00034BA2"/>
    <w:rsid w:val="000358E0"/>
    <w:rsid w:val="00035B2E"/>
    <w:rsid w:val="00035FE3"/>
    <w:rsid w:val="00036CC9"/>
    <w:rsid w:val="00036EBF"/>
    <w:rsid w:val="0003727A"/>
    <w:rsid w:val="0003746B"/>
    <w:rsid w:val="000374CA"/>
    <w:rsid w:val="000375CB"/>
    <w:rsid w:val="00037D84"/>
    <w:rsid w:val="00040BA5"/>
    <w:rsid w:val="000414EB"/>
    <w:rsid w:val="00041AAC"/>
    <w:rsid w:val="00041B02"/>
    <w:rsid w:val="00041CD6"/>
    <w:rsid w:val="00041DDF"/>
    <w:rsid w:val="00042070"/>
    <w:rsid w:val="00042156"/>
    <w:rsid w:val="00043022"/>
    <w:rsid w:val="000430D1"/>
    <w:rsid w:val="00043374"/>
    <w:rsid w:val="0004390C"/>
    <w:rsid w:val="0004391C"/>
    <w:rsid w:val="00043E20"/>
    <w:rsid w:val="00043F48"/>
    <w:rsid w:val="00044864"/>
    <w:rsid w:val="00044A75"/>
    <w:rsid w:val="00045031"/>
    <w:rsid w:val="000451BA"/>
    <w:rsid w:val="00045FF4"/>
    <w:rsid w:val="00046955"/>
    <w:rsid w:val="00046D4E"/>
    <w:rsid w:val="00046F4F"/>
    <w:rsid w:val="00046FAA"/>
    <w:rsid w:val="00047939"/>
    <w:rsid w:val="00047D88"/>
    <w:rsid w:val="00047EE1"/>
    <w:rsid w:val="00050125"/>
    <w:rsid w:val="00051511"/>
    <w:rsid w:val="00052493"/>
    <w:rsid w:val="000538B3"/>
    <w:rsid w:val="00053B20"/>
    <w:rsid w:val="00053BA6"/>
    <w:rsid w:val="00053D83"/>
    <w:rsid w:val="00053ECC"/>
    <w:rsid w:val="00054055"/>
    <w:rsid w:val="000550B5"/>
    <w:rsid w:val="000558CD"/>
    <w:rsid w:val="000558D7"/>
    <w:rsid w:val="00055F2A"/>
    <w:rsid w:val="00056381"/>
    <w:rsid w:val="00056593"/>
    <w:rsid w:val="000569AB"/>
    <w:rsid w:val="00056F67"/>
    <w:rsid w:val="00057280"/>
    <w:rsid w:val="00057448"/>
    <w:rsid w:val="00057C1B"/>
    <w:rsid w:val="00057EFD"/>
    <w:rsid w:val="00061728"/>
    <w:rsid w:val="00061FAD"/>
    <w:rsid w:val="00062916"/>
    <w:rsid w:val="00062AE2"/>
    <w:rsid w:val="00065102"/>
    <w:rsid w:val="00065645"/>
    <w:rsid w:val="0006588D"/>
    <w:rsid w:val="00065C59"/>
    <w:rsid w:val="000662E6"/>
    <w:rsid w:val="0006661F"/>
    <w:rsid w:val="00067953"/>
    <w:rsid w:val="00067C38"/>
    <w:rsid w:val="00067C70"/>
    <w:rsid w:val="00070FFB"/>
    <w:rsid w:val="000714BF"/>
    <w:rsid w:val="000718A6"/>
    <w:rsid w:val="00072067"/>
    <w:rsid w:val="000724F3"/>
    <w:rsid w:val="0007279D"/>
    <w:rsid w:val="00072CA1"/>
    <w:rsid w:val="00072E86"/>
    <w:rsid w:val="00073203"/>
    <w:rsid w:val="00073BEC"/>
    <w:rsid w:val="00074560"/>
    <w:rsid w:val="00074BA1"/>
    <w:rsid w:val="00075269"/>
    <w:rsid w:val="00075785"/>
    <w:rsid w:val="00075FFD"/>
    <w:rsid w:val="00076017"/>
    <w:rsid w:val="00076759"/>
    <w:rsid w:val="00076B1D"/>
    <w:rsid w:val="00077130"/>
    <w:rsid w:val="00077B3D"/>
    <w:rsid w:val="00077C7B"/>
    <w:rsid w:val="000804D5"/>
    <w:rsid w:val="00081195"/>
    <w:rsid w:val="0008193B"/>
    <w:rsid w:val="00081C62"/>
    <w:rsid w:val="00081E1A"/>
    <w:rsid w:val="00082155"/>
    <w:rsid w:val="000825C2"/>
    <w:rsid w:val="000826C6"/>
    <w:rsid w:val="00082833"/>
    <w:rsid w:val="00082B44"/>
    <w:rsid w:val="00083388"/>
    <w:rsid w:val="0008359A"/>
    <w:rsid w:val="00083BDA"/>
    <w:rsid w:val="00083C3D"/>
    <w:rsid w:val="00083E3C"/>
    <w:rsid w:val="00084EAE"/>
    <w:rsid w:val="00085C14"/>
    <w:rsid w:val="00086018"/>
    <w:rsid w:val="0008700F"/>
    <w:rsid w:val="0008747E"/>
    <w:rsid w:val="00087662"/>
    <w:rsid w:val="00087FD3"/>
    <w:rsid w:val="0009021A"/>
    <w:rsid w:val="00090EFA"/>
    <w:rsid w:val="0009299A"/>
    <w:rsid w:val="00092A28"/>
    <w:rsid w:val="000938B0"/>
    <w:rsid w:val="00094027"/>
    <w:rsid w:val="00094EA6"/>
    <w:rsid w:val="00096C47"/>
    <w:rsid w:val="00096CA1"/>
    <w:rsid w:val="00097579"/>
    <w:rsid w:val="000A02F2"/>
    <w:rsid w:val="000A0877"/>
    <w:rsid w:val="000A0886"/>
    <w:rsid w:val="000A0FE3"/>
    <w:rsid w:val="000A1E4F"/>
    <w:rsid w:val="000A1F32"/>
    <w:rsid w:val="000A2637"/>
    <w:rsid w:val="000A28A2"/>
    <w:rsid w:val="000A2D9D"/>
    <w:rsid w:val="000A36AA"/>
    <w:rsid w:val="000A4062"/>
    <w:rsid w:val="000A474B"/>
    <w:rsid w:val="000A4E35"/>
    <w:rsid w:val="000A51F9"/>
    <w:rsid w:val="000A5E08"/>
    <w:rsid w:val="000A666E"/>
    <w:rsid w:val="000A743B"/>
    <w:rsid w:val="000A751A"/>
    <w:rsid w:val="000A7538"/>
    <w:rsid w:val="000A7642"/>
    <w:rsid w:val="000A776C"/>
    <w:rsid w:val="000A786F"/>
    <w:rsid w:val="000A7A2A"/>
    <w:rsid w:val="000B02D0"/>
    <w:rsid w:val="000B055A"/>
    <w:rsid w:val="000B0A14"/>
    <w:rsid w:val="000B10DA"/>
    <w:rsid w:val="000B1F21"/>
    <w:rsid w:val="000B2D0C"/>
    <w:rsid w:val="000B343D"/>
    <w:rsid w:val="000B3477"/>
    <w:rsid w:val="000B357B"/>
    <w:rsid w:val="000B38A8"/>
    <w:rsid w:val="000B4347"/>
    <w:rsid w:val="000B4D6B"/>
    <w:rsid w:val="000B504F"/>
    <w:rsid w:val="000B5198"/>
    <w:rsid w:val="000B5BD8"/>
    <w:rsid w:val="000B716A"/>
    <w:rsid w:val="000C0AD7"/>
    <w:rsid w:val="000C124E"/>
    <w:rsid w:val="000C1373"/>
    <w:rsid w:val="000C183B"/>
    <w:rsid w:val="000C1B0B"/>
    <w:rsid w:val="000C2085"/>
    <w:rsid w:val="000C299F"/>
    <w:rsid w:val="000C35FE"/>
    <w:rsid w:val="000C383D"/>
    <w:rsid w:val="000C3DB6"/>
    <w:rsid w:val="000C3EEF"/>
    <w:rsid w:val="000C45EB"/>
    <w:rsid w:val="000C5403"/>
    <w:rsid w:val="000C5540"/>
    <w:rsid w:val="000C5AEB"/>
    <w:rsid w:val="000C702B"/>
    <w:rsid w:val="000C7A1C"/>
    <w:rsid w:val="000C7F84"/>
    <w:rsid w:val="000D0F2E"/>
    <w:rsid w:val="000D1A3E"/>
    <w:rsid w:val="000D2425"/>
    <w:rsid w:val="000D2885"/>
    <w:rsid w:val="000D3082"/>
    <w:rsid w:val="000D3619"/>
    <w:rsid w:val="000D3A31"/>
    <w:rsid w:val="000D3E18"/>
    <w:rsid w:val="000D4C9F"/>
    <w:rsid w:val="000D5882"/>
    <w:rsid w:val="000D6113"/>
    <w:rsid w:val="000D6429"/>
    <w:rsid w:val="000D6907"/>
    <w:rsid w:val="000D6A24"/>
    <w:rsid w:val="000D6C8E"/>
    <w:rsid w:val="000D73D8"/>
    <w:rsid w:val="000D75CE"/>
    <w:rsid w:val="000D75ED"/>
    <w:rsid w:val="000D7FF5"/>
    <w:rsid w:val="000E01B9"/>
    <w:rsid w:val="000E0D1F"/>
    <w:rsid w:val="000E1186"/>
    <w:rsid w:val="000E1988"/>
    <w:rsid w:val="000E1A55"/>
    <w:rsid w:val="000E1D92"/>
    <w:rsid w:val="000E1EB0"/>
    <w:rsid w:val="000E2544"/>
    <w:rsid w:val="000E2580"/>
    <w:rsid w:val="000E2B5D"/>
    <w:rsid w:val="000E2F2C"/>
    <w:rsid w:val="000E3537"/>
    <w:rsid w:val="000E3586"/>
    <w:rsid w:val="000E3732"/>
    <w:rsid w:val="000E3996"/>
    <w:rsid w:val="000E3A56"/>
    <w:rsid w:val="000E3AA3"/>
    <w:rsid w:val="000E43E3"/>
    <w:rsid w:val="000E4768"/>
    <w:rsid w:val="000E48AF"/>
    <w:rsid w:val="000E49A1"/>
    <w:rsid w:val="000E4FEF"/>
    <w:rsid w:val="000E5357"/>
    <w:rsid w:val="000E6375"/>
    <w:rsid w:val="000E682B"/>
    <w:rsid w:val="000E6F70"/>
    <w:rsid w:val="000E7BDA"/>
    <w:rsid w:val="000E7F62"/>
    <w:rsid w:val="000F1915"/>
    <w:rsid w:val="000F1E0C"/>
    <w:rsid w:val="000F23D3"/>
    <w:rsid w:val="000F2739"/>
    <w:rsid w:val="000F273B"/>
    <w:rsid w:val="000F37EB"/>
    <w:rsid w:val="000F39D9"/>
    <w:rsid w:val="000F3BFB"/>
    <w:rsid w:val="000F446D"/>
    <w:rsid w:val="000F45DF"/>
    <w:rsid w:val="000F480B"/>
    <w:rsid w:val="000F4DEE"/>
    <w:rsid w:val="000F54FD"/>
    <w:rsid w:val="000F55C7"/>
    <w:rsid w:val="000F56DF"/>
    <w:rsid w:val="000F59EE"/>
    <w:rsid w:val="000F5EA2"/>
    <w:rsid w:val="000F61D9"/>
    <w:rsid w:val="000F625E"/>
    <w:rsid w:val="000F7C0A"/>
    <w:rsid w:val="000F7C2F"/>
    <w:rsid w:val="000F7CAC"/>
    <w:rsid w:val="000F7D91"/>
    <w:rsid w:val="001006B9"/>
    <w:rsid w:val="001011C5"/>
    <w:rsid w:val="0010262D"/>
    <w:rsid w:val="00102753"/>
    <w:rsid w:val="0010364B"/>
    <w:rsid w:val="001039A0"/>
    <w:rsid w:val="00103ACA"/>
    <w:rsid w:val="0010473D"/>
    <w:rsid w:val="001048D1"/>
    <w:rsid w:val="00106BED"/>
    <w:rsid w:val="001071ED"/>
    <w:rsid w:val="00107925"/>
    <w:rsid w:val="00107A63"/>
    <w:rsid w:val="0011033C"/>
    <w:rsid w:val="00110C88"/>
    <w:rsid w:val="00111A79"/>
    <w:rsid w:val="00111B23"/>
    <w:rsid w:val="00112830"/>
    <w:rsid w:val="00112C85"/>
    <w:rsid w:val="00112D0F"/>
    <w:rsid w:val="00113486"/>
    <w:rsid w:val="00113520"/>
    <w:rsid w:val="00113F7D"/>
    <w:rsid w:val="0011430C"/>
    <w:rsid w:val="00114FA5"/>
    <w:rsid w:val="001150BB"/>
    <w:rsid w:val="001156B2"/>
    <w:rsid w:val="00116055"/>
    <w:rsid w:val="001168BB"/>
    <w:rsid w:val="001177A5"/>
    <w:rsid w:val="001178E0"/>
    <w:rsid w:val="001179F6"/>
    <w:rsid w:val="00117CAA"/>
    <w:rsid w:val="00117F2B"/>
    <w:rsid w:val="001206A9"/>
    <w:rsid w:val="001207A7"/>
    <w:rsid w:val="001207CF"/>
    <w:rsid w:val="00120A4D"/>
    <w:rsid w:val="00121A91"/>
    <w:rsid w:val="00122191"/>
    <w:rsid w:val="00122562"/>
    <w:rsid w:val="0012265B"/>
    <w:rsid w:val="00124110"/>
    <w:rsid w:val="00124131"/>
    <w:rsid w:val="00124782"/>
    <w:rsid w:val="00124836"/>
    <w:rsid w:val="00124B27"/>
    <w:rsid w:val="00124B82"/>
    <w:rsid w:val="00124C09"/>
    <w:rsid w:val="00124EC6"/>
    <w:rsid w:val="0012526D"/>
    <w:rsid w:val="001252CD"/>
    <w:rsid w:val="001258CF"/>
    <w:rsid w:val="00125B0D"/>
    <w:rsid w:val="0012646C"/>
    <w:rsid w:val="0012666E"/>
    <w:rsid w:val="0012712A"/>
    <w:rsid w:val="00130613"/>
    <w:rsid w:val="00131111"/>
    <w:rsid w:val="001312EC"/>
    <w:rsid w:val="00131654"/>
    <w:rsid w:val="00132156"/>
    <w:rsid w:val="0013236B"/>
    <w:rsid w:val="00132401"/>
    <w:rsid w:val="00132480"/>
    <w:rsid w:val="00132EBF"/>
    <w:rsid w:val="0013333F"/>
    <w:rsid w:val="00133A02"/>
    <w:rsid w:val="00133DD1"/>
    <w:rsid w:val="00133F49"/>
    <w:rsid w:val="00134C39"/>
    <w:rsid w:val="00135125"/>
    <w:rsid w:val="00135288"/>
    <w:rsid w:val="00135671"/>
    <w:rsid w:val="00135F26"/>
    <w:rsid w:val="00136A70"/>
    <w:rsid w:val="00136F6E"/>
    <w:rsid w:val="001372AE"/>
    <w:rsid w:val="00137E04"/>
    <w:rsid w:val="00140B6D"/>
    <w:rsid w:val="00142ED6"/>
    <w:rsid w:val="00142FE4"/>
    <w:rsid w:val="001434B8"/>
    <w:rsid w:val="001436CD"/>
    <w:rsid w:val="00143EA2"/>
    <w:rsid w:val="00143EFE"/>
    <w:rsid w:val="00144F6D"/>
    <w:rsid w:val="00145936"/>
    <w:rsid w:val="00146568"/>
    <w:rsid w:val="00146CB6"/>
    <w:rsid w:val="00147443"/>
    <w:rsid w:val="00147C7D"/>
    <w:rsid w:val="001506A7"/>
    <w:rsid w:val="001511BA"/>
    <w:rsid w:val="00151A17"/>
    <w:rsid w:val="00151A8D"/>
    <w:rsid w:val="00151F4D"/>
    <w:rsid w:val="00152EC3"/>
    <w:rsid w:val="00153366"/>
    <w:rsid w:val="00154355"/>
    <w:rsid w:val="001543C5"/>
    <w:rsid w:val="00154C80"/>
    <w:rsid w:val="0015505E"/>
    <w:rsid w:val="001550F6"/>
    <w:rsid w:val="00155A1B"/>
    <w:rsid w:val="00155B44"/>
    <w:rsid w:val="001573B8"/>
    <w:rsid w:val="00161278"/>
    <w:rsid w:val="00161382"/>
    <w:rsid w:val="00161ABD"/>
    <w:rsid w:val="00162054"/>
    <w:rsid w:val="0016205C"/>
    <w:rsid w:val="0016271F"/>
    <w:rsid w:val="00162C6E"/>
    <w:rsid w:val="001638AD"/>
    <w:rsid w:val="00163B70"/>
    <w:rsid w:val="00163DD5"/>
    <w:rsid w:val="0016443B"/>
    <w:rsid w:val="001644B1"/>
    <w:rsid w:val="00164A46"/>
    <w:rsid w:val="0016519A"/>
    <w:rsid w:val="001659E2"/>
    <w:rsid w:val="00165BF6"/>
    <w:rsid w:val="0016643D"/>
    <w:rsid w:val="0016664A"/>
    <w:rsid w:val="00166B7E"/>
    <w:rsid w:val="00170814"/>
    <w:rsid w:val="00171972"/>
    <w:rsid w:val="00171A02"/>
    <w:rsid w:val="00172478"/>
    <w:rsid w:val="00172A69"/>
    <w:rsid w:val="00172E3D"/>
    <w:rsid w:val="00173213"/>
    <w:rsid w:val="001740A2"/>
    <w:rsid w:val="001747C5"/>
    <w:rsid w:val="0017647E"/>
    <w:rsid w:val="001765EC"/>
    <w:rsid w:val="00176BE3"/>
    <w:rsid w:val="00176F42"/>
    <w:rsid w:val="0017709F"/>
    <w:rsid w:val="00177959"/>
    <w:rsid w:val="001779E7"/>
    <w:rsid w:val="00177DB2"/>
    <w:rsid w:val="00177E94"/>
    <w:rsid w:val="001811F1"/>
    <w:rsid w:val="00181578"/>
    <w:rsid w:val="00181813"/>
    <w:rsid w:val="00181CB9"/>
    <w:rsid w:val="00181CD3"/>
    <w:rsid w:val="00181D7F"/>
    <w:rsid w:val="0018221F"/>
    <w:rsid w:val="001827DC"/>
    <w:rsid w:val="00183C65"/>
    <w:rsid w:val="00183CFD"/>
    <w:rsid w:val="00184302"/>
    <w:rsid w:val="001850EE"/>
    <w:rsid w:val="0018540C"/>
    <w:rsid w:val="00185D37"/>
    <w:rsid w:val="001868AA"/>
    <w:rsid w:val="00186AA5"/>
    <w:rsid w:val="00187176"/>
    <w:rsid w:val="00187333"/>
    <w:rsid w:val="001877A9"/>
    <w:rsid w:val="00190025"/>
    <w:rsid w:val="0019098C"/>
    <w:rsid w:val="00190AEB"/>
    <w:rsid w:val="001910F9"/>
    <w:rsid w:val="00191E0B"/>
    <w:rsid w:val="00191F9D"/>
    <w:rsid w:val="0019318A"/>
    <w:rsid w:val="00193639"/>
    <w:rsid w:val="001938C1"/>
    <w:rsid w:val="00193C75"/>
    <w:rsid w:val="00193DB8"/>
    <w:rsid w:val="001946A7"/>
    <w:rsid w:val="00195378"/>
    <w:rsid w:val="0019583E"/>
    <w:rsid w:val="00196B92"/>
    <w:rsid w:val="00197C3D"/>
    <w:rsid w:val="001A11EE"/>
    <w:rsid w:val="001A1AE6"/>
    <w:rsid w:val="001A21E0"/>
    <w:rsid w:val="001A2513"/>
    <w:rsid w:val="001A267B"/>
    <w:rsid w:val="001A332F"/>
    <w:rsid w:val="001A35A8"/>
    <w:rsid w:val="001A35C1"/>
    <w:rsid w:val="001A398E"/>
    <w:rsid w:val="001A3ECA"/>
    <w:rsid w:val="001A4310"/>
    <w:rsid w:val="001A43A8"/>
    <w:rsid w:val="001A45EC"/>
    <w:rsid w:val="001A4744"/>
    <w:rsid w:val="001A491D"/>
    <w:rsid w:val="001A49B8"/>
    <w:rsid w:val="001A4F2F"/>
    <w:rsid w:val="001A56FA"/>
    <w:rsid w:val="001A607C"/>
    <w:rsid w:val="001A7043"/>
    <w:rsid w:val="001A744E"/>
    <w:rsid w:val="001A7695"/>
    <w:rsid w:val="001A7B60"/>
    <w:rsid w:val="001B0463"/>
    <w:rsid w:val="001B132D"/>
    <w:rsid w:val="001B2242"/>
    <w:rsid w:val="001B25FA"/>
    <w:rsid w:val="001B32EF"/>
    <w:rsid w:val="001B340A"/>
    <w:rsid w:val="001B35AD"/>
    <w:rsid w:val="001B4214"/>
    <w:rsid w:val="001B4905"/>
    <w:rsid w:val="001B4E98"/>
    <w:rsid w:val="001B7901"/>
    <w:rsid w:val="001B7E49"/>
    <w:rsid w:val="001C0368"/>
    <w:rsid w:val="001C0661"/>
    <w:rsid w:val="001C0A1C"/>
    <w:rsid w:val="001C0CA7"/>
    <w:rsid w:val="001C18BE"/>
    <w:rsid w:val="001C2970"/>
    <w:rsid w:val="001C3251"/>
    <w:rsid w:val="001C327F"/>
    <w:rsid w:val="001C3EE6"/>
    <w:rsid w:val="001C449E"/>
    <w:rsid w:val="001C47E4"/>
    <w:rsid w:val="001C4A1E"/>
    <w:rsid w:val="001C4AA1"/>
    <w:rsid w:val="001C572C"/>
    <w:rsid w:val="001C5BBF"/>
    <w:rsid w:val="001C5F6F"/>
    <w:rsid w:val="001C6D64"/>
    <w:rsid w:val="001C72D7"/>
    <w:rsid w:val="001C759A"/>
    <w:rsid w:val="001D1750"/>
    <w:rsid w:val="001D1F07"/>
    <w:rsid w:val="001D1F1A"/>
    <w:rsid w:val="001D2287"/>
    <w:rsid w:val="001D251D"/>
    <w:rsid w:val="001D2AC8"/>
    <w:rsid w:val="001D2BD9"/>
    <w:rsid w:val="001D30AC"/>
    <w:rsid w:val="001D3C36"/>
    <w:rsid w:val="001D446A"/>
    <w:rsid w:val="001D58DE"/>
    <w:rsid w:val="001D607B"/>
    <w:rsid w:val="001D6541"/>
    <w:rsid w:val="001D6597"/>
    <w:rsid w:val="001D6CE0"/>
    <w:rsid w:val="001D7C85"/>
    <w:rsid w:val="001E0483"/>
    <w:rsid w:val="001E0E77"/>
    <w:rsid w:val="001E0F59"/>
    <w:rsid w:val="001E11E7"/>
    <w:rsid w:val="001E1620"/>
    <w:rsid w:val="001E186D"/>
    <w:rsid w:val="001E1BD7"/>
    <w:rsid w:val="001E1DCF"/>
    <w:rsid w:val="001E259D"/>
    <w:rsid w:val="001E27DE"/>
    <w:rsid w:val="001E30FA"/>
    <w:rsid w:val="001E42E4"/>
    <w:rsid w:val="001E48A9"/>
    <w:rsid w:val="001E4B37"/>
    <w:rsid w:val="001E516D"/>
    <w:rsid w:val="001E51CE"/>
    <w:rsid w:val="001E5A52"/>
    <w:rsid w:val="001E5A5A"/>
    <w:rsid w:val="001E60AD"/>
    <w:rsid w:val="001E6657"/>
    <w:rsid w:val="001E7BBA"/>
    <w:rsid w:val="001E7EA3"/>
    <w:rsid w:val="001F0AC6"/>
    <w:rsid w:val="001F0F3A"/>
    <w:rsid w:val="001F17CC"/>
    <w:rsid w:val="001F1C20"/>
    <w:rsid w:val="001F20B8"/>
    <w:rsid w:val="001F23FA"/>
    <w:rsid w:val="001F243D"/>
    <w:rsid w:val="001F267F"/>
    <w:rsid w:val="001F386B"/>
    <w:rsid w:val="001F417C"/>
    <w:rsid w:val="001F432F"/>
    <w:rsid w:val="001F5043"/>
    <w:rsid w:val="001F5640"/>
    <w:rsid w:val="001F5B74"/>
    <w:rsid w:val="001F66DD"/>
    <w:rsid w:val="001F6A86"/>
    <w:rsid w:val="001F6F16"/>
    <w:rsid w:val="001F739F"/>
    <w:rsid w:val="001F7589"/>
    <w:rsid w:val="001F75C4"/>
    <w:rsid w:val="001F7938"/>
    <w:rsid w:val="001F7C7A"/>
    <w:rsid w:val="001F7CE2"/>
    <w:rsid w:val="0020016F"/>
    <w:rsid w:val="00200205"/>
    <w:rsid w:val="0020030C"/>
    <w:rsid w:val="0020105B"/>
    <w:rsid w:val="00201F84"/>
    <w:rsid w:val="002023EB"/>
    <w:rsid w:val="002027BF"/>
    <w:rsid w:val="00202F67"/>
    <w:rsid w:val="00202F8E"/>
    <w:rsid w:val="0020323F"/>
    <w:rsid w:val="00203D8A"/>
    <w:rsid w:val="00204032"/>
    <w:rsid w:val="002043B6"/>
    <w:rsid w:val="00204407"/>
    <w:rsid w:val="00204A2E"/>
    <w:rsid w:val="00205F1D"/>
    <w:rsid w:val="00205FE3"/>
    <w:rsid w:val="002071DF"/>
    <w:rsid w:val="00207AEB"/>
    <w:rsid w:val="00210045"/>
    <w:rsid w:val="00210A58"/>
    <w:rsid w:val="00210A69"/>
    <w:rsid w:val="00210B90"/>
    <w:rsid w:val="00211327"/>
    <w:rsid w:val="00211554"/>
    <w:rsid w:val="00211CFD"/>
    <w:rsid w:val="002125DF"/>
    <w:rsid w:val="00212A61"/>
    <w:rsid w:val="002135C2"/>
    <w:rsid w:val="002140BF"/>
    <w:rsid w:val="00214E16"/>
    <w:rsid w:val="002150FB"/>
    <w:rsid w:val="00215A23"/>
    <w:rsid w:val="00216846"/>
    <w:rsid w:val="0021722C"/>
    <w:rsid w:val="00217322"/>
    <w:rsid w:val="0021768B"/>
    <w:rsid w:val="0021769F"/>
    <w:rsid w:val="00220717"/>
    <w:rsid w:val="00220E3E"/>
    <w:rsid w:val="00220FF9"/>
    <w:rsid w:val="00221970"/>
    <w:rsid w:val="00221D1F"/>
    <w:rsid w:val="00221FC6"/>
    <w:rsid w:val="002221A6"/>
    <w:rsid w:val="00222FAD"/>
    <w:rsid w:val="00223531"/>
    <w:rsid w:val="00223E76"/>
    <w:rsid w:val="0022451B"/>
    <w:rsid w:val="00224C9A"/>
    <w:rsid w:val="00225E01"/>
    <w:rsid w:val="00226439"/>
    <w:rsid w:val="00226BE1"/>
    <w:rsid w:val="002307E6"/>
    <w:rsid w:val="00230F6F"/>
    <w:rsid w:val="002315DA"/>
    <w:rsid w:val="00231856"/>
    <w:rsid w:val="00232BEA"/>
    <w:rsid w:val="00232C1F"/>
    <w:rsid w:val="002335AC"/>
    <w:rsid w:val="00233681"/>
    <w:rsid w:val="00233A33"/>
    <w:rsid w:val="002342D0"/>
    <w:rsid w:val="00234E29"/>
    <w:rsid w:val="00235753"/>
    <w:rsid w:val="00235830"/>
    <w:rsid w:val="00235BE4"/>
    <w:rsid w:val="00235E30"/>
    <w:rsid w:val="00235F2A"/>
    <w:rsid w:val="00235F99"/>
    <w:rsid w:val="00236438"/>
    <w:rsid w:val="002365D2"/>
    <w:rsid w:val="00236711"/>
    <w:rsid w:val="0023689D"/>
    <w:rsid w:val="0023691A"/>
    <w:rsid w:val="002373A2"/>
    <w:rsid w:val="002411B6"/>
    <w:rsid w:val="00241493"/>
    <w:rsid w:val="00242610"/>
    <w:rsid w:val="00242676"/>
    <w:rsid w:val="00242A83"/>
    <w:rsid w:val="00242D06"/>
    <w:rsid w:val="00243029"/>
    <w:rsid w:val="002434FD"/>
    <w:rsid w:val="00243BAF"/>
    <w:rsid w:val="002441B9"/>
    <w:rsid w:val="00244D66"/>
    <w:rsid w:val="002450F2"/>
    <w:rsid w:val="00245932"/>
    <w:rsid w:val="00246352"/>
    <w:rsid w:val="00246736"/>
    <w:rsid w:val="00246891"/>
    <w:rsid w:val="00247CD6"/>
    <w:rsid w:val="002509B8"/>
    <w:rsid w:val="00250D9B"/>
    <w:rsid w:val="0025109E"/>
    <w:rsid w:val="002526B3"/>
    <w:rsid w:val="0025270D"/>
    <w:rsid w:val="002529C9"/>
    <w:rsid w:val="00253634"/>
    <w:rsid w:val="00254336"/>
    <w:rsid w:val="00255265"/>
    <w:rsid w:val="002559A5"/>
    <w:rsid w:val="00256287"/>
    <w:rsid w:val="0025656C"/>
    <w:rsid w:val="00256797"/>
    <w:rsid w:val="00257162"/>
    <w:rsid w:val="00257411"/>
    <w:rsid w:val="002578FE"/>
    <w:rsid w:val="00260BD1"/>
    <w:rsid w:val="0026269B"/>
    <w:rsid w:val="002630B8"/>
    <w:rsid w:val="002631D2"/>
    <w:rsid w:val="00263613"/>
    <w:rsid w:val="00264495"/>
    <w:rsid w:val="00264A1F"/>
    <w:rsid w:val="00265118"/>
    <w:rsid w:val="002654C7"/>
    <w:rsid w:val="0026579A"/>
    <w:rsid w:val="00266083"/>
    <w:rsid w:val="00266D26"/>
    <w:rsid w:val="00266F8E"/>
    <w:rsid w:val="002679C3"/>
    <w:rsid w:val="00270D8C"/>
    <w:rsid w:val="00270E27"/>
    <w:rsid w:val="00270F55"/>
    <w:rsid w:val="00271743"/>
    <w:rsid w:val="002720F3"/>
    <w:rsid w:val="00272D52"/>
    <w:rsid w:val="002732A2"/>
    <w:rsid w:val="00273707"/>
    <w:rsid w:val="0027383D"/>
    <w:rsid w:val="00273DF2"/>
    <w:rsid w:val="00273F20"/>
    <w:rsid w:val="00275A5D"/>
    <w:rsid w:val="00276180"/>
    <w:rsid w:val="002763EE"/>
    <w:rsid w:val="002768E9"/>
    <w:rsid w:val="002769EF"/>
    <w:rsid w:val="00276FF1"/>
    <w:rsid w:val="002777E4"/>
    <w:rsid w:val="00277C67"/>
    <w:rsid w:val="00280881"/>
    <w:rsid w:val="00280937"/>
    <w:rsid w:val="00280D47"/>
    <w:rsid w:val="002817D3"/>
    <w:rsid w:val="00281912"/>
    <w:rsid w:val="00281DD1"/>
    <w:rsid w:val="00282436"/>
    <w:rsid w:val="0028283F"/>
    <w:rsid w:val="00282BEA"/>
    <w:rsid w:val="00282C45"/>
    <w:rsid w:val="002843F8"/>
    <w:rsid w:val="00284E24"/>
    <w:rsid w:val="00285B13"/>
    <w:rsid w:val="00285DD2"/>
    <w:rsid w:val="00286B49"/>
    <w:rsid w:val="00286F52"/>
    <w:rsid w:val="002871F6"/>
    <w:rsid w:val="002874B5"/>
    <w:rsid w:val="0028795E"/>
    <w:rsid w:val="00287970"/>
    <w:rsid w:val="002900D6"/>
    <w:rsid w:val="00290F6E"/>
    <w:rsid w:val="002911EB"/>
    <w:rsid w:val="0029156B"/>
    <w:rsid w:val="00292A79"/>
    <w:rsid w:val="00292B98"/>
    <w:rsid w:val="002937B6"/>
    <w:rsid w:val="00293D75"/>
    <w:rsid w:val="002956CA"/>
    <w:rsid w:val="002966A9"/>
    <w:rsid w:val="0029679C"/>
    <w:rsid w:val="00297108"/>
    <w:rsid w:val="00297426"/>
    <w:rsid w:val="00297457"/>
    <w:rsid w:val="00297B2C"/>
    <w:rsid w:val="00297D26"/>
    <w:rsid w:val="00297DD9"/>
    <w:rsid w:val="002A10E1"/>
    <w:rsid w:val="002A1613"/>
    <w:rsid w:val="002A1663"/>
    <w:rsid w:val="002A187B"/>
    <w:rsid w:val="002A1B06"/>
    <w:rsid w:val="002A1B82"/>
    <w:rsid w:val="002A2997"/>
    <w:rsid w:val="002A29C1"/>
    <w:rsid w:val="002A2BA8"/>
    <w:rsid w:val="002A2D85"/>
    <w:rsid w:val="002A4551"/>
    <w:rsid w:val="002A45F2"/>
    <w:rsid w:val="002A4696"/>
    <w:rsid w:val="002A4FC6"/>
    <w:rsid w:val="002A599D"/>
    <w:rsid w:val="002A5AC9"/>
    <w:rsid w:val="002A5C91"/>
    <w:rsid w:val="002A64DA"/>
    <w:rsid w:val="002A6FCF"/>
    <w:rsid w:val="002A71F3"/>
    <w:rsid w:val="002A7C9B"/>
    <w:rsid w:val="002B0050"/>
    <w:rsid w:val="002B0DEF"/>
    <w:rsid w:val="002B105A"/>
    <w:rsid w:val="002B1580"/>
    <w:rsid w:val="002B1A2A"/>
    <w:rsid w:val="002B1B22"/>
    <w:rsid w:val="002B1BF0"/>
    <w:rsid w:val="002B1CBA"/>
    <w:rsid w:val="002B227F"/>
    <w:rsid w:val="002B2562"/>
    <w:rsid w:val="002B2EB9"/>
    <w:rsid w:val="002B2F15"/>
    <w:rsid w:val="002B40BE"/>
    <w:rsid w:val="002B4EA2"/>
    <w:rsid w:val="002B61E4"/>
    <w:rsid w:val="002B62E4"/>
    <w:rsid w:val="002B664B"/>
    <w:rsid w:val="002B6AFE"/>
    <w:rsid w:val="002B6B3F"/>
    <w:rsid w:val="002B6DDD"/>
    <w:rsid w:val="002B79FC"/>
    <w:rsid w:val="002B7F5F"/>
    <w:rsid w:val="002C047D"/>
    <w:rsid w:val="002C13C3"/>
    <w:rsid w:val="002C144F"/>
    <w:rsid w:val="002C1986"/>
    <w:rsid w:val="002C1E5A"/>
    <w:rsid w:val="002C2894"/>
    <w:rsid w:val="002C3580"/>
    <w:rsid w:val="002C3974"/>
    <w:rsid w:val="002C6F4E"/>
    <w:rsid w:val="002C6F53"/>
    <w:rsid w:val="002C7919"/>
    <w:rsid w:val="002D0144"/>
    <w:rsid w:val="002D0620"/>
    <w:rsid w:val="002D0C97"/>
    <w:rsid w:val="002D0F8B"/>
    <w:rsid w:val="002D109F"/>
    <w:rsid w:val="002D1146"/>
    <w:rsid w:val="002D1541"/>
    <w:rsid w:val="002D1628"/>
    <w:rsid w:val="002D5134"/>
    <w:rsid w:val="002D54E7"/>
    <w:rsid w:val="002D587D"/>
    <w:rsid w:val="002D6125"/>
    <w:rsid w:val="002D6184"/>
    <w:rsid w:val="002D639B"/>
    <w:rsid w:val="002D6443"/>
    <w:rsid w:val="002D75B4"/>
    <w:rsid w:val="002E0187"/>
    <w:rsid w:val="002E0341"/>
    <w:rsid w:val="002E0419"/>
    <w:rsid w:val="002E10AA"/>
    <w:rsid w:val="002E1B1F"/>
    <w:rsid w:val="002E23CF"/>
    <w:rsid w:val="002E2DA5"/>
    <w:rsid w:val="002E3458"/>
    <w:rsid w:val="002E4888"/>
    <w:rsid w:val="002E4FCF"/>
    <w:rsid w:val="002E57B8"/>
    <w:rsid w:val="002E5C25"/>
    <w:rsid w:val="002E6837"/>
    <w:rsid w:val="002E6C4B"/>
    <w:rsid w:val="002E6F5E"/>
    <w:rsid w:val="002E7301"/>
    <w:rsid w:val="002F00C3"/>
    <w:rsid w:val="002F06AB"/>
    <w:rsid w:val="002F0832"/>
    <w:rsid w:val="002F0CF9"/>
    <w:rsid w:val="002F11F6"/>
    <w:rsid w:val="002F1F06"/>
    <w:rsid w:val="002F2137"/>
    <w:rsid w:val="002F2593"/>
    <w:rsid w:val="002F2FCF"/>
    <w:rsid w:val="002F3641"/>
    <w:rsid w:val="002F3CCA"/>
    <w:rsid w:val="002F40D4"/>
    <w:rsid w:val="002F4319"/>
    <w:rsid w:val="002F4323"/>
    <w:rsid w:val="002F4CE2"/>
    <w:rsid w:val="002F4F02"/>
    <w:rsid w:val="002F509F"/>
    <w:rsid w:val="002F50A7"/>
    <w:rsid w:val="002F5181"/>
    <w:rsid w:val="002F5784"/>
    <w:rsid w:val="002F6837"/>
    <w:rsid w:val="002F73D4"/>
    <w:rsid w:val="002F763A"/>
    <w:rsid w:val="002F7684"/>
    <w:rsid w:val="002F7A01"/>
    <w:rsid w:val="002F7D90"/>
    <w:rsid w:val="00300535"/>
    <w:rsid w:val="00300F53"/>
    <w:rsid w:val="00301F10"/>
    <w:rsid w:val="00303164"/>
    <w:rsid w:val="00303460"/>
    <w:rsid w:val="00304018"/>
    <w:rsid w:val="003048F5"/>
    <w:rsid w:val="00304AFE"/>
    <w:rsid w:val="003057FB"/>
    <w:rsid w:val="00305912"/>
    <w:rsid w:val="00305AAD"/>
    <w:rsid w:val="00305D48"/>
    <w:rsid w:val="00306165"/>
    <w:rsid w:val="003072E5"/>
    <w:rsid w:val="0030792B"/>
    <w:rsid w:val="0031013A"/>
    <w:rsid w:val="0031035C"/>
    <w:rsid w:val="00310EBA"/>
    <w:rsid w:val="00311C5A"/>
    <w:rsid w:val="00311DDC"/>
    <w:rsid w:val="00312999"/>
    <w:rsid w:val="00312A2A"/>
    <w:rsid w:val="003130B9"/>
    <w:rsid w:val="00313976"/>
    <w:rsid w:val="00313E20"/>
    <w:rsid w:val="00313F38"/>
    <w:rsid w:val="0031409C"/>
    <w:rsid w:val="003144C6"/>
    <w:rsid w:val="00315587"/>
    <w:rsid w:val="003159AD"/>
    <w:rsid w:val="00315AC4"/>
    <w:rsid w:val="003162DA"/>
    <w:rsid w:val="00316912"/>
    <w:rsid w:val="00316F32"/>
    <w:rsid w:val="003174DC"/>
    <w:rsid w:val="003175F0"/>
    <w:rsid w:val="00317802"/>
    <w:rsid w:val="00317C64"/>
    <w:rsid w:val="00320A6B"/>
    <w:rsid w:val="0032112A"/>
    <w:rsid w:val="003214FE"/>
    <w:rsid w:val="00321C77"/>
    <w:rsid w:val="00322325"/>
    <w:rsid w:val="00322CFE"/>
    <w:rsid w:val="003237E9"/>
    <w:rsid w:val="0032388F"/>
    <w:rsid w:val="003244EE"/>
    <w:rsid w:val="0032457B"/>
    <w:rsid w:val="00325070"/>
    <w:rsid w:val="00325B70"/>
    <w:rsid w:val="00326249"/>
    <w:rsid w:val="003269D7"/>
    <w:rsid w:val="0032761D"/>
    <w:rsid w:val="0032785F"/>
    <w:rsid w:val="00327AAF"/>
    <w:rsid w:val="003308CD"/>
    <w:rsid w:val="00330919"/>
    <w:rsid w:val="00330BE6"/>
    <w:rsid w:val="00330FEF"/>
    <w:rsid w:val="00331744"/>
    <w:rsid w:val="00331B9D"/>
    <w:rsid w:val="00332742"/>
    <w:rsid w:val="0033277D"/>
    <w:rsid w:val="00332B47"/>
    <w:rsid w:val="00332C9E"/>
    <w:rsid w:val="00333129"/>
    <w:rsid w:val="00334436"/>
    <w:rsid w:val="003344B1"/>
    <w:rsid w:val="00336DC1"/>
    <w:rsid w:val="003373E5"/>
    <w:rsid w:val="00337B3B"/>
    <w:rsid w:val="00340C61"/>
    <w:rsid w:val="00340D06"/>
    <w:rsid w:val="00341763"/>
    <w:rsid w:val="00341D0A"/>
    <w:rsid w:val="003424E1"/>
    <w:rsid w:val="00342BEE"/>
    <w:rsid w:val="00342D96"/>
    <w:rsid w:val="00342FF1"/>
    <w:rsid w:val="00344E28"/>
    <w:rsid w:val="00345A58"/>
    <w:rsid w:val="00347017"/>
    <w:rsid w:val="00347351"/>
    <w:rsid w:val="00347815"/>
    <w:rsid w:val="00347A4F"/>
    <w:rsid w:val="003504A4"/>
    <w:rsid w:val="00350667"/>
    <w:rsid w:val="003516CE"/>
    <w:rsid w:val="00351840"/>
    <w:rsid w:val="00352C15"/>
    <w:rsid w:val="00352E1D"/>
    <w:rsid w:val="0035403E"/>
    <w:rsid w:val="00355394"/>
    <w:rsid w:val="003553C1"/>
    <w:rsid w:val="0035560D"/>
    <w:rsid w:val="00356184"/>
    <w:rsid w:val="003563CA"/>
    <w:rsid w:val="0035691D"/>
    <w:rsid w:val="00356BD6"/>
    <w:rsid w:val="003601E5"/>
    <w:rsid w:val="00360B83"/>
    <w:rsid w:val="00360F1C"/>
    <w:rsid w:val="00363357"/>
    <w:rsid w:val="00363588"/>
    <w:rsid w:val="00363F37"/>
    <w:rsid w:val="00364326"/>
    <w:rsid w:val="0036433C"/>
    <w:rsid w:val="00366686"/>
    <w:rsid w:val="0036673B"/>
    <w:rsid w:val="00366773"/>
    <w:rsid w:val="00366822"/>
    <w:rsid w:val="00366A0D"/>
    <w:rsid w:val="00366E18"/>
    <w:rsid w:val="0036776D"/>
    <w:rsid w:val="00370000"/>
    <w:rsid w:val="003703A7"/>
    <w:rsid w:val="00370FFF"/>
    <w:rsid w:val="003712AF"/>
    <w:rsid w:val="00371A67"/>
    <w:rsid w:val="00372869"/>
    <w:rsid w:val="00373801"/>
    <w:rsid w:val="003739C6"/>
    <w:rsid w:val="00373AB2"/>
    <w:rsid w:val="003741FD"/>
    <w:rsid w:val="0037435C"/>
    <w:rsid w:val="0037438E"/>
    <w:rsid w:val="00374F37"/>
    <w:rsid w:val="00375148"/>
    <w:rsid w:val="0037668F"/>
    <w:rsid w:val="003771CB"/>
    <w:rsid w:val="0037766F"/>
    <w:rsid w:val="00377C33"/>
    <w:rsid w:val="00377D0A"/>
    <w:rsid w:val="00377D6D"/>
    <w:rsid w:val="003805B0"/>
    <w:rsid w:val="00380D22"/>
    <w:rsid w:val="00381493"/>
    <w:rsid w:val="00381827"/>
    <w:rsid w:val="00381A37"/>
    <w:rsid w:val="00382327"/>
    <w:rsid w:val="00382F98"/>
    <w:rsid w:val="003832A2"/>
    <w:rsid w:val="00383A1A"/>
    <w:rsid w:val="003864BF"/>
    <w:rsid w:val="003869EC"/>
    <w:rsid w:val="00386ED7"/>
    <w:rsid w:val="00387122"/>
    <w:rsid w:val="0038751D"/>
    <w:rsid w:val="003879BD"/>
    <w:rsid w:val="00387F3B"/>
    <w:rsid w:val="00387FBC"/>
    <w:rsid w:val="00390760"/>
    <w:rsid w:val="003914DD"/>
    <w:rsid w:val="00391967"/>
    <w:rsid w:val="003919C7"/>
    <w:rsid w:val="00391B14"/>
    <w:rsid w:val="00391D4F"/>
    <w:rsid w:val="003932C5"/>
    <w:rsid w:val="00393600"/>
    <w:rsid w:val="003957AD"/>
    <w:rsid w:val="00395ED8"/>
    <w:rsid w:val="00395FC2"/>
    <w:rsid w:val="0039798D"/>
    <w:rsid w:val="00397BC8"/>
    <w:rsid w:val="003A02C4"/>
    <w:rsid w:val="003A0D75"/>
    <w:rsid w:val="003A0E7E"/>
    <w:rsid w:val="003A1282"/>
    <w:rsid w:val="003A15ED"/>
    <w:rsid w:val="003A1E4C"/>
    <w:rsid w:val="003A1FF4"/>
    <w:rsid w:val="003A28F9"/>
    <w:rsid w:val="003A3356"/>
    <w:rsid w:val="003A379E"/>
    <w:rsid w:val="003A3A5B"/>
    <w:rsid w:val="003A3CCA"/>
    <w:rsid w:val="003A4E9F"/>
    <w:rsid w:val="003A53F8"/>
    <w:rsid w:val="003A57A3"/>
    <w:rsid w:val="003A6746"/>
    <w:rsid w:val="003A6C08"/>
    <w:rsid w:val="003A7B87"/>
    <w:rsid w:val="003B04D1"/>
    <w:rsid w:val="003B0B2B"/>
    <w:rsid w:val="003B0C7E"/>
    <w:rsid w:val="003B0FAC"/>
    <w:rsid w:val="003B1962"/>
    <w:rsid w:val="003B1BFF"/>
    <w:rsid w:val="003B1DD2"/>
    <w:rsid w:val="003B1E13"/>
    <w:rsid w:val="003B22C8"/>
    <w:rsid w:val="003B259E"/>
    <w:rsid w:val="003B26B0"/>
    <w:rsid w:val="003B2B4D"/>
    <w:rsid w:val="003B3296"/>
    <w:rsid w:val="003B33DC"/>
    <w:rsid w:val="003B347F"/>
    <w:rsid w:val="003B36E6"/>
    <w:rsid w:val="003B3CD5"/>
    <w:rsid w:val="003B3D98"/>
    <w:rsid w:val="003B51E6"/>
    <w:rsid w:val="003B60BF"/>
    <w:rsid w:val="003B702D"/>
    <w:rsid w:val="003B7125"/>
    <w:rsid w:val="003B7E27"/>
    <w:rsid w:val="003C105F"/>
    <w:rsid w:val="003C445E"/>
    <w:rsid w:val="003C449A"/>
    <w:rsid w:val="003C44E7"/>
    <w:rsid w:val="003C455B"/>
    <w:rsid w:val="003C472E"/>
    <w:rsid w:val="003C4E4F"/>
    <w:rsid w:val="003C51E5"/>
    <w:rsid w:val="003C5605"/>
    <w:rsid w:val="003C58CE"/>
    <w:rsid w:val="003C5D91"/>
    <w:rsid w:val="003C6238"/>
    <w:rsid w:val="003C660B"/>
    <w:rsid w:val="003C6EE2"/>
    <w:rsid w:val="003C6F97"/>
    <w:rsid w:val="003C70A9"/>
    <w:rsid w:val="003C7552"/>
    <w:rsid w:val="003C786E"/>
    <w:rsid w:val="003C7A09"/>
    <w:rsid w:val="003C7AC5"/>
    <w:rsid w:val="003C7C3C"/>
    <w:rsid w:val="003D0621"/>
    <w:rsid w:val="003D0CE4"/>
    <w:rsid w:val="003D0F5F"/>
    <w:rsid w:val="003D1149"/>
    <w:rsid w:val="003D1CD0"/>
    <w:rsid w:val="003D2674"/>
    <w:rsid w:val="003D2A9F"/>
    <w:rsid w:val="003D3688"/>
    <w:rsid w:val="003D3A27"/>
    <w:rsid w:val="003D41B9"/>
    <w:rsid w:val="003D45F0"/>
    <w:rsid w:val="003D46A3"/>
    <w:rsid w:val="003D501B"/>
    <w:rsid w:val="003D596E"/>
    <w:rsid w:val="003D5A22"/>
    <w:rsid w:val="003D5CAC"/>
    <w:rsid w:val="003D5E07"/>
    <w:rsid w:val="003D6639"/>
    <w:rsid w:val="003D68E3"/>
    <w:rsid w:val="003D6DCE"/>
    <w:rsid w:val="003E0656"/>
    <w:rsid w:val="003E1846"/>
    <w:rsid w:val="003E18EB"/>
    <w:rsid w:val="003E1931"/>
    <w:rsid w:val="003E1F24"/>
    <w:rsid w:val="003E2556"/>
    <w:rsid w:val="003E42FD"/>
    <w:rsid w:val="003E4890"/>
    <w:rsid w:val="003E494F"/>
    <w:rsid w:val="003E4F88"/>
    <w:rsid w:val="003E6202"/>
    <w:rsid w:val="003E65E5"/>
    <w:rsid w:val="003E6B3B"/>
    <w:rsid w:val="003E6DF0"/>
    <w:rsid w:val="003E6FEC"/>
    <w:rsid w:val="003E765B"/>
    <w:rsid w:val="003E7888"/>
    <w:rsid w:val="003E78FD"/>
    <w:rsid w:val="003E7F97"/>
    <w:rsid w:val="003F004D"/>
    <w:rsid w:val="003F045B"/>
    <w:rsid w:val="003F09E5"/>
    <w:rsid w:val="003F0A0C"/>
    <w:rsid w:val="003F0FA7"/>
    <w:rsid w:val="003F1524"/>
    <w:rsid w:val="003F1EDA"/>
    <w:rsid w:val="003F201E"/>
    <w:rsid w:val="003F24EB"/>
    <w:rsid w:val="003F254F"/>
    <w:rsid w:val="003F267C"/>
    <w:rsid w:val="003F27B8"/>
    <w:rsid w:val="003F299C"/>
    <w:rsid w:val="003F2BD8"/>
    <w:rsid w:val="003F2FC7"/>
    <w:rsid w:val="003F2FF8"/>
    <w:rsid w:val="003F3BC8"/>
    <w:rsid w:val="003F3F9C"/>
    <w:rsid w:val="003F4160"/>
    <w:rsid w:val="003F47C8"/>
    <w:rsid w:val="003F4A0C"/>
    <w:rsid w:val="003F4C23"/>
    <w:rsid w:val="003F54AD"/>
    <w:rsid w:val="003F564A"/>
    <w:rsid w:val="003F56DD"/>
    <w:rsid w:val="003F6033"/>
    <w:rsid w:val="003F6E70"/>
    <w:rsid w:val="003F7445"/>
    <w:rsid w:val="003F76F7"/>
    <w:rsid w:val="0040004B"/>
    <w:rsid w:val="0040006A"/>
    <w:rsid w:val="00400467"/>
    <w:rsid w:val="0040184E"/>
    <w:rsid w:val="00401CBD"/>
    <w:rsid w:val="0040261B"/>
    <w:rsid w:val="00402F1D"/>
    <w:rsid w:val="0040394E"/>
    <w:rsid w:val="00404B94"/>
    <w:rsid w:val="00405A97"/>
    <w:rsid w:val="00406BF9"/>
    <w:rsid w:val="004077DC"/>
    <w:rsid w:val="00407A24"/>
    <w:rsid w:val="00410133"/>
    <w:rsid w:val="004113FF"/>
    <w:rsid w:val="00411B85"/>
    <w:rsid w:val="00412069"/>
    <w:rsid w:val="00413DC8"/>
    <w:rsid w:val="00414AAF"/>
    <w:rsid w:val="00414E44"/>
    <w:rsid w:val="00415045"/>
    <w:rsid w:val="004157E1"/>
    <w:rsid w:val="00415D99"/>
    <w:rsid w:val="00417C12"/>
    <w:rsid w:val="00420419"/>
    <w:rsid w:val="00420E60"/>
    <w:rsid w:val="00421047"/>
    <w:rsid w:val="00421405"/>
    <w:rsid w:val="004218D2"/>
    <w:rsid w:val="00422103"/>
    <w:rsid w:val="00422530"/>
    <w:rsid w:val="00422879"/>
    <w:rsid w:val="00423C29"/>
    <w:rsid w:val="004249D3"/>
    <w:rsid w:val="00424AB5"/>
    <w:rsid w:val="00425516"/>
    <w:rsid w:val="00425BD6"/>
    <w:rsid w:val="00425E2C"/>
    <w:rsid w:val="004267CD"/>
    <w:rsid w:val="0042689C"/>
    <w:rsid w:val="00426AF0"/>
    <w:rsid w:val="00426B67"/>
    <w:rsid w:val="00427367"/>
    <w:rsid w:val="004274EC"/>
    <w:rsid w:val="00427B92"/>
    <w:rsid w:val="00427CF1"/>
    <w:rsid w:val="004301B2"/>
    <w:rsid w:val="004301B5"/>
    <w:rsid w:val="00430DCF"/>
    <w:rsid w:val="004320F8"/>
    <w:rsid w:val="0043260B"/>
    <w:rsid w:val="00432A5E"/>
    <w:rsid w:val="00433074"/>
    <w:rsid w:val="0043507C"/>
    <w:rsid w:val="00435153"/>
    <w:rsid w:val="00436243"/>
    <w:rsid w:val="00436448"/>
    <w:rsid w:val="00436449"/>
    <w:rsid w:val="00436860"/>
    <w:rsid w:val="004373B0"/>
    <w:rsid w:val="00437B79"/>
    <w:rsid w:val="00437D5D"/>
    <w:rsid w:val="00437EF4"/>
    <w:rsid w:val="004406F9"/>
    <w:rsid w:val="00441169"/>
    <w:rsid w:val="004418D4"/>
    <w:rsid w:val="00441D73"/>
    <w:rsid w:val="00441EEC"/>
    <w:rsid w:val="004420B7"/>
    <w:rsid w:val="004420BA"/>
    <w:rsid w:val="004420E0"/>
    <w:rsid w:val="0044275B"/>
    <w:rsid w:val="00442EC4"/>
    <w:rsid w:val="00444025"/>
    <w:rsid w:val="0044410C"/>
    <w:rsid w:val="004465D2"/>
    <w:rsid w:val="00446981"/>
    <w:rsid w:val="0045061C"/>
    <w:rsid w:val="00450697"/>
    <w:rsid w:val="004507D6"/>
    <w:rsid w:val="00450BEA"/>
    <w:rsid w:val="004534FD"/>
    <w:rsid w:val="004537D5"/>
    <w:rsid w:val="004550CB"/>
    <w:rsid w:val="004560B7"/>
    <w:rsid w:val="0045695A"/>
    <w:rsid w:val="004578E9"/>
    <w:rsid w:val="00457DE9"/>
    <w:rsid w:val="00460258"/>
    <w:rsid w:val="004602F1"/>
    <w:rsid w:val="00460550"/>
    <w:rsid w:val="00460D03"/>
    <w:rsid w:val="00460D19"/>
    <w:rsid w:val="00461761"/>
    <w:rsid w:val="00461817"/>
    <w:rsid w:val="004618BB"/>
    <w:rsid w:val="00461F9E"/>
    <w:rsid w:val="00462376"/>
    <w:rsid w:val="00462538"/>
    <w:rsid w:val="00462BA6"/>
    <w:rsid w:val="00463668"/>
    <w:rsid w:val="00463878"/>
    <w:rsid w:val="00463BED"/>
    <w:rsid w:val="0046422D"/>
    <w:rsid w:val="00464366"/>
    <w:rsid w:val="004646A4"/>
    <w:rsid w:val="00465158"/>
    <w:rsid w:val="004655AD"/>
    <w:rsid w:val="00465A8C"/>
    <w:rsid w:val="00465BC9"/>
    <w:rsid w:val="004668AE"/>
    <w:rsid w:val="00466BDF"/>
    <w:rsid w:val="004672EF"/>
    <w:rsid w:val="004673D9"/>
    <w:rsid w:val="00467427"/>
    <w:rsid w:val="00467555"/>
    <w:rsid w:val="00467D5E"/>
    <w:rsid w:val="004701A5"/>
    <w:rsid w:val="0047138E"/>
    <w:rsid w:val="004716B9"/>
    <w:rsid w:val="004717A6"/>
    <w:rsid w:val="004719C7"/>
    <w:rsid w:val="00471CAE"/>
    <w:rsid w:val="00472412"/>
    <w:rsid w:val="0047304D"/>
    <w:rsid w:val="004733A1"/>
    <w:rsid w:val="00473569"/>
    <w:rsid w:val="0047365D"/>
    <w:rsid w:val="00473BED"/>
    <w:rsid w:val="00473ED5"/>
    <w:rsid w:val="0047406B"/>
    <w:rsid w:val="00475666"/>
    <w:rsid w:val="00475785"/>
    <w:rsid w:val="00475D26"/>
    <w:rsid w:val="0047601D"/>
    <w:rsid w:val="00476183"/>
    <w:rsid w:val="00476AC2"/>
    <w:rsid w:val="0047725C"/>
    <w:rsid w:val="00477907"/>
    <w:rsid w:val="004809D2"/>
    <w:rsid w:val="004811FE"/>
    <w:rsid w:val="0048182E"/>
    <w:rsid w:val="00481B0C"/>
    <w:rsid w:val="00482067"/>
    <w:rsid w:val="00483134"/>
    <w:rsid w:val="00483842"/>
    <w:rsid w:val="0048425C"/>
    <w:rsid w:val="004851C2"/>
    <w:rsid w:val="00486610"/>
    <w:rsid w:val="00486624"/>
    <w:rsid w:val="00487150"/>
    <w:rsid w:val="00487D72"/>
    <w:rsid w:val="00491AE4"/>
    <w:rsid w:val="00491D7C"/>
    <w:rsid w:val="00492CD4"/>
    <w:rsid w:val="00493A16"/>
    <w:rsid w:val="004943EE"/>
    <w:rsid w:val="00494502"/>
    <w:rsid w:val="0049469D"/>
    <w:rsid w:val="00494817"/>
    <w:rsid w:val="004950A3"/>
    <w:rsid w:val="004951A7"/>
    <w:rsid w:val="00495257"/>
    <w:rsid w:val="0049576E"/>
    <w:rsid w:val="00495EB9"/>
    <w:rsid w:val="00497853"/>
    <w:rsid w:val="00497A4B"/>
    <w:rsid w:val="00497E1C"/>
    <w:rsid w:val="004A09EB"/>
    <w:rsid w:val="004A0F43"/>
    <w:rsid w:val="004A1B6A"/>
    <w:rsid w:val="004A1E7C"/>
    <w:rsid w:val="004A2218"/>
    <w:rsid w:val="004A326C"/>
    <w:rsid w:val="004A3975"/>
    <w:rsid w:val="004A3F7D"/>
    <w:rsid w:val="004A5706"/>
    <w:rsid w:val="004A5864"/>
    <w:rsid w:val="004A5ADB"/>
    <w:rsid w:val="004A63BF"/>
    <w:rsid w:val="004A6AC4"/>
    <w:rsid w:val="004A6CC8"/>
    <w:rsid w:val="004A770A"/>
    <w:rsid w:val="004A7CB0"/>
    <w:rsid w:val="004B008E"/>
    <w:rsid w:val="004B0566"/>
    <w:rsid w:val="004B09BF"/>
    <w:rsid w:val="004B0A5A"/>
    <w:rsid w:val="004B1203"/>
    <w:rsid w:val="004B1872"/>
    <w:rsid w:val="004B1F89"/>
    <w:rsid w:val="004B2165"/>
    <w:rsid w:val="004B2738"/>
    <w:rsid w:val="004B2A9F"/>
    <w:rsid w:val="004B32D0"/>
    <w:rsid w:val="004B3393"/>
    <w:rsid w:val="004B370F"/>
    <w:rsid w:val="004B3B97"/>
    <w:rsid w:val="004B40AB"/>
    <w:rsid w:val="004B49D6"/>
    <w:rsid w:val="004B4A86"/>
    <w:rsid w:val="004B5198"/>
    <w:rsid w:val="004B5419"/>
    <w:rsid w:val="004B6121"/>
    <w:rsid w:val="004B6314"/>
    <w:rsid w:val="004B6722"/>
    <w:rsid w:val="004B673E"/>
    <w:rsid w:val="004B6923"/>
    <w:rsid w:val="004B718B"/>
    <w:rsid w:val="004B74A4"/>
    <w:rsid w:val="004B7738"/>
    <w:rsid w:val="004C00FD"/>
    <w:rsid w:val="004C043E"/>
    <w:rsid w:val="004C05AB"/>
    <w:rsid w:val="004C0EBC"/>
    <w:rsid w:val="004C1014"/>
    <w:rsid w:val="004C13BB"/>
    <w:rsid w:val="004C1F05"/>
    <w:rsid w:val="004C239A"/>
    <w:rsid w:val="004C2462"/>
    <w:rsid w:val="004C26EC"/>
    <w:rsid w:val="004C34CA"/>
    <w:rsid w:val="004C4E49"/>
    <w:rsid w:val="004C59E4"/>
    <w:rsid w:val="004C5D67"/>
    <w:rsid w:val="004C5E1F"/>
    <w:rsid w:val="004C5EA3"/>
    <w:rsid w:val="004C637F"/>
    <w:rsid w:val="004C6ED4"/>
    <w:rsid w:val="004C76DA"/>
    <w:rsid w:val="004C7973"/>
    <w:rsid w:val="004C7B0B"/>
    <w:rsid w:val="004C7CDF"/>
    <w:rsid w:val="004C7E37"/>
    <w:rsid w:val="004D04D6"/>
    <w:rsid w:val="004D1CA1"/>
    <w:rsid w:val="004D25AD"/>
    <w:rsid w:val="004D2717"/>
    <w:rsid w:val="004D2F41"/>
    <w:rsid w:val="004D3411"/>
    <w:rsid w:val="004D34B9"/>
    <w:rsid w:val="004D3825"/>
    <w:rsid w:val="004D384E"/>
    <w:rsid w:val="004D3BF4"/>
    <w:rsid w:val="004D3C25"/>
    <w:rsid w:val="004D3FDE"/>
    <w:rsid w:val="004D451E"/>
    <w:rsid w:val="004D516E"/>
    <w:rsid w:val="004D62BA"/>
    <w:rsid w:val="004D62C0"/>
    <w:rsid w:val="004D7DDE"/>
    <w:rsid w:val="004E0984"/>
    <w:rsid w:val="004E0CEA"/>
    <w:rsid w:val="004E12C1"/>
    <w:rsid w:val="004E25FD"/>
    <w:rsid w:val="004E3218"/>
    <w:rsid w:val="004E333C"/>
    <w:rsid w:val="004E3C67"/>
    <w:rsid w:val="004E3DB0"/>
    <w:rsid w:val="004E47EE"/>
    <w:rsid w:val="004E652D"/>
    <w:rsid w:val="004E73C7"/>
    <w:rsid w:val="004E76E6"/>
    <w:rsid w:val="004F02B6"/>
    <w:rsid w:val="004F07C5"/>
    <w:rsid w:val="004F0F08"/>
    <w:rsid w:val="004F14C7"/>
    <w:rsid w:val="004F1B90"/>
    <w:rsid w:val="004F29D7"/>
    <w:rsid w:val="004F3408"/>
    <w:rsid w:val="004F37E8"/>
    <w:rsid w:val="004F46B0"/>
    <w:rsid w:val="004F4A2E"/>
    <w:rsid w:val="004F4C40"/>
    <w:rsid w:val="004F59FF"/>
    <w:rsid w:val="004F5B96"/>
    <w:rsid w:val="004F6A7E"/>
    <w:rsid w:val="004F7240"/>
    <w:rsid w:val="004F7313"/>
    <w:rsid w:val="00500076"/>
    <w:rsid w:val="005003D6"/>
    <w:rsid w:val="00500FA9"/>
    <w:rsid w:val="005021F5"/>
    <w:rsid w:val="00502C30"/>
    <w:rsid w:val="005033D7"/>
    <w:rsid w:val="005037C2"/>
    <w:rsid w:val="00503ED3"/>
    <w:rsid w:val="0050408A"/>
    <w:rsid w:val="00506236"/>
    <w:rsid w:val="00507723"/>
    <w:rsid w:val="00510BF5"/>
    <w:rsid w:val="00510DD8"/>
    <w:rsid w:val="00511C77"/>
    <w:rsid w:val="00512090"/>
    <w:rsid w:val="005121CA"/>
    <w:rsid w:val="00512341"/>
    <w:rsid w:val="00512469"/>
    <w:rsid w:val="00512AF6"/>
    <w:rsid w:val="00512B1F"/>
    <w:rsid w:val="00513927"/>
    <w:rsid w:val="00513E5F"/>
    <w:rsid w:val="00513F7C"/>
    <w:rsid w:val="0051467F"/>
    <w:rsid w:val="0051539D"/>
    <w:rsid w:val="00516691"/>
    <w:rsid w:val="00517643"/>
    <w:rsid w:val="00517836"/>
    <w:rsid w:val="00520727"/>
    <w:rsid w:val="005208A6"/>
    <w:rsid w:val="00520D9F"/>
    <w:rsid w:val="00520FDA"/>
    <w:rsid w:val="00521E04"/>
    <w:rsid w:val="00522C17"/>
    <w:rsid w:val="00523314"/>
    <w:rsid w:val="005249FE"/>
    <w:rsid w:val="00524F40"/>
    <w:rsid w:val="0052541E"/>
    <w:rsid w:val="00525E80"/>
    <w:rsid w:val="00526928"/>
    <w:rsid w:val="00527DC3"/>
    <w:rsid w:val="00530203"/>
    <w:rsid w:val="005308E3"/>
    <w:rsid w:val="0053131F"/>
    <w:rsid w:val="005313E8"/>
    <w:rsid w:val="0053281F"/>
    <w:rsid w:val="00533570"/>
    <w:rsid w:val="00533834"/>
    <w:rsid w:val="00533C40"/>
    <w:rsid w:val="00533F9B"/>
    <w:rsid w:val="005341EA"/>
    <w:rsid w:val="00534A1C"/>
    <w:rsid w:val="00534C16"/>
    <w:rsid w:val="00535155"/>
    <w:rsid w:val="00536543"/>
    <w:rsid w:val="00536558"/>
    <w:rsid w:val="0053687F"/>
    <w:rsid w:val="005368D0"/>
    <w:rsid w:val="00537264"/>
    <w:rsid w:val="00537B94"/>
    <w:rsid w:val="00540089"/>
    <w:rsid w:val="005407E2"/>
    <w:rsid w:val="00541618"/>
    <w:rsid w:val="0054296C"/>
    <w:rsid w:val="005430FD"/>
    <w:rsid w:val="005439B9"/>
    <w:rsid w:val="00543D9F"/>
    <w:rsid w:val="00544E5D"/>
    <w:rsid w:val="00547CC2"/>
    <w:rsid w:val="00550DE7"/>
    <w:rsid w:val="005512F2"/>
    <w:rsid w:val="005516CC"/>
    <w:rsid w:val="005519F1"/>
    <w:rsid w:val="00551EC9"/>
    <w:rsid w:val="0055235E"/>
    <w:rsid w:val="005527BD"/>
    <w:rsid w:val="00552B6A"/>
    <w:rsid w:val="00553B5D"/>
    <w:rsid w:val="00553BD6"/>
    <w:rsid w:val="005546A6"/>
    <w:rsid w:val="00554AFE"/>
    <w:rsid w:val="00554B66"/>
    <w:rsid w:val="00554F13"/>
    <w:rsid w:val="00554FB6"/>
    <w:rsid w:val="0055502A"/>
    <w:rsid w:val="00555274"/>
    <w:rsid w:val="005556BA"/>
    <w:rsid w:val="0055575F"/>
    <w:rsid w:val="0055595F"/>
    <w:rsid w:val="00555E55"/>
    <w:rsid w:val="0055634A"/>
    <w:rsid w:val="00557842"/>
    <w:rsid w:val="00557C10"/>
    <w:rsid w:val="00560160"/>
    <w:rsid w:val="0056043A"/>
    <w:rsid w:val="00560E56"/>
    <w:rsid w:val="00560F57"/>
    <w:rsid w:val="00561362"/>
    <w:rsid w:val="0056152C"/>
    <w:rsid w:val="005615F7"/>
    <w:rsid w:val="00561617"/>
    <w:rsid w:val="00561692"/>
    <w:rsid w:val="0056240D"/>
    <w:rsid w:val="00562897"/>
    <w:rsid w:val="00562BF2"/>
    <w:rsid w:val="00562E70"/>
    <w:rsid w:val="0056382F"/>
    <w:rsid w:val="00563DAA"/>
    <w:rsid w:val="00563EE1"/>
    <w:rsid w:val="0056485D"/>
    <w:rsid w:val="005653A3"/>
    <w:rsid w:val="00565AEF"/>
    <w:rsid w:val="0056657F"/>
    <w:rsid w:val="0056660E"/>
    <w:rsid w:val="005669EC"/>
    <w:rsid w:val="00566CCF"/>
    <w:rsid w:val="005675BC"/>
    <w:rsid w:val="005716D7"/>
    <w:rsid w:val="00572BEA"/>
    <w:rsid w:val="00573A1E"/>
    <w:rsid w:val="00573AA5"/>
    <w:rsid w:val="00573FD1"/>
    <w:rsid w:val="00575635"/>
    <w:rsid w:val="00575B1C"/>
    <w:rsid w:val="00575DDB"/>
    <w:rsid w:val="00576562"/>
    <w:rsid w:val="00577800"/>
    <w:rsid w:val="005778C3"/>
    <w:rsid w:val="00577A4D"/>
    <w:rsid w:val="0058025C"/>
    <w:rsid w:val="00582643"/>
    <w:rsid w:val="0058292C"/>
    <w:rsid w:val="00582A0E"/>
    <w:rsid w:val="00582F26"/>
    <w:rsid w:val="00582FA7"/>
    <w:rsid w:val="00584162"/>
    <w:rsid w:val="0058416F"/>
    <w:rsid w:val="00584DA3"/>
    <w:rsid w:val="0058527E"/>
    <w:rsid w:val="005855A1"/>
    <w:rsid w:val="00585CEE"/>
    <w:rsid w:val="0058636F"/>
    <w:rsid w:val="0058650F"/>
    <w:rsid w:val="00586C3D"/>
    <w:rsid w:val="005903E2"/>
    <w:rsid w:val="00590C58"/>
    <w:rsid w:val="00591170"/>
    <w:rsid w:val="005915B0"/>
    <w:rsid w:val="00591805"/>
    <w:rsid w:val="005919F6"/>
    <w:rsid w:val="00591DCC"/>
    <w:rsid w:val="005929FD"/>
    <w:rsid w:val="00592A27"/>
    <w:rsid w:val="00592BD1"/>
    <w:rsid w:val="005938B8"/>
    <w:rsid w:val="00593C52"/>
    <w:rsid w:val="00594035"/>
    <w:rsid w:val="00594484"/>
    <w:rsid w:val="00594684"/>
    <w:rsid w:val="0059470E"/>
    <w:rsid w:val="00594F8B"/>
    <w:rsid w:val="00595396"/>
    <w:rsid w:val="00595E48"/>
    <w:rsid w:val="00596558"/>
    <w:rsid w:val="0059796B"/>
    <w:rsid w:val="005A00B2"/>
    <w:rsid w:val="005A07A3"/>
    <w:rsid w:val="005A07DE"/>
    <w:rsid w:val="005A1083"/>
    <w:rsid w:val="005A1A76"/>
    <w:rsid w:val="005A1D92"/>
    <w:rsid w:val="005A2B98"/>
    <w:rsid w:val="005A2C4B"/>
    <w:rsid w:val="005A3969"/>
    <w:rsid w:val="005A40A6"/>
    <w:rsid w:val="005A4C45"/>
    <w:rsid w:val="005A5475"/>
    <w:rsid w:val="005A5A8E"/>
    <w:rsid w:val="005A6B4F"/>
    <w:rsid w:val="005A7172"/>
    <w:rsid w:val="005A71EB"/>
    <w:rsid w:val="005B0518"/>
    <w:rsid w:val="005B17CD"/>
    <w:rsid w:val="005B1F71"/>
    <w:rsid w:val="005B264A"/>
    <w:rsid w:val="005B2764"/>
    <w:rsid w:val="005B27C4"/>
    <w:rsid w:val="005B2AF2"/>
    <w:rsid w:val="005B2B94"/>
    <w:rsid w:val="005B2DC9"/>
    <w:rsid w:val="005B33B1"/>
    <w:rsid w:val="005B3629"/>
    <w:rsid w:val="005B37DD"/>
    <w:rsid w:val="005B3948"/>
    <w:rsid w:val="005B3DF8"/>
    <w:rsid w:val="005B3EA0"/>
    <w:rsid w:val="005B484D"/>
    <w:rsid w:val="005B49E0"/>
    <w:rsid w:val="005B4BFA"/>
    <w:rsid w:val="005B5117"/>
    <w:rsid w:val="005B5B07"/>
    <w:rsid w:val="005B6208"/>
    <w:rsid w:val="005B6432"/>
    <w:rsid w:val="005B6D5F"/>
    <w:rsid w:val="005B785D"/>
    <w:rsid w:val="005B7CB0"/>
    <w:rsid w:val="005C0218"/>
    <w:rsid w:val="005C0CA1"/>
    <w:rsid w:val="005C0FB6"/>
    <w:rsid w:val="005C1281"/>
    <w:rsid w:val="005C1328"/>
    <w:rsid w:val="005C1BDB"/>
    <w:rsid w:val="005C1FA9"/>
    <w:rsid w:val="005C2632"/>
    <w:rsid w:val="005C2A14"/>
    <w:rsid w:val="005C31EE"/>
    <w:rsid w:val="005C3719"/>
    <w:rsid w:val="005C405D"/>
    <w:rsid w:val="005C432C"/>
    <w:rsid w:val="005C509C"/>
    <w:rsid w:val="005C549D"/>
    <w:rsid w:val="005C5B4B"/>
    <w:rsid w:val="005C6034"/>
    <w:rsid w:val="005C6234"/>
    <w:rsid w:val="005C6B71"/>
    <w:rsid w:val="005C74E5"/>
    <w:rsid w:val="005D0054"/>
    <w:rsid w:val="005D0461"/>
    <w:rsid w:val="005D1C25"/>
    <w:rsid w:val="005D1FB6"/>
    <w:rsid w:val="005D23C5"/>
    <w:rsid w:val="005D24EE"/>
    <w:rsid w:val="005D26AC"/>
    <w:rsid w:val="005D2943"/>
    <w:rsid w:val="005D2DA6"/>
    <w:rsid w:val="005D326E"/>
    <w:rsid w:val="005D32BB"/>
    <w:rsid w:val="005D381D"/>
    <w:rsid w:val="005D390D"/>
    <w:rsid w:val="005D3A64"/>
    <w:rsid w:val="005D44A0"/>
    <w:rsid w:val="005D49A7"/>
    <w:rsid w:val="005D4ED2"/>
    <w:rsid w:val="005D5A5F"/>
    <w:rsid w:val="005D5D42"/>
    <w:rsid w:val="005D5DA0"/>
    <w:rsid w:val="005D63CF"/>
    <w:rsid w:val="005D7530"/>
    <w:rsid w:val="005D7800"/>
    <w:rsid w:val="005D7E12"/>
    <w:rsid w:val="005E0039"/>
    <w:rsid w:val="005E022F"/>
    <w:rsid w:val="005E077F"/>
    <w:rsid w:val="005E1C9D"/>
    <w:rsid w:val="005E1EE5"/>
    <w:rsid w:val="005E22F8"/>
    <w:rsid w:val="005E2422"/>
    <w:rsid w:val="005E2A50"/>
    <w:rsid w:val="005E3370"/>
    <w:rsid w:val="005E3DFA"/>
    <w:rsid w:val="005E3E63"/>
    <w:rsid w:val="005E3F02"/>
    <w:rsid w:val="005E54FC"/>
    <w:rsid w:val="005E57FE"/>
    <w:rsid w:val="005E5DCA"/>
    <w:rsid w:val="005E61B1"/>
    <w:rsid w:val="005E64D6"/>
    <w:rsid w:val="005E6620"/>
    <w:rsid w:val="005E670F"/>
    <w:rsid w:val="005E6FC6"/>
    <w:rsid w:val="005E741C"/>
    <w:rsid w:val="005E75A0"/>
    <w:rsid w:val="005E76F1"/>
    <w:rsid w:val="005E7BC0"/>
    <w:rsid w:val="005E7E5A"/>
    <w:rsid w:val="005F0B60"/>
    <w:rsid w:val="005F103B"/>
    <w:rsid w:val="005F17E4"/>
    <w:rsid w:val="005F1D12"/>
    <w:rsid w:val="005F1DD2"/>
    <w:rsid w:val="005F1F92"/>
    <w:rsid w:val="005F377D"/>
    <w:rsid w:val="005F38B4"/>
    <w:rsid w:val="005F425D"/>
    <w:rsid w:val="005F43FD"/>
    <w:rsid w:val="005F4DD0"/>
    <w:rsid w:val="005F538F"/>
    <w:rsid w:val="005F5448"/>
    <w:rsid w:val="005F6673"/>
    <w:rsid w:val="005F6F4B"/>
    <w:rsid w:val="005F712C"/>
    <w:rsid w:val="005F7492"/>
    <w:rsid w:val="00600518"/>
    <w:rsid w:val="00600C78"/>
    <w:rsid w:val="00601A39"/>
    <w:rsid w:val="00601D08"/>
    <w:rsid w:val="00601F00"/>
    <w:rsid w:val="00602270"/>
    <w:rsid w:val="00603380"/>
    <w:rsid w:val="00603AD3"/>
    <w:rsid w:val="00603F14"/>
    <w:rsid w:val="006045B7"/>
    <w:rsid w:val="00604C8C"/>
    <w:rsid w:val="0060559B"/>
    <w:rsid w:val="00605E4D"/>
    <w:rsid w:val="006062F5"/>
    <w:rsid w:val="00606334"/>
    <w:rsid w:val="00606616"/>
    <w:rsid w:val="006067ED"/>
    <w:rsid w:val="00606FB9"/>
    <w:rsid w:val="0060727D"/>
    <w:rsid w:val="00607AB5"/>
    <w:rsid w:val="0061057E"/>
    <w:rsid w:val="006110D7"/>
    <w:rsid w:val="00611C95"/>
    <w:rsid w:val="00613520"/>
    <w:rsid w:val="0061372D"/>
    <w:rsid w:val="0061398C"/>
    <w:rsid w:val="0061444C"/>
    <w:rsid w:val="0061460F"/>
    <w:rsid w:val="00614DE8"/>
    <w:rsid w:val="00615AAB"/>
    <w:rsid w:val="00615ABE"/>
    <w:rsid w:val="00615B0A"/>
    <w:rsid w:val="006162E0"/>
    <w:rsid w:val="00616CF8"/>
    <w:rsid w:val="00617EC5"/>
    <w:rsid w:val="00621733"/>
    <w:rsid w:val="00621FD9"/>
    <w:rsid w:val="00623800"/>
    <w:rsid w:val="006241D0"/>
    <w:rsid w:val="006246BD"/>
    <w:rsid w:val="00624877"/>
    <w:rsid w:val="00624E11"/>
    <w:rsid w:val="006256CA"/>
    <w:rsid w:val="00625B2C"/>
    <w:rsid w:val="00626719"/>
    <w:rsid w:val="00626F02"/>
    <w:rsid w:val="00627A7A"/>
    <w:rsid w:val="00627B8A"/>
    <w:rsid w:val="00627BEF"/>
    <w:rsid w:val="006305DE"/>
    <w:rsid w:val="00630E0E"/>
    <w:rsid w:val="00631936"/>
    <w:rsid w:val="00631C44"/>
    <w:rsid w:val="006329DE"/>
    <w:rsid w:val="00635235"/>
    <w:rsid w:val="00636879"/>
    <w:rsid w:val="006370D0"/>
    <w:rsid w:val="0063794D"/>
    <w:rsid w:val="00640D85"/>
    <w:rsid w:val="006419C5"/>
    <w:rsid w:val="00641B6C"/>
    <w:rsid w:val="00641DDE"/>
    <w:rsid w:val="00642978"/>
    <w:rsid w:val="00642EAE"/>
    <w:rsid w:val="006432BE"/>
    <w:rsid w:val="00643798"/>
    <w:rsid w:val="00644880"/>
    <w:rsid w:val="006450DE"/>
    <w:rsid w:val="00646D19"/>
    <w:rsid w:val="00647573"/>
    <w:rsid w:val="006475A5"/>
    <w:rsid w:val="00647967"/>
    <w:rsid w:val="00647CE9"/>
    <w:rsid w:val="00650622"/>
    <w:rsid w:val="0065063C"/>
    <w:rsid w:val="00651366"/>
    <w:rsid w:val="00651D1F"/>
    <w:rsid w:val="0065255E"/>
    <w:rsid w:val="0065299A"/>
    <w:rsid w:val="00652F8A"/>
    <w:rsid w:val="006534B3"/>
    <w:rsid w:val="00653776"/>
    <w:rsid w:val="00653CBC"/>
    <w:rsid w:val="00655042"/>
    <w:rsid w:val="006552FD"/>
    <w:rsid w:val="0065558F"/>
    <w:rsid w:val="00655F30"/>
    <w:rsid w:val="006570BD"/>
    <w:rsid w:val="006571CD"/>
    <w:rsid w:val="006604E8"/>
    <w:rsid w:val="00660514"/>
    <w:rsid w:val="00660A9E"/>
    <w:rsid w:val="006610D6"/>
    <w:rsid w:val="0066142B"/>
    <w:rsid w:val="006616C6"/>
    <w:rsid w:val="00662BCF"/>
    <w:rsid w:val="00663173"/>
    <w:rsid w:val="0066332F"/>
    <w:rsid w:val="006633AB"/>
    <w:rsid w:val="00663C74"/>
    <w:rsid w:val="00664191"/>
    <w:rsid w:val="00664EDA"/>
    <w:rsid w:val="006658DE"/>
    <w:rsid w:val="00665DC5"/>
    <w:rsid w:val="00665F61"/>
    <w:rsid w:val="006660E2"/>
    <w:rsid w:val="00670113"/>
    <w:rsid w:val="0067096E"/>
    <w:rsid w:val="006712CD"/>
    <w:rsid w:val="00671C3D"/>
    <w:rsid w:val="006721C0"/>
    <w:rsid w:val="006736AA"/>
    <w:rsid w:val="006736E9"/>
    <w:rsid w:val="00673705"/>
    <w:rsid w:val="00673C26"/>
    <w:rsid w:val="00673EB1"/>
    <w:rsid w:val="006747E6"/>
    <w:rsid w:val="00675257"/>
    <w:rsid w:val="006760EF"/>
    <w:rsid w:val="0067674C"/>
    <w:rsid w:val="00676843"/>
    <w:rsid w:val="00676C63"/>
    <w:rsid w:val="00676F28"/>
    <w:rsid w:val="0068010B"/>
    <w:rsid w:val="00680271"/>
    <w:rsid w:val="006804E3"/>
    <w:rsid w:val="0068107F"/>
    <w:rsid w:val="0068113D"/>
    <w:rsid w:val="0068209A"/>
    <w:rsid w:val="00682CAC"/>
    <w:rsid w:val="00682CAE"/>
    <w:rsid w:val="00683466"/>
    <w:rsid w:val="00684B09"/>
    <w:rsid w:val="00685807"/>
    <w:rsid w:val="006862DB"/>
    <w:rsid w:val="0068632D"/>
    <w:rsid w:val="00686BAF"/>
    <w:rsid w:val="00687EFD"/>
    <w:rsid w:val="00690959"/>
    <w:rsid w:val="00691098"/>
    <w:rsid w:val="00691EF9"/>
    <w:rsid w:val="006929EA"/>
    <w:rsid w:val="00693A48"/>
    <w:rsid w:val="00693BAA"/>
    <w:rsid w:val="0069404F"/>
    <w:rsid w:val="00694178"/>
    <w:rsid w:val="00694319"/>
    <w:rsid w:val="006945B8"/>
    <w:rsid w:val="00694BEC"/>
    <w:rsid w:val="006955DE"/>
    <w:rsid w:val="00695C47"/>
    <w:rsid w:val="00695EE7"/>
    <w:rsid w:val="00696128"/>
    <w:rsid w:val="006963A7"/>
    <w:rsid w:val="006966EC"/>
    <w:rsid w:val="00696BF7"/>
    <w:rsid w:val="006A0404"/>
    <w:rsid w:val="006A0F92"/>
    <w:rsid w:val="006A101A"/>
    <w:rsid w:val="006A1E0C"/>
    <w:rsid w:val="006A29F1"/>
    <w:rsid w:val="006A32DE"/>
    <w:rsid w:val="006A3C3A"/>
    <w:rsid w:val="006A4661"/>
    <w:rsid w:val="006A4CBC"/>
    <w:rsid w:val="006A4F21"/>
    <w:rsid w:val="006A4FF8"/>
    <w:rsid w:val="006A50F2"/>
    <w:rsid w:val="006A5221"/>
    <w:rsid w:val="006A54F5"/>
    <w:rsid w:val="006A5A9F"/>
    <w:rsid w:val="006A5EC3"/>
    <w:rsid w:val="006A5FFC"/>
    <w:rsid w:val="006A6502"/>
    <w:rsid w:val="006A68DE"/>
    <w:rsid w:val="006A7268"/>
    <w:rsid w:val="006A7332"/>
    <w:rsid w:val="006B0192"/>
    <w:rsid w:val="006B034C"/>
    <w:rsid w:val="006B0A03"/>
    <w:rsid w:val="006B10D2"/>
    <w:rsid w:val="006B249C"/>
    <w:rsid w:val="006B3888"/>
    <w:rsid w:val="006B4FC7"/>
    <w:rsid w:val="006B530C"/>
    <w:rsid w:val="006B5C2F"/>
    <w:rsid w:val="006C077F"/>
    <w:rsid w:val="006C14EA"/>
    <w:rsid w:val="006C2556"/>
    <w:rsid w:val="006C2632"/>
    <w:rsid w:val="006C3602"/>
    <w:rsid w:val="006C366F"/>
    <w:rsid w:val="006C39B9"/>
    <w:rsid w:val="006C3D41"/>
    <w:rsid w:val="006C53AA"/>
    <w:rsid w:val="006C53CC"/>
    <w:rsid w:val="006C5C0E"/>
    <w:rsid w:val="006C6132"/>
    <w:rsid w:val="006C70F1"/>
    <w:rsid w:val="006C7731"/>
    <w:rsid w:val="006C79A3"/>
    <w:rsid w:val="006C7A6E"/>
    <w:rsid w:val="006C7F2F"/>
    <w:rsid w:val="006D008F"/>
    <w:rsid w:val="006D096F"/>
    <w:rsid w:val="006D1552"/>
    <w:rsid w:val="006D1BB8"/>
    <w:rsid w:val="006D222A"/>
    <w:rsid w:val="006D27E9"/>
    <w:rsid w:val="006D2BB0"/>
    <w:rsid w:val="006D31D6"/>
    <w:rsid w:val="006D3A56"/>
    <w:rsid w:val="006D4F8C"/>
    <w:rsid w:val="006D517C"/>
    <w:rsid w:val="006D606C"/>
    <w:rsid w:val="006D6ECC"/>
    <w:rsid w:val="006D75E3"/>
    <w:rsid w:val="006E0823"/>
    <w:rsid w:val="006E12CE"/>
    <w:rsid w:val="006E14F0"/>
    <w:rsid w:val="006E1B48"/>
    <w:rsid w:val="006E35D5"/>
    <w:rsid w:val="006E42A5"/>
    <w:rsid w:val="006E4F94"/>
    <w:rsid w:val="006E5B97"/>
    <w:rsid w:val="006E63E0"/>
    <w:rsid w:val="006E698C"/>
    <w:rsid w:val="006F028C"/>
    <w:rsid w:val="006F047D"/>
    <w:rsid w:val="006F0925"/>
    <w:rsid w:val="006F0F8C"/>
    <w:rsid w:val="006F1B6E"/>
    <w:rsid w:val="006F1F94"/>
    <w:rsid w:val="006F2081"/>
    <w:rsid w:val="006F2415"/>
    <w:rsid w:val="006F2B5E"/>
    <w:rsid w:val="006F30E4"/>
    <w:rsid w:val="006F3420"/>
    <w:rsid w:val="006F36EF"/>
    <w:rsid w:val="006F3701"/>
    <w:rsid w:val="006F3D04"/>
    <w:rsid w:val="006F4B68"/>
    <w:rsid w:val="006F4CBF"/>
    <w:rsid w:val="006F4D86"/>
    <w:rsid w:val="006F5534"/>
    <w:rsid w:val="006F5564"/>
    <w:rsid w:val="006F57D2"/>
    <w:rsid w:val="006F5BE6"/>
    <w:rsid w:val="006F66E5"/>
    <w:rsid w:val="006F76B5"/>
    <w:rsid w:val="006F76FE"/>
    <w:rsid w:val="006F7745"/>
    <w:rsid w:val="006F7C95"/>
    <w:rsid w:val="00700219"/>
    <w:rsid w:val="0070085A"/>
    <w:rsid w:val="007012C8"/>
    <w:rsid w:val="007020F3"/>
    <w:rsid w:val="0070216C"/>
    <w:rsid w:val="00702ED8"/>
    <w:rsid w:val="00702F45"/>
    <w:rsid w:val="00703105"/>
    <w:rsid w:val="007035FC"/>
    <w:rsid w:val="0070428A"/>
    <w:rsid w:val="00704F70"/>
    <w:rsid w:val="00705BF3"/>
    <w:rsid w:val="007063EE"/>
    <w:rsid w:val="00706AC1"/>
    <w:rsid w:val="00706BA0"/>
    <w:rsid w:val="0070744B"/>
    <w:rsid w:val="007105A8"/>
    <w:rsid w:val="0071086D"/>
    <w:rsid w:val="007116A8"/>
    <w:rsid w:val="00711F7A"/>
    <w:rsid w:val="0071206E"/>
    <w:rsid w:val="00713641"/>
    <w:rsid w:val="007150A2"/>
    <w:rsid w:val="00715986"/>
    <w:rsid w:val="00715A89"/>
    <w:rsid w:val="00717651"/>
    <w:rsid w:val="00717FAF"/>
    <w:rsid w:val="0072000D"/>
    <w:rsid w:val="0072044F"/>
    <w:rsid w:val="007205DD"/>
    <w:rsid w:val="007209C9"/>
    <w:rsid w:val="00720D0E"/>
    <w:rsid w:val="0072130B"/>
    <w:rsid w:val="00721712"/>
    <w:rsid w:val="00721A89"/>
    <w:rsid w:val="00721C2D"/>
    <w:rsid w:val="0072253A"/>
    <w:rsid w:val="0072261F"/>
    <w:rsid w:val="00723640"/>
    <w:rsid w:val="00723FCC"/>
    <w:rsid w:val="0072403F"/>
    <w:rsid w:val="00724780"/>
    <w:rsid w:val="00724F98"/>
    <w:rsid w:val="00725AA0"/>
    <w:rsid w:val="00725F61"/>
    <w:rsid w:val="007266DC"/>
    <w:rsid w:val="00726C29"/>
    <w:rsid w:val="00726DD0"/>
    <w:rsid w:val="00726EE6"/>
    <w:rsid w:val="00727547"/>
    <w:rsid w:val="00727767"/>
    <w:rsid w:val="00730FC6"/>
    <w:rsid w:val="00731947"/>
    <w:rsid w:val="007319A5"/>
    <w:rsid w:val="00731BF9"/>
    <w:rsid w:val="00731F97"/>
    <w:rsid w:val="007323C9"/>
    <w:rsid w:val="00732E6C"/>
    <w:rsid w:val="00733860"/>
    <w:rsid w:val="00735146"/>
    <w:rsid w:val="007353FD"/>
    <w:rsid w:val="00735FFC"/>
    <w:rsid w:val="00736D5C"/>
    <w:rsid w:val="007374F7"/>
    <w:rsid w:val="007375B1"/>
    <w:rsid w:val="00737A74"/>
    <w:rsid w:val="00737B90"/>
    <w:rsid w:val="00740336"/>
    <w:rsid w:val="00740587"/>
    <w:rsid w:val="00740687"/>
    <w:rsid w:val="00741618"/>
    <w:rsid w:val="007417E0"/>
    <w:rsid w:val="0074186F"/>
    <w:rsid w:val="00741901"/>
    <w:rsid w:val="0074193F"/>
    <w:rsid w:val="00741FD4"/>
    <w:rsid w:val="00742765"/>
    <w:rsid w:val="00743497"/>
    <w:rsid w:val="00743761"/>
    <w:rsid w:val="00743892"/>
    <w:rsid w:val="00743904"/>
    <w:rsid w:val="00743BA5"/>
    <w:rsid w:val="00743CDC"/>
    <w:rsid w:val="00743FA8"/>
    <w:rsid w:val="007451C3"/>
    <w:rsid w:val="00745AF3"/>
    <w:rsid w:val="00745E64"/>
    <w:rsid w:val="00746970"/>
    <w:rsid w:val="007510C0"/>
    <w:rsid w:val="00751618"/>
    <w:rsid w:val="00751655"/>
    <w:rsid w:val="007519F1"/>
    <w:rsid w:val="00751FC5"/>
    <w:rsid w:val="00752EFB"/>
    <w:rsid w:val="00753180"/>
    <w:rsid w:val="0075326B"/>
    <w:rsid w:val="007537DA"/>
    <w:rsid w:val="0075394F"/>
    <w:rsid w:val="00754126"/>
    <w:rsid w:val="007547A6"/>
    <w:rsid w:val="00754891"/>
    <w:rsid w:val="0075548F"/>
    <w:rsid w:val="007554A9"/>
    <w:rsid w:val="00755BE4"/>
    <w:rsid w:val="007560EB"/>
    <w:rsid w:val="007575E8"/>
    <w:rsid w:val="00760135"/>
    <w:rsid w:val="007605D8"/>
    <w:rsid w:val="0076063B"/>
    <w:rsid w:val="0076154A"/>
    <w:rsid w:val="00761B4B"/>
    <w:rsid w:val="00762CEE"/>
    <w:rsid w:val="00762D73"/>
    <w:rsid w:val="00763C11"/>
    <w:rsid w:val="00765E3B"/>
    <w:rsid w:val="0076623C"/>
    <w:rsid w:val="00766267"/>
    <w:rsid w:val="0076647A"/>
    <w:rsid w:val="007667D6"/>
    <w:rsid w:val="00766C33"/>
    <w:rsid w:val="00767120"/>
    <w:rsid w:val="00767224"/>
    <w:rsid w:val="007718A3"/>
    <w:rsid w:val="00772666"/>
    <w:rsid w:val="00773873"/>
    <w:rsid w:val="007739E1"/>
    <w:rsid w:val="007754FF"/>
    <w:rsid w:val="00775F67"/>
    <w:rsid w:val="00776167"/>
    <w:rsid w:val="0077685C"/>
    <w:rsid w:val="00776AB4"/>
    <w:rsid w:val="00776CE8"/>
    <w:rsid w:val="00776FBB"/>
    <w:rsid w:val="0077758E"/>
    <w:rsid w:val="007776F4"/>
    <w:rsid w:val="00777718"/>
    <w:rsid w:val="0077781E"/>
    <w:rsid w:val="00777A9D"/>
    <w:rsid w:val="007804FA"/>
    <w:rsid w:val="0078062B"/>
    <w:rsid w:val="00780E5F"/>
    <w:rsid w:val="00780E99"/>
    <w:rsid w:val="00780EE3"/>
    <w:rsid w:val="0078118E"/>
    <w:rsid w:val="00781864"/>
    <w:rsid w:val="007825EC"/>
    <w:rsid w:val="007827F0"/>
    <w:rsid w:val="007835A1"/>
    <w:rsid w:val="00783704"/>
    <w:rsid w:val="00784286"/>
    <w:rsid w:val="007855BA"/>
    <w:rsid w:val="00786942"/>
    <w:rsid w:val="00786E68"/>
    <w:rsid w:val="00786FA6"/>
    <w:rsid w:val="00790B1A"/>
    <w:rsid w:val="00790E3C"/>
    <w:rsid w:val="0079251B"/>
    <w:rsid w:val="007929E1"/>
    <w:rsid w:val="007934E8"/>
    <w:rsid w:val="00793DD8"/>
    <w:rsid w:val="00795175"/>
    <w:rsid w:val="00795AD0"/>
    <w:rsid w:val="00795B50"/>
    <w:rsid w:val="00795FBE"/>
    <w:rsid w:val="007963F7"/>
    <w:rsid w:val="007964A6"/>
    <w:rsid w:val="00796840"/>
    <w:rsid w:val="00796D23"/>
    <w:rsid w:val="00797C80"/>
    <w:rsid w:val="007A05DC"/>
    <w:rsid w:val="007A104A"/>
    <w:rsid w:val="007A1246"/>
    <w:rsid w:val="007A1A61"/>
    <w:rsid w:val="007A1B69"/>
    <w:rsid w:val="007A1D29"/>
    <w:rsid w:val="007A1F5E"/>
    <w:rsid w:val="007A223A"/>
    <w:rsid w:val="007A2ADB"/>
    <w:rsid w:val="007A42D4"/>
    <w:rsid w:val="007A473A"/>
    <w:rsid w:val="007A52CB"/>
    <w:rsid w:val="007A56F2"/>
    <w:rsid w:val="007A6042"/>
    <w:rsid w:val="007A60FF"/>
    <w:rsid w:val="007A618C"/>
    <w:rsid w:val="007A74B6"/>
    <w:rsid w:val="007B030A"/>
    <w:rsid w:val="007B04FE"/>
    <w:rsid w:val="007B0FE6"/>
    <w:rsid w:val="007B13AC"/>
    <w:rsid w:val="007B14E0"/>
    <w:rsid w:val="007B1E13"/>
    <w:rsid w:val="007B2876"/>
    <w:rsid w:val="007B31A1"/>
    <w:rsid w:val="007B3629"/>
    <w:rsid w:val="007B4000"/>
    <w:rsid w:val="007B45E8"/>
    <w:rsid w:val="007B55AF"/>
    <w:rsid w:val="007B57E4"/>
    <w:rsid w:val="007B5FEA"/>
    <w:rsid w:val="007B63E0"/>
    <w:rsid w:val="007B6F86"/>
    <w:rsid w:val="007B7410"/>
    <w:rsid w:val="007B7FF9"/>
    <w:rsid w:val="007C05DC"/>
    <w:rsid w:val="007C0DEB"/>
    <w:rsid w:val="007C0E10"/>
    <w:rsid w:val="007C12A4"/>
    <w:rsid w:val="007C12BB"/>
    <w:rsid w:val="007C1B5F"/>
    <w:rsid w:val="007C1D3E"/>
    <w:rsid w:val="007C23CA"/>
    <w:rsid w:val="007C26EF"/>
    <w:rsid w:val="007C2BF2"/>
    <w:rsid w:val="007C34A3"/>
    <w:rsid w:val="007C389A"/>
    <w:rsid w:val="007C411D"/>
    <w:rsid w:val="007C413B"/>
    <w:rsid w:val="007C4970"/>
    <w:rsid w:val="007C5121"/>
    <w:rsid w:val="007C5A39"/>
    <w:rsid w:val="007C5E73"/>
    <w:rsid w:val="007C6189"/>
    <w:rsid w:val="007C6BFA"/>
    <w:rsid w:val="007C6E6E"/>
    <w:rsid w:val="007C7349"/>
    <w:rsid w:val="007C767D"/>
    <w:rsid w:val="007C7B30"/>
    <w:rsid w:val="007D0161"/>
    <w:rsid w:val="007D0591"/>
    <w:rsid w:val="007D1C33"/>
    <w:rsid w:val="007D1CC5"/>
    <w:rsid w:val="007D1D70"/>
    <w:rsid w:val="007D1F72"/>
    <w:rsid w:val="007D27DC"/>
    <w:rsid w:val="007D282A"/>
    <w:rsid w:val="007D3051"/>
    <w:rsid w:val="007D3083"/>
    <w:rsid w:val="007D3A09"/>
    <w:rsid w:val="007D3C45"/>
    <w:rsid w:val="007D3C5B"/>
    <w:rsid w:val="007D41E8"/>
    <w:rsid w:val="007D5D60"/>
    <w:rsid w:val="007D6326"/>
    <w:rsid w:val="007D65A5"/>
    <w:rsid w:val="007D65FB"/>
    <w:rsid w:val="007D6D11"/>
    <w:rsid w:val="007D78B3"/>
    <w:rsid w:val="007E0697"/>
    <w:rsid w:val="007E0822"/>
    <w:rsid w:val="007E0978"/>
    <w:rsid w:val="007E0FD1"/>
    <w:rsid w:val="007E1005"/>
    <w:rsid w:val="007E10C5"/>
    <w:rsid w:val="007E1702"/>
    <w:rsid w:val="007E18BA"/>
    <w:rsid w:val="007E1944"/>
    <w:rsid w:val="007E1C72"/>
    <w:rsid w:val="007E302F"/>
    <w:rsid w:val="007E38E6"/>
    <w:rsid w:val="007E3DDE"/>
    <w:rsid w:val="007E43C6"/>
    <w:rsid w:val="007E4DCA"/>
    <w:rsid w:val="007E5149"/>
    <w:rsid w:val="007E5445"/>
    <w:rsid w:val="007E6AEE"/>
    <w:rsid w:val="007E7197"/>
    <w:rsid w:val="007E7761"/>
    <w:rsid w:val="007E7FFC"/>
    <w:rsid w:val="007F02B0"/>
    <w:rsid w:val="007F0C1F"/>
    <w:rsid w:val="007F1175"/>
    <w:rsid w:val="007F1A0E"/>
    <w:rsid w:val="007F2422"/>
    <w:rsid w:val="007F3158"/>
    <w:rsid w:val="007F3769"/>
    <w:rsid w:val="007F3F27"/>
    <w:rsid w:val="007F43E8"/>
    <w:rsid w:val="007F5DBC"/>
    <w:rsid w:val="007F5F06"/>
    <w:rsid w:val="007F6545"/>
    <w:rsid w:val="007F6547"/>
    <w:rsid w:val="007F772D"/>
    <w:rsid w:val="007F7ADC"/>
    <w:rsid w:val="008003A8"/>
    <w:rsid w:val="00800762"/>
    <w:rsid w:val="00800A28"/>
    <w:rsid w:val="00800C96"/>
    <w:rsid w:val="00801049"/>
    <w:rsid w:val="008021AC"/>
    <w:rsid w:val="00802287"/>
    <w:rsid w:val="008024B6"/>
    <w:rsid w:val="0080290C"/>
    <w:rsid w:val="00803269"/>
    <w:rsid w:val="00803A33"/>
    <w:rsid w:val="00803AC2"/>
    <w:rsid w:val="00803BDC"/>
    <w:rsid w:val="00804051"/>
    <w:rsid w:val="00804649"/>
    <w:rsid w:val="00804732"/>
    <w:rsid w:val="008047BB"/>
    <w:rsid w:val="008049FC"/>
    <w:rsid w:val="00804B1B"/>
    <w:rsid w:val="00804BF1"/>
    <w:rsid w:val="00805D9F"/>
    <w:rsid w:val="00806BED"/>
    <w:rsid w:val="00806C81"/>
    <w:rsid w:val="00806EB1"/>
    <w:rsid w:val="0080767B"/>
    <w:rsid w:val="0081031E"/>
    <w:rsid w:val="0081053D"/>
    <w:rsid w:val="008107A1"/>
    <w:rsid w:val="008107A6"/>
    <w:rsid w:val="0081089B"/>
    <w:rsid w:val="00810D53"/>
    <w:rsid w:val="00812AF9"/>
    <w:rsid w:val="0081489A"/>
    <w:rsid w:val="0081525A"/>
    <w:rsid w:val="008164CE"/>
    <w:rsid w:val="00816D73"/>
    <w:rsid w:val="00817511"/>
    <w:rsid w:val="00817DB8"/>
    <w:rsid w:val="00820858"/>
    <w:rsid w:val="00821261"/>
    <w:rsid w:val="008227EA"/>
    <w:rsid w:val="00822FF0"/>
    <w:rsid w:val="00823460"/>
    <w:rsid w:val="008247C0"/>
    <w:rsid w:val="0082531C"/>
    <w:rsid w:val="00825482"/>
    <w:rsid w:val="00825E99"/>
    <w:rsid w:val="008307F0"/>
    <w:rsid w:val="008310E2"/>
    <w:rsid w:val="008316DB"/>
    <w:rsid w:val="00831802"/>
    <w:rsid w:val="00831BE6"/>
    <w:rsid w:val="008324BE"/>
    <w:rsid w:val="00834D90"/>
    <w:rsid w:val="008358AF"/>
    <w:rsid w:val="00836E0D"/>
    <w:rsid w:val="008373A4"/>
    <w:rsid w:val="00837CA7"/>
    <w:rsid w:val="00840002"/>
    <w:rsid w:val="0084004B"/>
    <w:rsid w:val="00840433"/>
    <w:rsid w:val="00841D0D"/>
    <w:rsid w:val="0084200D"/>
    <w:rsid w:val="0084273A"/>
    <w:rsid w:val="00842E5B"/>
    <w:rsid w:val="0084329D"/>
    <w:rsid w:val="008434D8"/>
    <w:rsid w:val="00843F04"/>
    <w:rsid w:val="0084466D"/>
    <w:rsid w:val="008449D3"/>
    <w:rsid w:val="00844AFF"/>
    <w:rsid w:val="00844D7C"/>
    <w:rsid w:val="00845B8B"/>
    <w:rsid w:val="00845E73"/>
    <w:rsid w:val="008464F0"/>
    <w:rsid w:val="0084666F"/>
    <w:rsid w:val="008467C9"/>
    <w:rsid w:val="00846B87"/>
    <w:rsid w:val="00846C6D"/>
    <w:rsid w:val="0084761A"/>
    <w:rsid w:val="00850441"/>
    <w:rsid w:val="008510DC"/>
    <w:rsid w:val="00851423"/>
    <w:rsid w:val="00851CC2"/>
    <w:rsid w:val="008523F2"/>
    <w:rsid w:val="0085289D"/>
    <w:rsid w:val="00852C20"/>
    <w:rsid w:val="0085344D"/>
    <w:rsid w:val="00853598"/>
    <w:rsid w:val="008538D0"/>
    <w:rsid w:val="00854F0B"/>
    <w:rsid w:val="0085524C"/>
    <w:rsid w:val="0085533A"/>
    <w:rsid w:val="008569F4"/>
    <w:rsid w:val="008570E3"/>
    <w:rsid w:val="00857456"/>
    <w:rsid w:val="008575A5"/>
    <w:rsid w:val="00860071"/>
    <w:rsid w:val="0086064E"/>
    <w:rsid w:val="008606DF"/>
    <w:rsid w:val="00860994"/>
    <w:rsid w:val="00860B56"/>
    <w:rsid w:val="00861135"/>
    <w:rsid w:val="00861330"/>
    <w:rsid w:val="008615BC"/>
    <w:rsid w:val="008616BF"/>
    <w:rsid w:val="008618BE"/>
    <w:rsid w:val="0086220E"/>
    <w:rsid w:val="00863083"/>
    <w:rsid w:val="008630E2"/>
    <w:rsid w:val="00863745"/>
    <w:rsid w:val="00863A1B"/>
    <w:rsid w:val="00864872"/>
    <w:rsid w:val="008649C1"/>
    <w:rsid w:val="00864B43"/>
    <w:rsid w:val="00864EAF"/>
    <w:rsid w:val="00865912"/>
    <w:rsid w:val="00865A57"/>
    <w:rsid w:val="00865A79"/>
    <w:rsid w:val="00865FF0"/>
    <w:rsid w:val="00866204"/>
    <w:rsid w:val="00866493"/>
    <w:rsid w:val="00866777"/>
    <w:rsid w:val="00866E87"/>
    <w:rsid w:val="008677C9"/>
    <w:rsid w:val="008677E5"/>
    <w:rsid w:val="008709A4"/>
    <w:rsid w:val="00871764"/>
    <w:rsid w:val="008718D5"/>
    <w:rsid w:val="00872AA1"/>
    <w:rsid w:val="008735BC"/>
    <w:rsid w:val="00874949"/>
    <w:rsid w:val="00874D22"/>
    <w:rsid w:val="00874F3D"/>
    <w:rsid w:val="008750A1"/>
    <w:rsid w:val="008750EE"/>
    <w:rsid w:val="00875DAA"/>
    <w:rsid w:val="008769C9"/>
    <w:rsid w:val="00876A98"/>
    <w:rsid w:val="00876BFA"/>
    <w:rsid w:val="00877344"/>
    <w:rsid w:val="0087787B"/>
    <w:rsid w:val="00877CF1"/>
    <w:rsid w:val="00877E03"/>
    <w:rsid w:val="0088020C"/>
    <w:rsid w:val="008802C2"/>
    <w:rsid w:val="0088043C"/>
    <w:rsid w:val="0088099A"/>
    <w:rsid w:val="00880A72"/>
    <w:rsid w:val="00880FAB"/>
    <w:rsid w:val="008810AF"/>
    <w:rsid w:val="008813DE"/>
    <w:rsid w:val="00881509"/>
    <w:rsid w:val="0088183A"/>
    <w:rsid w:val="008818DA"/>
    <w:rsid w:val="00881A0B"/>
    <w:rsid w:val="00881BE0"/>
    <w:rsid w:val="00881F55"/>
    <w:rsid w:val="00881FA4"/>
    <w:rsid w:val="008827B0"/>
    <w:rsid w:val="008833E3"/>
    <w:rsid w:val="00883481"/>
    <w:rsid w:val="008837B4"/>
    <w:rsid w:val="00883B54"/>
    <w:rsid w:val="00884063"/>
    <w:rsid w:val="00884AB9"/>
    <w:rsid w:val="00884EB5"/>
    <w:rsid w:val="00885113"/>
    <w:rsid w:val="00885118"/>
    <w:rsid w:val="00885CFA"/>
    <w:rsid w:val="00885E16"/>
    <w:rsid w:val="00886760"/>
    <w:rsid w:val="00886F29"/>
    <w:rsid w:val="00887207"/>
    <w:rsid w:val="008875A8"/>
    <w:rsid w:val="00887917"/>
    <w:rsid w:val="008919F9"/>
    <w:rsid w:val="00891FB1"/>
    <w:rsid w:val="00892C27"/>
    <w:rsid w:val="00892DC5"/>
    <w:rsid w:val="00893C50"/>
    <w:rsid w:val="00893DD6"/>
    <w:rsid w:val="0089476E"/>
    <w:rsid w:val="008947CA"/>
    <w:rsid w:val="00894D7B"/>
    <w:rsid w:val="00894D87"/>
    <w:rsid w:val="00895099"/>
    <w:rsid w:val="008956CC"/>
    <w:rsid w:val="00895CA9"/>
    <w:rsid w:val="00895F0E"/>
    <w:rsid w:val="008961F3"/>
    <w:rsid w:val="008967DB"/>
    <w:rsid w:val="0089681E"/>
    <w:rsid w:val="00896EDD"/>
    <w:rsid w:val="008A072C"/>
    <w:rsid w:val="008A0B37"/>
    <w:rsid w:val="008A0C8C"/>
    <w:rsid w:val="008A1355"/>
    <w:rsid w:val="008A137D"/>
    <w:rsid w:val="008A146A"/>
    <w:rsid w:val="008A1F0E"/>
    <w:rsid w:val="008A1F57"/>
    <w:rsid w:val="008A29FD"/>
    <w:rsid w:val="008A2E04"/>
    <w:rsid w:val="008A3BF4"/>
    <w:rsid w:val="008A400C"/>
    <w:rsid w:val="008A4305"/>
    <w:rsid w:val="008A5FE2"/>
    <w:rsid w:val="008A6160"/>
    <w:rsid w:val="008A68E8"/>
    <w:rsid w:val="008A6956"/>
    <w:rsid w:val="008B0674"/>
    <w:rsid w:val="008B0F1D"/>
    <w:rsid w:val="008B1239"/>
    <w:rsid w:val="008B13E3"/>
    <w:rsid w:val="008B1D5E"/>
    <w:rsid w:val="008B205C"/>
    <w:rsid w:val="008B227F"/>
    <w:rsid w:val="008B2319"/>
    <w:rsid w:val="008B2371"/>
    <w:rsid w:val="008B2460"/>
    <w:rsid w:val="008B288B"/>
    <w:rsid w:val="008B2E82"/>
    <w:rsid w:val="008B2ED0"/>
    <w:rsid w:val="008B36A4"/>
    <w:rsid w:val="008B4F34"/>
    <w:rsid w:val="008B698D"/>
    <w:rsid w:val="008B69DF"/>
    <w:rsid w:val="008B6C1D"/>
    <w:rsid w:val="008B735C"/>
    <w:rsid w:val="008B754D"/>
    <w:rsid w:val="008C019C"/>
    <w:rsid w:val="008C036F"/>
    <w:rsid w:val="008C1130"/>
    <w:rsid w:val="008C129B"/>
    <w:rsid w:val="008C1602"/>
    <w:rsid w:val="008C1D47"/>
    <w:rsid w:val="008C247D"/>
    <w:rsid w:val="008C2DD8"/>
    <w:rsid w:val="008C3330"/>
    <w:rsid w:val="008C3469"/>
    <w:rsid w:val="008C3C62"/>
    <w:rsid w:val="008C412C"/>
    <w:rsid w:val="008C4C3F"/>
    <w:rsid w:val="008C5512"/>
    <w:rsid w:val="008C563F"/>
    <w:rsid w:val="008C642E"/>
    <w:rsid w:val="008C654E"/>
    <w:rsid w:val="008C6843"/>
    <w:rsid w:val="008C727A"/>
    <w:rsid w:val="008C791B"/>
    <w:rsid w:val="008C7F88"/>
    <w:rsid w:val="008D050B"/>
    <w:rsid w:val="008D1002"/>
    <w:rsid w:val="008D205E"/>
    <w:rsid w:val="008D321F"/>
    <w:rsid w:val="008D32F4"/>
    <w:rsid w:val="008D3C32"/>
    <w:rsid w:val="008D3DEE"/>
    <w:rsid w:val="008D42BD"/>
    <w:rsid w:val="008D4A86"/>
    <w:rsid w:val="008D4C5E"/>
    <w:rsid w:val="008D585E"/>
    <w:rsid w:val="008D5C46"/>
    <w:rsid w:val="008D6CA9"/>
    <w:rsid w:val="008E05BF"/>
    <w:rsid w:val="008E05ED"/>
    <w:rsid w:val="008E0BAE"/>
    <w:rsid w:val="008E19D7"/>
    <w:rsid w:val="008E1B60"/>
    <w:rsid w:val="008E2E3A"/>
    <w:rsid w:val="008E31AE"/>
    <w:rsid w:val="008E364B"/>
    <w:rsid w:val="008E3A62"/>
    <w:rsid w:val="008E3B4B"/>
    <w:rsid w:val="008E3CEB"/>
    <w:rsid w:val="008E3DFE"/>
    <w:rsid w:val="008E421C"/>
    <w:rsid w:val="008E50C3"/>
    <w:rsid w:val="008E521F"/>
    <w:rsid w:val="008E5386"/>
    <w:rsid w:val="008E5448"/>
    <w:rsid w:val="008E5485"/>
    <w:rsid w:val="008E5828"/>
    <w:rsid w:val="008E5AD9"/>
    <w:rsid w:val="008E616B"/>
    <w:rsid w:val="008E63CC"/>
    <w:rsid w:val="008E656A"/>
    <w:rsid w:val="008E667A"/>
    <w:rsid w:val="008E698E"/>
    <w:rsid w:val="008E6BB4"/>
    <w:rsid w:val="008F0843"/>
    <w:rsid w:val="008F0E63"/>
    <w:rsid w:val="008F0FD3"/>
    <w:rsid w:val="008F17BE"/>
    <w:rsid w:val="008F26DB"/>
    <w:rsid w:val="008F281E"/>
    <w:rsid w:val="008F2F2C"/>
    <w:rsid w:val="008F34CF"/>
    <w:rsid w:val="008F38B7"/>
    <w:rsid w:val="008F3F30"/>
    <w:rsid w:val="008F4C4B"/>
    <w:rsid w:val="008F4DC6"/>
    <w:rsid w:val="008F52CE"/>
    <w:rsid w:val="008F6408"/>
    <w:rsid w:val="008F6C09"/>
    <w:rsid w:val="008F6C13"/>
    <w:rsid w:val="008F7125"/>
    <w:rsid w:val="008F7807"/>
    <w:rsid w:val="0090054B"/>
    <w:rsid w:val="00900981"/>
    <w:rsid w:val="00901A2F"/>
    <w:rsid w:val="00901BF0"/>
    <w:rsid w:val="00902640"/>
    <w:rsid w:val="009029BA"/>
    <w:rsid w:val="00903141"/>
    <w:rsid w:val="00903F11"/>
    <w:rsid w:val="00904294"/>
    <w:rsid w:val="00905501"/>
    <w:rsid w:val="009058F9"/>
    <w:rsid w:val="0090616D"/>
    <w:rsid w:val="00906191"/>
    <w:rsid w:val="009070B2"/>
    <w:rsid w:val="009077FB"/>
    <w:rsid w:val="0091049F"/>
    <w:rsid w:val="009116F0"/>
    <w:rsid w:val="00911D5E"/>
    <w:rsid w:val="0091221A"/>
    <w:rsid w:val="009123E8"/>
    <w:rsid w:val="0091270E"/>
    <w:rsid w:val="0091290F"/>
    <w:rsid w:val="0091400A"/>
    <w:rsid w:val="00914325"/>
    <w:rsid w:val="0091563A"/>
    <w:rsid w:val="00916741"/>
    <w:rsid w:val="0091685B"/>
    <w:rsid w:val="00916B21"/>
    <w:rsid w:val="00917412"/>
    <w:rsid w:val="00917A44"/>
    <w:rsid w:val="009219B1"/>
    <w:rsid w:val="009225E1"/>
    <w:rsid w:val="00922E6B"/>
    <w:rsid w:val="009232A3"/>
    <w:rsid w:val="00924600"/>
    <w:rsid w:val="009259DA"/>
    <w:rsid w:val="00926BA1"/>
    <w:rsid w:val="00926C09"/>
    <w:rsid w:val="00930289"/>
    <w:rsid w:val="00930589"/>
    <w:rsid w:val="0093095D"/>
    <w:rsid w:val="00930C5F"/>
    <w:rsid w:val="00930ED6"/>
    <w:rsid w:val="00931CC3"/>
    <w:rsid w:val="00931ECB"/>
    <w:rsid w:val="00932550"/>
    <w:rsid w:val="00932D60"/>
    <w:rsid w:val="00933C9A"/>
    <w:rsid w:val="00933EE2"/>
    <w:rsid w:val="009344DB"/>
    <w:rsid w:val="009347F3"/>
    <w:rsid w:val="009353E5"/>
    <w:rsid w:val="00935969"/>
    <w:rsid w:val="00935A53"/>
    <w:rsid w:val="00935A74"/>
    <w:rsid w:val="009360CE"/>
    <w:rsid w:val="00936802"/>
    <w:rsid w:val="00936875"/>
    <w:rsid w:val="00936BF0"/>
    <w:rsid w:val="00937607"/>
    <w:rsid w:val="00940B11"/>
    <w:rsid w:val="00940D85"/>
    <w:rsid w:val="00940E31"/>
    <w:rsid w:val="0094232C"/>
    <w:rsid w:val="00942701"/>
    <w:rsid w:val="00942E91"/>
    <w:rsid w:val="0094384E"/>
    <w:rsid w:val="0094458A"/>
    <w:rsid w:val="009456D1"/>
    <w:rsid w:val="00945B45"/>
    <w:rsid w:val="00945B52"/>
    <w:rsid w:val="00945D0E"/>
    <w:rsid w:val="00945E35"/>
    <w:rsid w:val="009466F1"/>
    <w:rsid w:val="00946721"/>
    <w:rsid w:val="009478B6"/>
    <w:rsid w:val="009478ED"/>
    <w:rsid w:val="009479FF"/>
    <w:rsid w:val="00947FB9"/>
    <w:rsid w:val="00950B75"/>
    <w:rsid w:val="00950DA7"/>
    <w:rsid w:val="009511CA"/>
    <w:rsid w:val="00951451"/>
    <w:rsid w:val="0095152A"/>
    <w:rsid w:val="00951DD1"/>
    <w:rsid w:val="009522BA"/>
    <w:rsid w:val="00952643"/>
    <w:rsid w:val="00952AED"/>
    <w:rsid w:val="00952E5C"/>
    <w:rsid w:val="00953258"/>
    <w:rsid w:val="009534DC"/>
    <w:rsid w:val="009535B6"/>
    <w:rsid w:val="00953A8A"/>
    <w:rsid w:val="00954CD1"/>
    <w:rsid w:val="0095500C"/>
    <w:rsid w:val="009553E9"/>
    <w:rsid w:val="00955618"/>
    <w:rsid w:val="00956A99"/>
    <w:rsid w:val="009573FD"/>
    <w:rsid w:val="009578F5"/>
    <w:rsid w:val="009601E3"/>
    <w:rsid w:val="0096057A"/>
    <w:rsid w:val="00960831"/>
    <w:rsid w:val="00960BA5"/>
    <w:rsid w:val="00961350"/>
    <w:rsid w:val="009614B7"/>
    <w:rsid w:val="009618A9"/>
    <w:rsid w:val="00962C2A"/>
    <w:rsid w:val="00962FA8"/>
    <w:rsid w:val="0096312F"/>
    <w:rsid w:val="00963932"/>
    <w:rsid w:val="00963E5B"/>
    <w:rsid w:val="00963FD2"/>
    <w:rsid w:val="00964254"/>
    <w:rsid w:val="00965D21"/>
    <w:rsid w:val="009661C8"/>
    <w:rsid w:val="0096744F"/>
    <w:rsid w:val="00967782"/>
    <w:rsid w:val="00967CE6"/>
    <w:rsid w:val="00967E5B"/>
    <w:rsid w:val="0097014C"/>
    <w:rsid w:val="0097054C"/>
    <w:rsid w:val="00970D34"/>
    <w:rsid w:val="009713D8"/>
    <w:rsid w:val="00971F0A"/>
    <w:rsid w:val="00974225"/>
    <w:rsid w:val="009744CE"/>
    <w:rsid w:val="00974593"/>
    <w:rsid w:val="00974DD5"/>
    <w:rsid w:val="00974EF8"/>
    <w:rsid w:val="00975015"/>
    <w:rsid w:val="009758F7"/>
    <w:rsid w:val="00977A3A"/>
    <w:rsid w:val="00980350"/>
    <w:rsid w:val="009804DF"/>
    <w:rsid w:val="0098060B"/>
    <w:rsid w:val="00980956"/>
    <w:rsid w:val="0098128C"/>
    <w:rsid w:val="00981572"/>
    <w:rsid w:val="009823B2"/>
    <w:rsid w:val="00982B17"/>
    <w:rsid w:val="00983423"/>
    <w:rsid w:val="009838A5"/>
    <w:rsid w:val="00983E79"/>
    <w:rsid w:val="009848CF"/>
    <w:rsid w:val="00984943"/>
    <w:rsid w:val="00984CE1"/>
    <w:rsid w:val="00984D59"/>
    <w:rsid w:val="00984F7A"/>
    <w:rsid w:val="0098672D"/>
    <w:rsid w:val="009875EE"/>
    <w:rsid w:val="009878F7"/>
    <w:rsid w:val="009901FB"/>
    <w:rsid w:val="00990340"/>
    <w:rsid w:val="009905EF"/>
    <w:rsid w:val="00991412"/>
    <w:rsid w:val="009922F6"/>
    <w:rsid w:val="0099249F"/>
    <w:rsid w:val="00994194"/>
    <w:rsid w:val="0099429D"/>
    <w:rsid w:val="00994858"/>
    <w:rsid w:val="00995A91"/>
    <w:rsid w:val="009974D2"/>
    <w:rsid w:val="00997AED"/>
    <w:rsid w:val="009A0791"/>
    <w:rsid w:val="009A0D0A"/>
    <w:rsid w:val="009A0D3C"/>
    <w:rsid w:val="009A1814"/>
    <w:rsid w:val="009A1DD6"/>
    <w:rsid w:val="009A2559"/>
    <w:rsid w:val="009A3803"/>
    <w:rsid w:val="009A40E1"/>
    <w:rsid w:val="009A413B"/>
    <w:rsid w:val="009A4835"/>
    <w:rsid w:val="009A4D12"/>
    <w:rsid w:val="009A5936"/>
    <w:rsid w:val="009A6A54"/>
    <w:rsid w:val="009A6D33"/>
    <w:rsid w:val="009A6FB8"/>
    <w:rsid w:val="009A714A"/>
    <w:rsid w:val="009A732B"/>
    <w:rsid w:val="009B1EC3"/>
    <w:rsid w:val="009B3315"/>
    <w:rsid w:val="009B3587"/>
    <w:rsid w:val="009B47E4"/>
    <w:rsid w:val="009B5062"/>
    <w:rsid w:val="009B51AB"/>
    <w:rsid w:val="009B72F8"/>
    <w:rsid w:val="009B72FE"/>
    <w:rsid w:val="009B73D8"/>
    <w:rsid w:val="009B757F"/>
    <w:rsid w:val="009B781E"/>
    <w:rsid w:val="009C03BB"/>
    <w:rsid w:val="009C08B5"/>
    <w:rsid w:val="009C18A2"/>
    <w:rsid w:val="009C1C42"/>
    <w:rsid w:val="009C2402"/>
    <w:rsid w:val="009C2470"/>
    <w:rsid w:val="009C24E6"/>
    <w:rsid w:val="009C2543"/>
    <w:rsid w:val="009C3109"/>
    <w:rsid w:val="009C32C3"/>
    <w:rsid w:val="009C3773"/>
    <w:rsid w:val="009C3A7A"/>
    <w:rsid w:val="009C4747"/>
    <w:rsid w:val="009C56DF"/>
    <w:rsid w:val="009C5EA6"/>
    <w:rsid w:val="009C60EE"/>
    <w:rsid w:val="009C66EB"/>
    <w:rsid w:val="009C7209"/>
    <w:rsid w:val="009C75DC"/>
    <w:rsid w:val="009D03F6"/>
    <w:rsid w:val="009D046C"/>
    <w:rsid w:val="009D1954"/>
    <w:rsid w:val="009D2758"/>
    <w:rsid w:val="009D2805"/>
    <w:rsid w:val="009D2BC4"/>
    <w:rsid w:val="009D2C2D"/>
    <w:rsid w:val="009D31B4"/>
    <w:rsid w:val="009D3883"/>
    <w:rsid w:val="009D3B6C"/>
    <w:rsid w:val="009D3D08"/>
    <w:rsid w:val="009D4580"/>
    <w:rsid w:val="009D4BD8"/>
    <w:rsid w:val="009D5F73"/>
    <w:rsid w:val="009D61AF"/>
    <w:rsid w:val="009D6DAE"/>
    <w:rsid w:val="009D76AC"/>
    <w:rsid w:val="009D79B6"/>
    <w:rsid w:val="009E0A4B"/>
    <w:rsid w:val="009E0DA7"/>
    <w:rsid w:val="009E0E79"/>
    <w:rsid w:val="009E1F2D"/>
    <w:rsid w:val="009E31CC"/>
    <w:rsid w:val="009E329D"/>
    <w:rsid w:val="009E338D"/>
    <w:rsid w:val="009E34FB"/>
    <w:rsid w:val="009E3BB7"/>
    <w:rsid w:val="009E3D44"/>
    <w:rsid w:val="009E45D8"/>
    <w:rsid w:val="009E499A"/>
    <w:rsid w:val="009E4A25"/>
    <w:rsid w:val="009E4D26"/>
    <w:rsid w:val="009E4FCA"/>
    <w:rsid w:val="009E5D05"/>
    <w:rsid w:val="009E64DB"/>
    <w:rsid w:val="009E686F"/>
    <w:rsid w:val="009E7042"/>
    <w:rsid w:val="009E7099"/>
    <w:rsid w:val="009E70F8"/>
    <w:rsid w:val="009E7132"/>
    <w:rsid w:val="009E7E38"/>
    <w:rsid w:val="009F09F3"/>
    <w:rsid w:val="009F0D8F"/>
    <w:rsid w:val="009F0E69"/>
    <w:rsid w:val="009F1616"/>
    <w:rsid w:val="009F2463"/>
    <w:rsid w:val="009F24B5"/>
    <w:rsid w:val="009F2B2D"/>
    <w:rsid w:val="009F2DAB"/>
    <w:rsid w:val="009F3398"/>
    <w:rsid w:val="009F37E6"/>
    <w:rsid w:val="009F3FB5"/>
    <w:rsid w:val="009F68A6"/>
    <w:rsid w:val="009F7876"/>
    <w:rsid w:val="00A01783"/>
    <w:rsid w:val="00A02781"/>
    <w:rsid w:val="00A02853"/>
    <w:rsid w:val="00A0349F"/>
    <w:rsid w:val="00A036AB"/>
    <w:rsid w:val="00A04665"/>
    <w:rsid w:val="00A05211"/>
    <w:rsid w:val="00A052EB"/>
    <w:rsid w:val="00A05406"/>
    <w:rsid w:val="00A05C41"/>
    <w:rsid w:val="00A060F1"/>
    <w:rsid w:val="00A062A3"/>
    <w:rsid w:val="00A06A6B"/>
    <w:rsid w:val="00A07093"/>
    <w:rsid w:val="00A07C42"/>
    <w:rsid w:val="00A07F27"/>
    <w:rsid w:val="00A07F30"/>
    <w:rsid w:val="00A103C0"/>
    <w:rsid w:val="00A103F9"/>
    <w:rsid w:val="00A10653"/>
    <w:rsid w:val="00A10A76"/>
    <w:rsid w:val="00A10B5F"/>
    <w:rsid w:val="00A117C6"/>
    <w:rsid w:val="00A12230"/>
    <w:rsid w:val="00A12390"/>
    <w:rsid w:val="00A12549"/>
    <w:rsid w:val="00A1293C"/>
    <w:rsid w:val="00A133AF"/>
    <w:rsid w:val="00A13410"/>
    <w:rsid w:val="00A13B82"/>
    <w:rsid w:val="00A14107"/>
    <w:rsid w:val="00A142E0"/>
    <w:rsid w:val="00A144DE"/>
    <w:rsid w:val="00A1473B"/>
    <w:rsid w:val="00A148A8"/>
    <w:rsid w:val="00A14A12"/>
    <w:rsid w:val="00A14CD0"/>
    <w:rsid w:val="00A14CED"/>
    <w:rsid w:val="00A14EE4"/>
    <w:rsid w:val="00A15969"/>
    <w:rsid w:val="00A15A25"/>
    <w:rsid w:val="00A15C34"/>
    <w:rsid w:val="00A16FE8"/>
    <w:rsid w:val="00A17214"/>
    <w:rsid w:val="00A17E81"/>
    <w:rsid w:val="00A200CB"/>
    <w:rsid w:val="00A201E0"/>
    <w:rsid w:val="00A201EE"/>
    <w:rsid w:val="00A204D8"/>
    <w:rsid w:val="00A213CD"/>
    <w:rsid w:val="00A21BC6"/>
    <w:rsid w:val="00A21BEF"/>
    <w:rsid w:val="00A2261B"/>
    <w:rsid w:val="00A2280A"/>
    <w:rsid w:val="00A22CE1"/>
    <w:rsid w:val="00A23126"/>
    <w:rsid w:val="00A23619"/>
    <w:rsid w:val="00A241F0"/>
    <w:rsid w:val="00A24490"/>
    <w:rsid w:val="00A24E98"/>
    <w:rsid w:val="00A258A8"/>
    <w:rsid w:val="00A25A20"/>
    <w:rsid w:val="00A25D46"/>
    <w:rsid w:val="00A26569"/>
    <w:rsid w:val="00A2680C"/>
    <w:rsid w:val="00A27002"/>
    <w:rsid w:val="00A2719A"/>
    <w:rsid w:val="00A2727B"/>
    <w:rsid w:val="00A2737F"/>
    <w:rsid w:val="00A279BC"/>
    <w:rsid w:val="00A27E9F"/>
    <w:rsid w:val="00A30806"/>
    <w:rsid w:val="00A30ABF"/>
    <w:rsid w:val="00A31720"/>
    <w:rsid w:val="00A31823"/>
    <w:rsid w:val="00A31B64"/>
    <w:rsid w:val="00A32D24"/>
    <w:rsid w:val="00A331A0"/>
    <w:rsid w:val="00A33332"/>
    <w:rsid w:val="00A33682"/>
    <w:rsid w:val="00A33E30"/>
    <w:rsid w:val="00A34580"/>
    <w:rsid w:val="00A348BF"/>
    <w:rsid w:val="00A34CEC"/>
    <w:rsid w:val="00A34EE3"/>
    <w:rsid w:val="00A35011"/>
    <w:rsid w:val="00A35DF8"/>
    <w:rsid w:val="00A378DC"/>
    <w:rsid w:val="00A37D7E"/>
    <w:rsid w:val="00A40124"/>
    <w:rsid w:val="00A406FF"/>
    <w:rsid w:val="00A409FB"/>
    <w:rsid w:val="00A40E45"/>
    <w:rsid w:val="00A4187B"/>
    <w:rsid w:val="00A41C58"/>
    <w:rsid w:val="00A421E5"/>
    <w:rsid w:val="00A432A5"/>
    <w:rsid w:val="00A43F96"/>
    <w:rsid w:val="00A443A4"/>
    <w:rsid w:val="00A46D14"/>
    <w:rsid w:val="00A46EFB"/>
    <w:rsid w:val="00A47FA9"/>
    <w:rsid w:val="00A50693"/>
    <w:rsid w:val="00A5108F"/>
    <w:rsid w:val="00A5110F"/>
    <w:rsid w:val="00A51E2C"/>
    <w:rsid w:val="00A52636"/>
    <w:rsid w:val="00A52CCB"/>
    <w:rsid w:val="00A52D36"/>
    <w:rsid w:val="00A52EB0"/>
    <w:rsid w:val="00A54A10"/>
    <w:rsid w:val="00A54A2D"/>
    <w:rsid w:val="00A5515E"/>
    <w:rsid w:val="00A55302"/>
    <w:rsid w:val="00A5646E"/>
    <w:rsid w:val="00A56BE1"/>
    <w:rsid w:val="00A572F0"/>
    <w:rsid w:val="00A57375"/>
    <w:rsid w:val="00A57828"/>
    <w:rsid w:val="00A57849"/>
    <w:rsid w:val="00A60080"/>
    <w:rsid w:val="00A6097D"/>
    <w:rsid w:val="00A60B85"/>
    <w:rsid w:val="00A60E1D"/>
    <w:rsid w:val="00A614E1"/>
    <w:rsid w:val="00A61E54"/>
    <w:rsid w:val="00A6265B"/>
    <w:rsid w:val="00A63107"/>
    <w:rsid w:val="00A63123"/>
    <w:rsid w:val="00A63375"/>
    <w:rsid w:val="00A63B5A"/>
    <w:rsid w:val="00A63F07"/>
    <w:rsid w:val="00A64BA6"/>
    <w:rsid w:val="00A64C1F"/>
    <w:rsid w:val="00A65070"/>
    <w:rsid w:val="00A6545A"/>
    <w:rsid w:val="00A659AA"/>
    <w:rsid w:val="00A65EBA"/>
    <w:rsid w:val="00A66B6D"/>
    <w:rsid w:val="00A66BCA"/>
    <w:rsid w:val="00A670EB"/>
    <w:rsid w:val="00A70527"/>
    <w:rsid w:val="00A70E6F"/>
    <w:rsid w:val="00A71BFA"/>
    <w:rsid w:val="00A72705"/>
    <w:rsid w:val="00A72D93"/>
    <w:rsid w:val="00A73BC7"/>
    <w:rsid w:val="00A73CC6"/>
    <w:rsid w:val="00A73D14"/>
    <w:rsid w:val="00A73DAA"/>
    <w:rsid w:val="00A742E9"/>
    <w:rsid w:val="00A74924"/>
    <w:rsid w:val="00A74F0F"/>
    <w:rsid w:val="00A74F9F"/>
    <w:rsid w:val="00A75027"/>
    <w:rsid w:val="00A763E0"/>
    <w:rsid w:val="00A7641A"/>
    <w:rsid w:val="00A76509"/>
    <w:rsid w:val="00A76E87"/>
    <w:rsid w:val="00A80039"/>
    <w:rsid w:val="00A808F6"/>
    <w:rsid w:val="00A80F9C"/>
    <w:rsid w:val="00A828E0"/>
    <w:rsid w:val="00A82F2B"/>
    <w:rsid w:val="00A82F5A"/>
    <w:rsid w:val="00A83088"/>
    <w:rsid w:val="00A8342F"/>
    <w:rsid w:val="00A83F2E"/>
    <w:rsid w:val="00A8545B"/>
    <w:rsid w:val="00A85535"/>
    <w:rsid w:val="00A85A69"/>
    <w:rsid w:val="00A85F85"/>
    <w:rsid w:val="00A85FCC"/>
    <w:rsid w:val="00A87AFA"/>
    <w:rsid w:val="00A87B76"/>
    <w:rsid w:val="00A90BD8"/>
    <w:rsid w:val="00A910A1"/>
    <w:rsid w:val="00A9126C"/>
    <w:rsid w:val="00A91B46"/>
    <w:rsid w:val="00A92202"/>
    <w:rsid w:val="00A92A6F"/>
    <w:rsid w:val="00A92C95"/>
    <w:rsid w:val="00A92EE7"/>
    <w:rsid w:val="00A93588"/>
    <w:rsid w:val="00A93708"/>
    <w:rsid w:val="00A93B0D"/>
    <w:rsid w:val="00A93B23"/>
    <w:rsid w:val="00A96A2F"/>
    <w:rsid w:val="00A96DDE"/>
    <w:rsid w:val="00A96E5A"/>
    <w:rsid w:val="00A97B26"/>
    <w:rsid w:val="00A97C50"/>
    <w:rsid w:val="00A97D49"/>
    <w:rsid w:val="00AA0093"/>
    <w:rsid w:val="00AA0410"/>
    <w:rsid w:val="00AA0500"/>
    <w:rsid w:val="00AA063F"/>
    <w:rsid w:val="00AA1304"/>
    <w:rsid w:val="00AA2297"/>
    <w:rsid w:val="00AA23D3"/>
    <w:rsid w:val="00AA2426"/>
    <w:rsid w:val="00AA28D2"/>
    <w:rsid w:val="00AA2B7B"/>
    <w:rsid w:val="00AA2ECE"/>
    <w:rsid w:val="00AA46B1"/>
    <w:rsid w:val="00AA4B31"/>
    <w:rsid w:val="00AA4F65"/>
    <w:rsid w:val="00AA6480"/>
    <w:rsid w:val="00AA66D6"/>
    <w:rsid w:val="00AA69B7"/>
    <w:rsid w:val="00AA7373"/>
    <w:rsid w:val="00AA7482"/>
    <w:rsid w:val="00AA74C5"/>
    <w:rsid w:val="00AA7778"/>
    <w:rsid w:val="00AB0836"/>
    <w:rsid w:val="00AB10F8"/>
    <w:rsid w:val="00AB1420"/>
    <w:rsid w:val="00AB15A0"/>
    <w:rsid w:val="00AB16B0"/>
    <w:rsid w:val="00AB1C9C"/>
    <w:rsid w:val="00AB20F9"/>
    <w:rsid w:val="00AB21C6"/>
    <w:rsid w:val="00AB3867"/>
    <w:rsid w:val="00AB3A05"/>
    <w:rsid w:val="00AB3C63"/>
    <w:rsid w:val="00AB3D35"/>
    <w:rsid w:val="00AB3D4F"/>
    <w:rsid w:val="00AB434D"/>
    <w:rsid w:val="00AB49C3"/>
    <w:rsid w:val="00AB5036"/>
    <w:rsid w:val="00AB566B"/>
    <w:rsid w:val="00AB5D86"/>
    <w:rsid w:val="00AB5F61"/>
    <w:rsid w:val="00AB69B4"/>
    <w:rsid w:val="00AB6B03"/>
    <w:rsid w:val="00AB6D9E"/>
    <w:rsid w:val="00AC0FD2"/>
    <w:rsid w:val="00AC230B"/>
    <w:rsid w:val="00AC2873"/>
    <w:rsid w:val="00AC2B2B"/>
    <w:rsid w:val="00AC2E99"/>
    <w:rsid w:val="00AC30BE"/>
    <w:rsid w:val="00AC3836"/>
    <w:rsid w:val="00AC38E0"/>
    <w:rsid w:val="00AC3A6E"/>
    <w:rsid w:val="00AC3D1D"/>
    <w:rsid w:val="00AC4048"/>
    <w:rsid w:val="00AC4186"/>
    <w:rsid w:val="00AC42E4"/>
    <w:rsid w:val="00AC604D"/>
    <w:rsid w:val="00AC6A34"/>
    <w:rsid w:val="00AC6D92"/>
    <w:rsid w:val="00AC6F57"/>
    <w:rsid w:val="00AC780A"/>
    <w:rsid w:val="00AC79DD"/>
    <w:rsid w:val="00AC7B27"/>
    <w:rsid w:val="00AC7F04"/>
    <w:rsid w:val="00AD05EF"/>
    <w:rsid w:val="00AD0B05"/>
    <w:rsid w:val="00AD0B1F"/>
    <w:rsid w:val="00AD1140"/>
    <w:rsid w:val="00AD2371"/>
    <w:rsid w:val="00AD333A"/>
    <w:rsid w:val="00AD34E2"/>
    <w:rsid w:val="00AD3591"/>
    <w:rsid w:val="00AD36D5"/>
    <w:rsid w:val="00AD4796"/>
    <w:rsid w:val="00AD49C4"/>
    <w:rsid w:val="00AD49EE"/>
    <w:rsid w:val="00AD5882"/>
    <w:rsid w:val="00AD5D46"/>
    <w:rsid w:val="00AD6AB1"/>
    <w:rsid w:val="00AE0320"/>
    <w:rsid w:val="00AE0551"/>
    <w:rsid w:val="00AE0BE6"/>
    <w:rsid w:val="00AE1542"/>
    <w:rsid w:val="00AE176E"/>
    <w:rsid w:val="00AE1B49"/>
    <w:rsid w:val="00AE1DA1"/>
    <w:rsid w:val="00AE2026"/>
    <w:rsid w:val="00AE2846"/>
    <w:rsid w:val="00AE3240"/>
    <w:rsid w:val="00AE32D9"/>
    <w:rsid w:val="00AE457F"/>
    <w:rsid w:val="00AE5440"/>
    <w:rsid w:val="00AE5F1E"/>
    <w:rsid w:val="00AE6AEC"/>
    <w:rsid w:val="00AE72AF"/>
    <w:rsid w:val="00AE7A87"/>
    <w:rsid w:val="00AE7DFF"/>
    <w:rsid w:val="00AF0A0F"/>
    <w:rsid w:val="00AF0DCD"/>
    <w:rsid w:val="00AF1D24"/>
    <w:rsid w:val="00AF224F"/>
    <w:rsid w:val="00AF2B86"/>
    <w:rsid w:val="00AF2EF1"/>
    <w:rsid w:val="00AF32BC"/>
    <w:rsid w:val="00AF3B6D"/>
    <w:rsid w:val="00AF4369"/>
    <w:rsid w:val="00AF5269"/>
    <w:rsid w:val="00AF6678"/>
    <w:rsid w:val="00AF6EEB"/>
    <w:rsid w:val="00AF6FC8"/>
    <w:rsid w:val="00AF726C"/>
    <w:rsid w:val="00AF7FAC"/>
    <w:rsid w:val="00B01384"/>
    <w:rsid w:val="00B01A5B"/>
    <w:rsid w:val="00B01B21"/>
    <w:rsid w:val="00B01C2C"/>
    <w:rsid w:val="00B01DDE"/>
    <w:rsid w:val="00B0236F"/>
    <w:rsid w:val="00B02868"/>
    <w:rsid w:val="00B030A3"/>
    <w:rsid w:val="00B038E0"/>
    <w:rsid w:val="00B03C17"/>
    <w:rsid w:val="00B03FF9"/>
    <w:rsid w:val="00B046F1"/>
    <w:rsid w:val="00B058F3"/>
    <w:rsid w:val="00B05A6E"/>
    <w:rsid w:val="00B05D31"/>
    <w:rsid w:val="00B06CE0"/>
    <w:rsid w:val="00B071CE"/>
    <w:rsid w:val="00B073A7"/>
    <w:rsid w:val="00B07725"/>
    <w:rsid w:val="00B1021F"/>
    <w:rsid w:val="00B1072F"/>
    <w:rsid w:val="00B10ACB"/>
    <w:rsid w:val="00B10BE1"/>
    <w:rsid w:val="00B10C56"/>
    <w:rsid w:val="00B10D09"/>
    <w:rsid w:val="00B10EF6"/>
    <w:rsid w:val="00B1113F"/>
    <w:rsid w:val="00B111AD"/>
    <w:rsid w:val="00B119EC"/>
    <w:rsid w:val="00B121EF"/>
    <w:rsid w:val="00B1222F"/>
    <w:rsid w:val="00B1295B"/>
    <w:rsid w:val="00B12F5D"/>
    <w:rsid w:val="00B13094"/>
    <w:rsid w:val="00B13432"/>
    <w:rsid w:val="00B134F1"/>
    <w:rsid w:val="00B13749"/>
    <w:rsid w:val="00B137F6"/>
    <w:rsid w:val="00B142AA"/>
    <w:rsid w:val="00B14399"/>
    <w:rsid w:val="00B149C7"/>
    <w:rsid w:val="00B14DE9"/>
    <w:rsid w:val="00B14FE2"/>
    <w:rsid w:val="00B155B6"/>
    <w:rsid w:val="00B159C0"/>
    <w:rsid w:val="00B15E5B"/>
    <w:rsid w:val="00B16119"/>
    <w:rsid w:val="00B1681F"/>
    <w:rsid w:val="00B174FD"/>
    <w:rsid w:val="00B17757"/>
    <w:rsid w:val="00B17F86"/>
    <w:rsid w:val="00B2056E"/>
    <w:rsid w:val="00B2061D"/>
    <w:rsid w:val="00B2115D"/>
    <w:rsid w:val="00B212BB"/>
    <w:rsid w:val="00B21801"/>
    <w:rsid w:val="00B22529"/>
    <w:rsid w:val="00B226BD"/>
    <w:rsid w:val="00B22750"/>
    <w:rsid w:val="00B22A23"/>
    <w:rsid w:val="00B24268"/>
    <w:rsid w:val="00B2440A"/>
    <w:rsid w:val="00B24672"/>
    <w:rsid w:val="00B249E1"/>
    <w:rsid w:val="00B24EC8"/>
    <w:rsid w:val="00B257CF"/>
    <w:rsid w:val="00B25B79"/>
    <w:rsid w:val="00B25BAC"/>
    <w:rsid w:val="00B25D44"/>
    <w:rsid w:val="00B26444"/>
    <w:rsid w:val="00B268C2"/>
    <w:rsid w:val="00B27275"/>
    <w:rsid w:val="00B272EA"/>
    <w:rsid w:val="00B27612"/>
    <w:rsid w:val="00B303A3"/>
    <w:rsid w:val="00B30702"/>
    <w:rsid w:val="00B31AB4"/>
    <w:rsid w:val="00B320B2"/>
    <w:rsid w:val="00B32992"/>
    <w:rsid w:val="00B32C56"/>
    <w:rsid w:val="00B32FDA"/>
    <w:rsid w:val="00B33560"/>
    <w:rsid w:val="00B339E1"/>
    <w:rsid w:val="00B33C78"/>
    <w:rsid w:val="00B341D4"/>
    <w:rsid w:val="00B3453B"/>
    <w:rsid w:val="00B350BE"/>
    <w:rsid w:val="00B3560B"/>
    <w:rsid w:val="00B35F63"/>
    <w:rsid w:val="00B368C5"/>
    <w:rsid w:val="00B378E9"/>
    <w:rsid w:val="00B37ACA"/>
    <w:rsid w:val="00B37DF9"/>
    <w:rsid w:val="00B37E55"/>
    <w:rsid w:val="00B40288"/>
    <w:rsid w:val="00B40739"/>
    <w:rsid w:val="00B40778"/>
    <w:rsid w:val="00B40A3B"/>
    <w:rsid w:val="00B40E88"/>
    <w:rsid w:val="00B40ED4"/>
    <w:rsid w:val="00B411E8"/>
    <w:rsid w:val="00B414FC"/>
    <w:rsid w:val="00B41B42"/>
    <w:rsid w:val="00B423C6"/>
    <w:rsid w:val="00B4246F"/>
    <w:rsid w:val="00B42727"/>
    <w:rsid w:val="00B45862"/>
    <w:rsid w:val="00B45AA8"/>
    <w:rsid w:val="00B45FA0"/>
    <w:rsid w:val="00B464E9"/>
    <w:rsid w:val="00B4734B"/>
    <w:rsid w:val="00B47564"/>
    <w:rsid w:val="00B475C2"/>
    <w:rsid w:val="00B478FF"/>
    <w:rsid w:val="00B5088C"/>
    <w:rsid w:val="00B50B36"/>
    <w:rsid w:val="00B51871"/>
    <w:rsid w:val="00B5385E"/>
    <w:rsid w:val="00B5481C"/>
    <w:rsid w:val="00B54D5A"/>
    <w:rsid w:val="00B55AEF"/>
    <w:rsid w:val="00B55B47"/>
    <w:rsid w:val="00B560E3"/>
    <w:rsid w:val="00B56198"/>
    <w:rsid w:val="00B56BD2"/>
    <w:rsid w:val="00B56C21"/>
    <w:rsid w:val="00B56D55"/>
    <w:rsid w:val="00B572EC"/>
    <w:rsid w:val="00B579BE"/>
    <w:rsid w:val="00B60133"/>
    <w:rsid w:val="00B617D1"/>
    <w:rsid w:val="00B6327E"/>
    <w:rsid w:val="00B637A8"/>
    <w:rsid w:val="00B63AB5"/>
    <w:rsid w:val="00B63CF0"/>
    <w:rsid w:val="00B63EFE"/>
    <w:rsid w:val="00B6418D"/>
    <w:rsid w:val="00B645B5"/>
    <w:rsid w:val="00B65048"/>
    <w:rsid w:val="00B65836"/>
    <w:rsid w:val="00B663C7"/>
    <w:rsid w:val="00B666C2"/>
    <w:rsid w:val="00B666F0"/>
    <w:rsid w:val="00B66B41"/>
    <w:rsid w:val="00B66DA8"/>
    <w:rsid w:val="00B671BC"/>
    <w:rsid w:val="00B67608"/>
    <w:rsid w:val="00B6761F"/>
    <w:rsid w:val="00B67F8C"/>
    <w:rsid w:val="00B717D7"/>
    <w:rsid w:val="00B71AB6"/>
    <w:rsid w:val="00B72916"/>
    <w:rsid w:val="00B72F15"/>
    <w:rsid w:val="00B731B5"/>
    <w:rsid w:val="00B73342"/>
    <w:rsid w:val="00B73904"/>
    <w:rsid w:val="00B73D62"/>
    <w:rsid w:val="00B746D5"/>
    <w:rsid w:val="00B74CF2"/>
    <w:rsid w:val="00B753FB"/>
    <w:rsid w:val="00B7588E"/>
    <w:rsid w:val="00B764EF"/>
    <w:rsid w:val="00B77408"/>
    <w:rsid w:val="00B778A0"/>
    <w:rsid w:val="00B80150"/>
    <w:rsid w:val="00B8038D"/>
    <w:rsid w:val="00B8048B"/>
    <w:rsid w:val="00B806CD"/>
    <w:rsid w:val="00B806EE"/>
    <w:rsid w:val="00B808EA"/>
    <w:rsid w:val="00B80BED"/>
    <w:rsid w:val="00B8192E"/>
    <w:rsid w:val="00B81E7B"/>
    <w:rsid w:val="00B8226E"/>
    <w:rsid w:val="00B82535"/>
    <w:rsid w:val="00B82A5A"/>
    <w:rsid w:val="00B82D5A"/>
    <w:rsid w:val="00B83005"/>
    <w:rsid w:val="00B840FC"/>
    <w:rsid w:val="00B84420"/>
    <w:rsid w:val="00B858A5"/>
    <w:rsid w:val="00B86484"/>
    <w:rsid w:val="00B86618"/>
    <w:rsid w:val="00B866F4"/>
    <w:rsid w:val="00B87602"/>
    <w:rsid w:val="00B90A13"/>
    <w:rsid w:val="00B910A1"/>
    <w:rsid w:val="00B9136B"/>
    <w:rsid w:val="00B91F38"/>
    <w:rsid w:val="00B92147"/>
    <w:rsid w:val="00B92D62"/>
    <w:rsid w:val="00B93EB1"/>
    <w:rsid w:val="00B9401A"/>
    <w:rsid w:val="00B94243"/>
    <w:rsid w:val="00B94914"/>
    <w:rsid w:val="00B95108"/>
    <w:rsid w:val="00B9524B"/>
    <w:rsid w:val="00B9558C"/>
    <w:rsid w:val="00B9644F"/>
    <w:rsid w:val="00B96953"/>
    <w:rsid w:val="00B96F0A"/>
    <w:rsid w:val="00B96FBF"/>
    <w:rsid w:val="00B9737B"/>
    <w:rsid w:val="00B978C2"/>
    <w:rsid w:val="00B978E3"/>
    <w:rsid w:val="00B97950"/>
    <w:rsid w:val="00B97BDA"/>
    <w:rsid w:val="00BA00BB"/>
    <w:rsid w:val="00BA0CE0"/>
    <w:rsid w:val="00BA14D6"/>
    <w:rsid w:val="00BA2795"/>
    <w:rsid w:val="00BA280C"/>
    <w:rsid w:val="00BA30B2"/>
    <w:rsid w:val="00BA30D1"/>
    <w:rsid w:val="00BA36EA"/>
    <w:rsid w:val="00BA38C4"/>
    <w:rsid w:val="00BA40A0"/>
    <w:rsid w:val="00BA4171"/>
    <w:rsid w:val="00BA4BC9"/>
    <w:rsid w:val="00BA4D32"/>
    <w:rsid w:val="00BA5189"/>
    <w:rsid w:val="00BA561C"/>
    <w:rsid w:val="00BA5E76"/>
    <w:rsid w:val="00BA5FE1"/>
    <w:rsid w:val="00BA704B"/>
    <w:rsid w:val="00BA7151"/>
    <w:rsid w:val="00BA7BC2"/>
    <w:rsid w:val="00BA7D63"/>
    <w:rsid w:val="00BB0127"/>
    <w:rsid w:val="00BB0480"/>
    <w:rsid w:val="00BB0A96"/>
    <w:rsid w:val="00BB0F27"/>
    <w:rsid w:val="00BB1122"/>
    <w:rsid w:val="00BB1511"/>
    <w:rsid w:val="00BB1E5D"/>
    <w:rsid w:val="00BB236F"/>
    <w:rsid w:val="00BB2777"/>
    <w:rsid w:val="00BB278E"/>
    <w:rsid w:val="00BB2EF3"/>
    <w:rsid w:val="00BB2F50"/>
    <w:rsid w:val="00BB3075"/>
    <w:rsid w:val="00BB3574"/>
    <w:rsid w:val="00BB3747"/>
    <w:rsid w:val="00BB38A6"/>
    <w:rsid w:val="00BB487E"/>
    <w:rsid w:val="00BB4E9B"/>
    <w:rsid w:val="00BB5443"/>
    <w:rsid w:val="00BB5490"/>
    <w:rsid w:val="00BB5A90"/>
    <w:rsid w:val="00BB608E"/>
    <w:rsid w:val="00BB67CA"/>
    <w:rsid w:val="00BB7C64"/>
    <w:rsid w:val="00BC0488"/>
    <w:rsid w:val="00BC0BC5"/>
    <w:rsid w:val="00BC11A8"/>
    <w:rsid w:val="00BC1ABF"/>
    <w:rsid w:val="00BC1CB4"/>
    <w:rsid w:val="00BC2065"/>
    <w:rsid w:val="00BC24EC"/>
    <w:rsid w:val="00BC2B71"/>
    <w:rsid w:val="00BC2CB5"/>
    <w:rsid w:val="00BC3185"/>
    <w:rsid w:val="00BC36BD"/>
    <w:rsid w:val="00BC38FF"/>
    <w:rsid w:val="00BC3DAB"/>
    <w:rsid w:val="00BC3F78"/>
    <w:rsid w:val="00BC4093"/>
    <w:rsid w:val="00BC6252"/>
    <w:rsid w:val="00BC6385"/>
    <w:rsid w:val="00BC64D4"/>
    <w:rsid w:val="00BC6911"/>
    <w:rsid w:val="00BC71A9"/>
    <w:rsid w:val="00BC7F02"/>
    <w:rsid w:val="00BD03AE"/>
    <w:rsid w:val="00BD03C3"/>
    <w:rsid w:val="00BD0995"/>
    <w:rsid w:val="00BD158E"/>
    <w:rsid w:val="00BD1B7B"/>
    <w:rsid w:val="00BD1C2A"/>
    <w:rsid w:val="00BD1C4E"/>
    <w:rsid w:val="00BD2CBF"/>
    <w:rsid w:val="00BD34D8"/>
    <w:rsid w:val="00BD4395"/>
    <w:rsid w:val="00BD472F"/>
    <w:rsid w:val="00BD4A2C"/>
    <w:rsid w:val="00BD50C7"/>
    <w:rsid w:val="00BD5EC6"/>
    <w:rsid w:val="00BD5ED2"/>
    <w:rsid w:val="00BD62D6"/>
    <w:rsid w:val="00BD67F6"/>
    <w:rsid w:val="00BD68EA"/>
    <w:rsid w:val="00BD6D3E"/>
    <w:rsid w:val="00BE0310"/>
    <w:rsid w:val="00BE125E"/>
    <w:rsid w:val="00BE14DA"/>
    <w:rsid w:val="00BE1568"/>
    <w:rsid w:val="00BE1D70"/>
    <w:rsid w:val="00BE216C"/>
    <w:rsid w:val="00BE22C1"/>
    <w:rsid w:val="00BE26B1"/>
    <w:rsid w:val="00BE34DA"/>
    <w:rsid w:val="00BE3743"/>
    <w:rsid w:val="00BE3C2E"/>
    <w:rsid w:val="00BE4AA4"/>
    <w:rsid w:val="00BE5130"/>
    <w:rsid w:val="00BE55E7"/>
    <w:rsid w:val="00BE5F4E"/>
    <w:rsid w:val="00BE60A3"/>
    <w:rsid w:val="00BE622D"/>
    <w:rsid w:val="00BE62C5"/>
    <w:rsid w:val="00BE664D"/>
    <w:rsid w:val="00BE71C3"/>
    <w:rsid w:val="00BE7729"/>
    <w:rsid w:val="00BE796C"/>
    <w:rsid w:val="00BE7AD5"/>
    <w:rsid w:val="00BF04E3"/>
    <w:rsid w:val="00BF1195"/>
    <w:rsid w:val="00BF1216"/>
    <w:rsid w:val="00BF2263"/>
    <w:rsid w:val="00BF2273"/>
    <w:rsid w:val="00BF2FEE"/>
    <w:rsid w:val="00BF4472"/>
    <w:rsid w:val="00BF4565"/>
    <w:rsid w:val="00BF58F4"/>
    <w:rsid w:val="00BF62B3"/>
    <w:rsid w:val="00BF661E"/>
    <w:rsid w:val="00BF7AB9"/>
    <w:rsid w:val="00C00611"/>
    <w:rsid w:val="00C00AEA"/>
    <w:rsid w:val="00C02317"/>
    <w:rsid w:val="00C03142"/>
    <w:rsid w:val="00C032DE"/>
    <w:rsid w:val="00C03394"/>
    <w:rsid w:val="00C0361B"/>
    <w:rsid w:val="00C040B0"/>
    <w:rsid w:val="00C0461A"/>
    <w:rsid w:val="00C04960"/>
    <w:rsid w:val="00C0658C"/>
    <w:rsid w:val="00C06839"/>
    <w:rsid w:val="00C0702E"/>
    <w:rsid w:val="00C07051"/>
    <w:rsid w:val="00C07099"/>
    <w:rsid w:val="00C071A8"/>
    <w:rsid w:val="00C106E9"/>
    <w:rsid w:val="00C10749"/>
    <w:rsid w:val="00C1095F"/>
    <w:rsid w:val="00C11049"/>
    <w:rsid w:val="00C12014"/>
    <w:rsid w:val="00C123DC"/>
    <w:rsid w:val="00C127A5"/>
    <w:rsid w:val="00C12A63"/>
    <w:rsid w:val="00C12E5A"/>
    <w:rsid w:val="00C1334B"/>
    <w:rsid w:val="00C139A1"/>
    <w:rsid w:val="00C14381"/>
    <w:rsid w:val="00C1453D"/>
    <w:rsid w:val="00C14DF9"/>
    <w:rsid w:val="00C153AC"/>
    <w:rsid w:val="00C15ACE"/>
    <w:rsid w:val="00C15C07"/>
    <w:rsid w:val="00C1606E"/>
    <w:rsid w:val="00C17FC1"/>
    <w:rsid w:val="00C205EF"/>
    <w:rsid w:val="00C2202E"/>
    <w:rsid w:val="00C22BA5"/>
    <w:rsid w:val="00C2300E"/>
    <w:rsid w:val="00C23EFF"/>
    <w:rsid w:val="00C24A3E"/>
    <w:rsid w:val="00C25CF7"/>
    <w:rsid w:val="00C25DC2"/>
    <w:rsid w:val="00C260F3"/>
    <w:rsid w:val="00C26D18"/>
    <w:rsid w:val="00C26EEF"/>
    <w:rsid w:val="00C27F9F"/>
    <w:rsid w:val="00C30542"/>
    <w:rsid w:val="00C31126"/>
    <w:rsid w:val="00C31F0D"/>
    <w:rsid w:val="00C3204B"/>
    <w:rsid w:val="00C3236D"/>
    <w:rsid w:val="00C32581"/>
    <w:rsid w:val="00C32824"/>
    <w:rsid w:val="00C3402D"/>
    <w:rsid w:val="00C34C16"/>
    <w:rsid w:val="00C34DE8"/>
    <w:rsid w:val="00C353FD"/>
    <w:rsid w:val="00C35555"/>
    <w:rsid w:val="00C358E2"/>
    <w:rsid w:val="00C35A4E"/>
    <w:rsid w:val="00C35B55"/>
    <w:rsid w:val="00C36390"/>
    <w:rsid w:val="00C364B2"/>
    <w:rsid w:val="00C36A85"/>
    <w:rsid w:val="00C37960"/>
    <w:rsid w:val="00C37983"/>
    <w:rsid w:val="00C37A3A"/>
    <w:rsid w:val="00C37F12"/>
    <w:rsid w:val="00C401D7"/>
    <w:rsid w:val="00C412A2"/>
    <w:rsid w:val="00C41BE2"/>
    <w:rsid w:val="00C42F00"/>
    <w:rsid w:val="00C431F4"/>
    <w:rsid w:val="00C43924"/>
    <w:rsid w:val="00C44458"/>
    <w:rsid w:val="00C4540E"/>
    <w:rsid w:val="00C4542F"/>
    <w:rsid w:val="00C4566C"/>
    <w:rsid w:val="00C46004"/>
    <w:rsid w:val="00C4642C"/>
    <w:rsid w:val="00C46D65"/>
    <w:rsid w:val="00C46D93"/>
    <w:rsid w:val="00C46F96"/>
    <w:rsid w:val="00C4789E"/>
    <w:rsid w:val="00C50067"/>
    <w:rsid w:val="00C5006A"/>
    <w:rsid w:val="00C5028B"/>
    <w:rsid w:val="00C502C5"/>
    <w:rsid w:val="00C50917"/>
    <w:rsid w:val="00C50F64"/>
    <w:rsid w:val="00C510A6"/>
    <w:rsid w:val="00C5170B"/>
    <w:rsid w:val="00C51B41"/>
    <w:rsid w:val="00C52050"/>
    <w:rsid w:val="00C52358"/>
    <w:rsid w:val="00C52CDB"/>
    <w:rsid w:val="00C537F9"/>
    <w:rsid w:val="00C53809"/>
    <w:rsid w:val="00C541E3"/>
    <w:rsid w:val="00C5465D"/>
    <w:rsid w:val="00C546A5"/>
    <w:rsid w:val="00C546BD"/>
    <w:rsid w:val="00C54812"/>
    <w:rsid w:val="00C54CCD"/>
    <w:rsid w:val="00C54D37"/>
    <w:rsid w:val="00C54DB5"/>
    <w:rsid w:val="00C56F78"/>
    <w:rsid w:val="00C57920"/>
    <w:rsid w:val="00C6002B"/>
    <w:rsid w:val="00C60942"/>
    <w:rsid w:val="00C60B05"/>
    <w:rsid w:val="00C61449"/>
    <w:rsid w:val="00C617ED"/>
    <w:rsid w:val="00C61B6C"/>
    <w:rsid w:val="00C61B94"/>
    <w:rsid w:val="00C6259D"/>
    <w:rsid w:val="00C62C7C"/>
    <w:rsid w:val="00C63274"/>
    <w:rsid w:val="00C64AB2"/>
    <w:rsid w:val="00C64DA2"/>
    <w:rsid w:val="00C65431"/>
    <w:rsid w:val="00C65E8D"/>
    <w:rsid w:val="00C664F6"/>
    <w:rsid w:val="00C66B23"/>
    <w:rsid w:val="00C6738F"/>
    <w:rsid w:val="00C6746D"/>
    <w:rsid w:val="00C67630"/>
    <w:rsid w:val="00C677D4"/>
    <w:rsid w:val="00C67981"/>
    <w:rsid w:val="00C702C9"/>
    <w:rsid w:val="00C704A3"/>
    <w:rsid w:val="00C7107D"/>
    <w:rsid w:val="00C715CC"/>
    <w:rsid w:val="00C718DE"/>
    <w:rsid w:val="00C71D17"/>
    <w:rsid w:val="00C71EB0"/>
    <w:rsid w:val="00C72416"/>
    <w:rsid w:val="00C72837"/>
    <w:rsid w:val="00C733D4"/>
    <w:rsid w:val="00C7370E"/>
    <w:rsid w:val="00C73E7D"/>
    <w:rsid w:val="00C744AF"/>
    <w:rsid w:val="00C750F4"/>
    <w:rsid w:val="00C75C88"/>
    <w:rsid w:val="00C761EB"/>
    <w:rsid w:val="00C7620C"/>
    <w:rsid w:val="00C768E1"/>
    <w:rsid w:val="00C76A87"/>
    <w:rsid w:val="00C76DC5"/>
    <w:rsid w:val="00C77419"/>
    <w:rsid w:val="00C77B47"/>
    <w:rsid w:val="00C77BAC"/>
    <w:rsid w:val="00C80A1D"/>
    <w:rsid w:val="00C80E17"/>
    <w:rsid w:val="00C812C4"/>
    <w:rsid w:val="00C81433"/>
    <w:rsid w:val="00C8155E"/>
    <w:rsid w:val="00C8179A"/>
    <w:rsid w:val="00C81945"/>
    <w:rsid w:val="00C81C1F"/>
    <w:rsid w:val="00C82326"/>
    <w:rsid w:val="00C831D4"/>
    <w:rsid w:val="00C83B3C"/>
    <w:rsid w:val="00C84511"/>
    <w:rsid w:val="00C8638A"/>
    <w:rsid w:val="00C86402"/>
    <w:rsid w:val="00C86524"/>
    <w:rsid w:val="00C86628"/>
    <w:rsid w:val="00C86811"/>
    <w:rsid w:val="00C86933"/>
    <w:rsid w:val="00C9102D"/>
    <w:rsid w:val="00C91EB3"/>
    <w:rsid w:val="00C92018"/>
    <w:rsid w:val="00C92200"/>
    <w:rsid w:val="00C922E1"/>
    <w:rsid w:val="00C92795"/>
    <w:rsid w:val="00C93994"/>
    <w:rsid w:val="00C95080"/>
    <w:rsid w:val="00C9510C"/>
    <w:rsid w:val="00C954F0"/>
    <w:rsid w:val="00C957DD"/>
    <w:rsid w:val="00C95805"/>
    <w:rsid w:val="00C95B1B"/>
    <w:rsid w:val="00C95CEC"/>
    <w:rsid w:val="00C963FA"/>
    <w:rsid w:val="00C97150"/>
    <w:rsid w:val="00C97413"/>
    <w:rsid w:val="00C978A4"/>
    <w:rsid w:val="00C97AA3"/>
    <w:rsid w:val="00C97D05"/>
    <w:rsid w:val="00CA13A9"/>
    <w:rsid w:val="00CA361E"/>
    <w:rsid w:val="00CA4D03"/>
    <w:rsid w:val="00CA53F6"/>
    <w:rsid w:val="00CA58D9"/>
    <w:rsid w:val="00CA5AA4"/>
    <w:rsid w:val="00CA5F9A"/>
    <w:rsid w:val="00CA6DAD"/>
    <w:rsid w:val="00CA6F08"/>
    <w:rsid w:val="00CA7A7F"/>
    <w:rsid w:val="00CB0987"/>
    <w:rsid w:val="00CB0A4C"/>
    <w:rsid w:val="00CB0B35"/>
    <w:rsid w:val="00CB0FE2"/>
    <w:rsid w:val="00CB0FF2"/>
    <w:rsid w:val="00CB13BE"/>
    <w:rsid w:val="00CB19FB"/>
    <w:rsid w:val="00CB262A"/>
    <w:rsid w:val="00CB26E8"/>
    <w:rsid w:val="00CB5A95"/>
    <w:rsid w:val="00CB6998"/>
    <w:rsid w:val="00CB7988"/>
    <w:rsid w:val="00CB7C39"/>
    <w:rsid w:val="00CB7CAE"/>
    <w:rsid w:val="00CB7D10"/>
    <w:rsid w:val="00CC0157"/>
    <w:rsid w:val="00CC1A4C"/>
    <w:rsid w:val="00CC29C9"/>
    <w:rsid w:val="00CC2DD9"/>
    <w:rsid w:val="00CC37EC"/>
    <w:rsid w:val="00CC3BF3"/>
    <w:rsid w:val="00CC3E33"/>
    <w:rsid w:val="00CC4828"/>
    <w:rsid w:val="00CC4834"/>
    <w:rsid w:val="00CC50CB"/>
    <w:rsid w:val="00CC5CA7"/>
    <w:rsid w:val="00CC5D12"/>
    <w:rsid w:val="00CC60B7"/>
    <w:rsid w:val="00CC60D3"/>
    <w:rsid w:val="00CC6120"/>
    <w:rsid w:val="00CC6F0E"/>
    <w:rsid w:val="00CC72F3"/>
    <w:rsid w:val="00CC745C"/>
    <w:rsid w:val="00CC751C"/>
    <w:rsid w:val="00CC77FA"/>
    <w:rsid w:val="00CD0582"/>
    <w:rsid w:val="00CD0A66"/>
    <w:rsid w:val="00CD1084"/>
    <w:rsid w:val="00CD1B7A"/>
    <w:rsid w:val="00CD22B9"/>
    <w:rsid w:val="00CD25B0"/>
    <w:rsid w:val="00CD2B91"/>
    <w:rsid w:val="00CD3204"/>
    <w:rsid w:val="00CD3725"/>
    <w:rsid w:val="00CD4218"/>
    <w:rsid w:val="00CD4945"/>
    <w:rsid w:val="00CD4D4B"/>
    <w:rsid w:val="00CD61F3"/>
    <w:rsid w:val="00CD6D45"/>
    <w:rsid w:val="00CD70D1"/>
    <w:rsid w:val="00CD79BA"/>
    <w:rsid w:val="00CE06CB"/>
    <w:rsid w:val="00CE0E27"/>
    <w:rsid w:val="00CE0F39"/>
    <w:rsid w:val="00CE12D0"/>
    <w:rsid w:val="00CE1780"/>
    <w:rsid w:val="00CE1A36"/>
    <w:rsid w:val="00CE218E"/>
    <w:rsid w:val="00CE23CC"/>
    <w:rsid w:val="00CE266E"/>
    <w:rsid w:val="00CE319C"/>
    <w:rsid w:val="00CE441E"/>
    <w:rsid w:val="00CE48CB"/>
    <w:rsid w:val="00CE4D68"/>
    <w:rsid w:val="00CE5A68"/>
    <w:rsid w:val="00CE5BCF"/>
    <w:rsid w:val="00CE5F82"/>
    <w:rsid w:val="00CE6006"/>
    <w:rsid w:val="00CE692D"/>
    <w:rsid w:val="00CE789A"/>
    <w:rsid w:val="00CE7D16"/>
    <w:rsid w:val="00CF006E"/>
    <w:rsid w:val="00CF08BD"/>
    <w:rsid w:val="00CF0A87"/>
    <w:rsid w:val="00CF1104"/>
    <w:rsid w:val="00CF1C42"/>
    <w:rsid w:val="00CF22B6"/>
    <w:rsid w:val="00CF297F"/>
    <w:rsid w:val="00CF3C5F"/>
    <w:rsid w:val="00CF4570"/>
    <w:rsid w:val="00CF4E3C"/>
    <w:rsid w:val="00CF520D"/>
    <w:rsid w:val="00CF53B5"/>
    <w:rsid w:val="00CF5573"/>
    <w:rsid w:val="00CF56C3"/>
    <w:rsid w:val="00CF58DB"/>
    <w:rsid w:val="00CF5933"/>
    <w:rsid w:val="00CF5D2C"/>
    <w:rsid w:val="00CF76A9"/>
    <w:rsid w:val="00CF7880"/>
    <w:rsid w:val="00CF7CC8"/>
    <w:rsid w:val="00D00152"/>
    <w:rsid w:val="00D0086E"/>
    <w:rsid w:val="00D009BC"/>
    <w:rsid w:val="00D00E97"/>
    <w:rsid w:val="00D017D9"/>
    <w:rsid w:val="00D01834"/>
    <w:rsid w:val="00D018DF"/>
    <w:rsid w:val="00D025CC"/>
    <w:rsid w:val="00D0266E"/>
    <w:rsid w:val="00D03203"/>
    <w:rsid w:val="00D03499"/>
    <w:rsid w:val="00D03E20"/>
    <w:rsid w:val="00D04E70"/>
    <w:rsid w:val="00D057B1"/>
    <w:rsid w:val="00D058F0"/>
    <w:rsid w:val="00D060F8"/>
    <w:rsid w:val="00D06169"/>
    <w:rsid w:val="00D062D9"/>
    <w:rsid w:val="00D06DA0"/>
    <w:rsid w:val="00D07369"/>
    <w:rsid w:val="00D076A3"/>
    <w:rsid w:val="00D077EE"/>
    <w:rsid w:val="00D078EA"/>
    <w:rsid w:val="00D079BF"/>
    <w:rsid w:val="00D07AAC"/>
    <w:rsid w:val="00D10C47"/>
    <w:rsid w:val="00D10D98"/>
    <w:rsid w:val="00D118C1"/>
    <w:rsid w:val="00D11EAE"/>
    <w:rsid w:val="00D1223A"/>
    <w:rsid w:val="00D12317"/>
    <w:rsid w:val="00D12B03"/>
    <w:rsid w:val="00D135EB"/>
    <w:rsid w:val="00D14A87"/>
    <w:rsid w:val="00D14BE5"/>
    <w:rsid w:val="00D158E4"/>
    <w:rsid w:val="00D1618A"/>
    <w:rsid w:val="00D1640E"/>
    <w:rsid w:val="00D16DFD"/>
    <w:rsid w:val="00D16FB6"/>
    <w:rsid w:val="00D172FA"/>
    <w:rsid w:val="00D1779E"/>
    <w:rsid w:val="00D17D3D"/>
    <w:rsid w:val="00D215F0"/>
    <w:rsid w:val="00D217D8"/>
    <w:rsid w:val="00D21BDE"/>
    <w:rsid w:val="00D21BFB"/>
    <w:rsid w:val="00D22933"/>
    <w:rsid w:val="00D22C15"/>
    <w:rsid w:val="00D23670"/>
    <w:rsid w:val="00D23B1A"/>
    <w:rsid w:val="00D2432E"/>
    <w:rsid w:val="00D244A8"/>
    <w:rsid w:val="00D24B7E"/>
    <w:rsid w:val="00D24F52"/>
    <w:rsid w:val="00D2533E"/>
    <w:rsid w:val="00D25EAE"/>
    <w:rsid w:val="00D25F3A"/>
    <w:rsid w:val="00D260AD"/>
    <w:rsid w:val="00D265D6"/>
    <w:rsid w:val="00D27114"/>
    <w:rsid w:val="00D272A9"/>
    <w:rsid w:val="00D27579"/>
    <w:rsid w:val="00D27A41"/>
    <w:rsid w:val="00D300AF"/>
    <w:rsid w:val="00D3016B"/>
    <w:rsid w:val="00D302C1"/>
    <w:rsid w:val="00D31836"/>
    <w:rsid w:val="00D31FCF"/>
    <w:rsid w:val="00D3206E"/>
    <w:rsid w:val="00D320FD"/>
    <w:rsid w:val="00D329B7"/>
    <w:rsid w:val="00D32E4E"/>
    <w:rsid w:val="00D33B87"/>
    <w:rsid w:val="00D33D3B"/>
    <w:rsid w:val="00D33EF3"/>
    <w:rsid w:val="00D33F1D"/>
    <w:rsid w:val="00D34313"/>
    <w:rsid w:val="00D344D3"/>
    <w:rsid w:val="00D34AE6"/>
    <w:rsid w:val="00D34F38"/>
    <w:rsid w:val="00D3525C"/>
    <w:rsid w:val="00D359AA"/>
    <w:rsid w:val="00D361A1"/>
    <w:rsid w:val="00D36560"/>
    <w:rsid w:val="00D36DE5"/>
    <w:rsid w:val="00D36E7C"/>
    <w:rsid w:val="00D37657"/>
    <w:rsid w:val="00D37B9B"/>
    <w:rsid w:val="00D40260"/>
    <w:rsid w:val="00D40A61"/>
    <w:rsid w:val="00D40A71"/>
    <w:rsid w:val="00D4136B"/>
    <w:rsid w:val="00D4226E"/>
    <w:rsid w:val="00D433AA"/>
    <w:rsid w:val="00D4347C"/>
    <w:rsid w:val="00D43AE7"/>
    <w:rsid w:val="00D43B3C"/>
    <w:rsid w:val="00D43DC6"/>
    <w:rsid w:val="00D44131"/>
    <w:rsid w:val="00D44336"/>
    <w:rsid w:val="00D44830"/>
    <w:rsid w:val="00D45A0E"/>
    <w:rsid w:val="00D45B39"/>
    <w:rsid w:val="00D45CF8"/>
    <w:rsid w:val="00D46046"/>
    <w:rsid w:val="00D46192"/>
    <w:rsid w:val="00D47123"/>
    <w:rsid w:val="00D472F6"/>
    <w:rsid w:val="00D47799"/>
    <w:rsid w:val="00D47F43"/>
    <w:rsid w:val="00D50B58"/>
    <w:rsid w:val="00D51903"/>
    <w:rsid w:val="00D51C57"/>
    <w:rsid w:val="00D533FA"/>
    <w:rsid w:val="00D53736"/>
    <w:rsid w:val="00D537FA"/>
    <w:rsid w:val="00D5398A"/>
    <w:rsid w:val="00D539BE"/>
    <w:rsid w:val="00D53D89"/>
    <w:rsid w:val="00D5417B"/>
    <w:rsid w:val="00D54382"/>
    <w:rsid w:val="00D55049"/>
    <w:rsid w:val="00D57822"/>
    <w:rsid w:val="00D57954"/>
    <w:rsid w:val="00D60056"/>
    <w:rsid w:val="00D60513"/>
    <w:rsid w:val="00D60DF8"/>
    <w:rsid w:val="00D62249"/>
    <w:rsid w:val="00D622E4"/>
    <w:rsid w:val="00D62301"/>
    <w:rsid w:val="00D6243F"/>
    <w:rsid w:val="00D62572"/>
    <w:rsid w:val="00D62C4D"/>
    <w:rsid w:val="00D63F69"/>
    <w:rsid w:val="00D6424B"/>
    <w:rsid w:val="00D6545D"/>
    <w:rsid w:val="00D65556"/>
    <w:rsid w:val="00D6623C"/>
    <w:rsid w:val="00D7088B"/>
    <w:rsid w:val="00D70F39"/>
    <w:rsid w:val="00D71618"/>
    <w:rsid w:val="00D71C81"/>
    <w:rsid w:val="00D71DD2"/>
    <w:rsid w:val="00D71F99"/>
    <w:rsid w:val="00D7212C"/>
    <w:rsid w:val="00D72DF7"/>
    <w:rsid w:val="00D73059"/>
    <w:rsid w:val="00D734FA"/>
    <w:rsid w:val="00D7359A"/>
    <w:rsid w:val="00D74047"/>
    <w:rsid w:val="00D753E9"/>
    <w:rsid w:val="00D75446"/>
    <w:rsid w:val="00D756FE"/>
    <w:rsid w:val="00D75CE7"/>
    <w:rsid w:val="00D76CB1"/>
    <w:rsid w:val="00D76EDE"/>
    <w:rsid w:val="00D77084"/>
    <w:rsid w:val="00D778D1"/>
    <w:rsid w:val="00D77995"/>
    <w:rsid w:val="00D77B37"/>
    <w:rsid w:val="00D81699"/>
    <w:rsid w:val="00D82382"/>
    <w:rsid w:val="00D824E1"/>
    <w:rsid w:val="00D827C7"/>
    <w:rsid w:val="00D82A38"/>
    <w:rsid w:val="00D831B3"/>
    <w:rsid w:val="00D8395E"/>
    <w:rsid w:val="00D83E30"/>
    <w:rsid w:val="00D84780"/>
    <w:rsid w:val="00D853B2"/>
    <w:rsid w:val="00D85D81"/>
    <w:rsid w:val="00D85FDC"/>
    <w:rsid w:val="00D86093"/>
    <w:rsid w:val="00D86222"/>
    <w:rsid w:val="00D8665F"/>
    <w:rsid w:val="00D86759"/>
    <w:rsid w:val="00D87724"/>
    <w:rsid w:val="00D91026"/>
    <w:rsid w:val="00D917F6"/>
    <w:rsid w:val="00D92D6C"/>
    <w:rsid w:val="00D92DB8"/>
    <w:rsid w:val="00D92E4F"/>
    <w:rsid w:val="00D9312D"/>
    <w:rsid w:val="00D935F9"/>
    <w:rsid w:val="00D93843"/>
    <w:rsid w:val="00D93EC9"/>
    <w:rsid w:val="00D9462E"/>
    <w:rsid w:val="00D94A1A"/>
    <w:rsid w:val="00D94D25"/>
    <w:rsid w:val="00D94DCB"/>
    <w:rsid w:val="00D96075"/>
    <w:rsid w:val="00D96266"/>
    <w:rsid w:val="00DA0BBD"/>
    <w:rsid w:val="00DA0FC0"/>
    <w:rsid w:val="00DA1D7F"/>
    <w:rsid w:val="00DA21F1"/>
    <w:rsid w:val="00DA28AB"/>
    <w:rsid w:val="00DA2C46"/>
    <w:rsid w:val="00DA2E46"/>
    <w:rsid w:val="00DA38A4"/>
    <w:rsid w:val="00DA39DD"/>
    <w:rsid w:val="00DA3AD9"/>
    <w:rsid w:val="00DA3FF8"/>
    <w:rsid w:val="00DA4A5D"/>
    <w:rsid w:val="00DA4A8E"/>
    <w:rsid w:val="00DA520D"/>
    <w:rsid w:val="00DA5772"/>
    <w:rsid w:val="00DA5D65"/>
    <w:rsid w:val="00DA6C89"/>
    <w:rsid w:val="00DA6F6F"/>
    <w:rsid w:val="00DA7A50"/>
    <w:rsid w:val="00DB0949"/>
    <w:rsid w:val="00DB0E74"/>
    <w:rsid w:val="00DB1465"/>
    <w:rsid w:val="00DB1C03"/>
    <w:rsid w:val="00DB26AD"/>
    <w:rsid w:val="00DB3C40"/>
    <w:rsid w:val="00DB3E9B"/>
    <w:rsid w:val="00DB42B6"/>
    <w:rsid w:val="00DB4D10"/>
    <w:rsid w:val="00DB4E8D"/>
    <w:rsid w:val="00DB59FE"/>
    <w:rsid w:val="00DB6E7B"/>
    <w:rsid w:val="00DB71A7"/>
    <w:rsid w:val="00DB7E5F"/>
    <w:rsid w:val="00DC03D4"/>
    <w:rsid w:val="00DC080E"/>
    <w:rsid w:val="00DC31FE"/>
    <w:rsid w:val="00DC374B"/>
    <w:rsid w:val="00DC3786"/>
    <w:rsid w:val="00DC3AB5"/>
    <w:rsid w:val="00DC40C3"/>
    <w:rsid w:val="00DC41DD"/>
    <w:rsid w:val="00DC4A6B"/>
    <w:rsid w:val="00DC51E2"/>
    <w:rsid w:val="00DC5989"/>
    <w:rsid w:val="00DC59F8"/>
    <w:rsid w:val="00DC5BD9"/>
    <w:rsid w:val="00DC6A89"/>
    <w:rsid w:val="00DC6D2A"/>
    <w:rsid w:val="00DD0A85"/>
    <w:rsid w:val="00DD13B3"/>
    <w:rsid w:val="00DD15F8"/>
    <w:rsid w:val="00DD1908"/>
    <w:rsid w:val="00DD22C3"/>
    <w:rsid w:val="00DD2428"/>
    <w:rsid w:val="00DD27DD"/>
    <w:rsid w:val="00DD2BDA"/>
    <w:rsid w:val="00DD34B1"/>
    <w:rsid w:val="00DD3816"/>
    <w:rsid w:val="00DD5515"/>
    <w:rsid w:val="00DD63B6"/>
    <w:rsid w:val="00DD663E"/>
    <w:rsid w:val="00DD6A69"/>
    <w:rsid w:val="00DD71A9"/>
    <w:rsid w:val="00DE01C0"/>
    <w:rsid w:val="00DE02E1"/>
    <w:rsid w:val="00DE02E2"/>
    <w:rsid w:val="00DE0743"/>
    <w:rsid w:val="00DE0A4C"/>
    <w:rsid w:val="00DE0E1C"/>
    <w:rsid w:val="00DE1577"/>
    <w:rsid w:val="00DE1672"/>
    <w:rsid w:val="00DE195E"/>
    <w:rsid w:val="00DE1974"/>
    <w:rsid w:val="00DE2C2E"/>
    <w:rsid w:val="00DE2DB6"/>
    <w:rsid w:val="00DE2FD3"/>
    <w:rsid w:val="00DE3032"/>
    <w:rsid w:val="00DE30B0"/>
    <w:rsid w:val="00DE3265"/>
    <w:rsid w:val="00DE404D"/>
    <w:rsid w:val="00DE4295"/>
    <w:rsid w:val="00DE4E33"/>
    <w:rsid w:val="00DE5F33"/>
    <w:rsid w:val="00DE6028"/>
    <w:rsid w:val="00DE7BFB"/>
    <w:rsid w:val="00DF0436"/>
    <w:rsid w:val="00DF0570"/>
    <w:rsid w:val="00DF0866"/>
    <w:rsid w:val="00DF0BD1"/>
    <w:rsid w:val="00DF0FA8"/>
    <w:rsid w:val="00DF1492"/>
    <w:rsid w:val="00DF1A40"/>
    <w:rsid w:val="00DF25F4"/>
    <w:rsid w:val="00DF28C5"/>
    <w:rsid w:val="00DF29FE"/>
    <w:rsid w:val="00DF2AA1"/>
    <w:rsid w:val="00DF305B"/>
    <w:rsid w:val="00DF3380"/>
    <w:rsid w:val="00DF350D"/>
    <w:rsid w:val="00DF39BE"/>
    <w:rsid w:val="00DF39C4"/>
    <w:rsid w:val="00DF41C2"/>
    <w:rsid w:val="00DF4682"/>
    <w:rsid w:val="00DF5AE6"/>
    <w:rsid w:val="00DF5DDC"/>
    <w:rsid w:val="00DF60EA"/>
    <w:rsid w:val="00DF6499"/>
    <w:rsid w:val="00DF6A5D"/>
    <w:rsid w:val="00DF7B62"/>
    <w:rsid w:val="00DF7D39"/>
    <w:rsid w:val="00E00BC7"/>
    <w:rsid w:val="00E010F2"/>
    <w:rsid w:val="00E01A0C"/>
    <w:rsid w:val="00E02110"/>
    <w:rsid w:val="00E02A07"/>
    <w:rsid w:val="00E02B46"/>
    <w:rsid w:val="00E0376D"/>
    <w:rsid w:val="00E03ED3"/>
    <w:rsid w:val="00E041DA"/>
    <w:rsid w:val="00E04E60"/>
    <w:rsid w:val="00E052D2"/>
    <w:rsid w:val="00E05829"/>
    <w:rsid w:val="00E05CB3"/>
    <w:rsid w:val="00E05D99"/>
    <w:rsid w:val="00E0677A"/>
    <w:rsid w:val="00E06BED"/>
    <w:rsid w:val="00E06F10"/>
    <w:rsid w:val="00E071E3"/>
    <w:rsid w:val="00E07401"/>
    <w:rsid w:val="00E07AD2"/>
    <w:rsid w:val="00E102F7"/>
    <w:rsid w:val="00E103A5"/>
    <w:rsid w:val="00E10E0F"/>
    <w:rsid w:val="00E10F5A"/>
    <w:rsid w:val="00E1128A"/>
    <w:rsid w:val="00E1134F"/>
    <w:rsid w:val="00E114EF"/>
    <w:rsid w:val="00E1255B"/>
    <w:rsid w:val="00E1284D"/>
    <w:rsid w:val="00E12AE4"/>
    <w:rsid w:val="00E12CE5"/>
    <w:rsid w:val="00E13262"/>
    <w:rsid w:val="00E13817"/>
    <w:rsid w:val="00E1402B"/>
    <w:rsid w:val="00E14BD8"/>
    <w:rsid w:val="00E14EBF"/>
    <w:rsid w:val="00E161B3"/>
    <w:rsid w:val="00E16292"/>
    <w:rsid w:val="00E16ADE"/>
    <w:rsid w:val="00E16CF8"/>
    <w:rsid w:val="00E1770A"/>
    <w:rsid w:val="00E179E8"/>
    <w:rsid w:val="00E206AE"/>
    <w:rsid w:val="00E2111E"/>
    <w:rsid w:val="00E212E6"/>
    <w:rsid w:val="00E2230E"/>
    <w:rsid w:val="00E22994"/>
    <w:rsid w:val="00E2336F"/>
    <w:rsid w:val="00E24397"/>
    <w:rsid w:val="00E24669"/>
    <w:rsid w:val="00E24C8D"/>
    <w:rsid w:val="00E24CA8"/>
    <w:rsid w:val="00E2506E"/>
    <w:rsid w:val="00E25147"/>
    <w:rsid w:val="00E26B39"/>
    <w:rsid w:val="00E26E3F"/>
    <w:rsid w:val="00E278AD"/>
    <w:rsid w:val="00E27E44"/>
    <w:rsid w:val="00E308BB"/>
    <w:rsid w:val="00E30C26"/>
    <w:rsid w:val="00E3153B"/>
    <w:rsid w:val="00E31D19"/>
    <w:rsid w:val="00E3289E"/>
    <w:rsid w:val="00E32D44"/>
    <w:rsid w:val="00E33C49"/>
    <w:rsid w:val="00E33FA4"/>
    <w:rsid w:val="00E346AA"/>
    <w:rsid w:val="00E3522A"/>
    <w:rsid w:val="00E367AB"/>
    <w:rsid w:val="00E36EBD"/>
    <w:rsid w:val="00E36FED"/>
    <w:rsid w:val="00E37801"/>
    <w:rsid w:val="00E3785C"/>
    <w:rsid w:val="00E4108E"/>
    <w:rsid w:val="00E41687"/>
    <w:rsid w:val="00E41DDC"/>
    <w:rsid w:val="00E4243D"/>
    <w:rsid w:val="00E4299C"/>
    <w:rsid w:val="00E43775"/>
    <w:rsid w:val="00E43BE3"/>
    <w:rsid w:val="00E44857"/>
    <w:rsid w:val="00E44960"/>
    <w:rsid w:val="00E44B6F"/>
    <w:rsid w:val="00E452C2"/>
    <w:rsid w:val="00E45D05"/>
    <w:rsid w:val="00E46D18"/>
    <w:rsid w:val="00E46D67"/>
    <w:rsid w:val="00E46E65"/>
    <w:rsid w:val="00E46FF7"/>
    <w:rsid w:val="00E47C75"/>
    <w:rsid w:val="00E47F1C"/>
    <w:rsid w:val="00E50579"/>
    <w:rsid w:val="00E510B1"/>
    <w:rsid w:val="00E51723"/>
    <w:rsid w:val="00E517DF"/>
    <w:rsid w:val="00E51DFA"/>
    <w:rsid w:val="00E52497"/>
    <w:rsid w:val="00E52794"/>
    <w:rsid w:val="00E5399B"/>
    <w:rsid w:val="00E539FF"/>
    <w:rsid w:val="00E54DBE"/>
    <w:rsid w:val="00E553BB"/>
    <w:rsid w:val="00E5548A"/>
    <w:rsid w:val="00E55821"/>
    <w:rsid w:val="00E55BF7"/>
    <w:rsid w:val="00E55FD1"/>
    <w:rsid w:val="00E56654"/>
    <w:rsid w:val="00E56B36"/>
    <w:rsid w:val="00E57288"/>
    <w:rsid w:val="00E573D6"/>
    <w:rsid w:val="00E5740F"/>
    <w:rsid w:val="00E579CC"/>
    <w:rsid w:val="00E57E8B"/>
    <w:rsid w:val="00E602A6"/>
    <w:rsid w:val="00E604FE"/>
    <w:rsid w:val="00E61DF4"/>
    <w:rsid w:val="00E62B8B"/>
    <w:rsid w:val="00E62CF2"/>
    <w:rsid w:val="00E62E5D"/>
    <w:rsid w:val="00E63187"/>
    <w:rsid w:val="00E634B7"/>
    <w:rsid w:val="00E63F78"/>
    <w:rsid w:val="00E65028"/>
    <w:rsid w:val="00E6506E"/>
    <w:rsid w:val="00E65DDA"/>
    <w:rsid w:val="00E65FF1"/>
    <w:rsid w:val="00E664C5"/>
    <w:rsid w:val="00E668BC"/>
    <w:rsid w:val="00E66984"/>
    <w:rsid w:val="00E67347"/>
    <w:rsid w:val="00E674D0"/>
    <w:rsid w:val="00E6792F"/>
    <w:rsid w:val="00E67E7B"/>
    <w:rsid w:val="00E70687"/>
    <w:rsid w:val="00E714FF"/>
    <w:rsid w:val="00E71DB0"/>
    <w:rsid w:val="00E724EE"/>
    <w:rsid w:val="00E72AD1"/>
    <w:rsid w:val="00E72B74"/>
    <w:rsid w:val="00E72CD6"/>
    <w:rsid w:val="00E72F27"/>
    <w:rsid w:val="00E72FD8"/>
    <w:rsid w:val="00E73517"/>
    <w:rsid w:val="00E73817"/>
    <w:rsid w:val="00E74517"/>
    <w:rsid w:val="00E74DEC"/>
    <w:rsid w:val="00E7517A"/>
    <w:rsid w:val="00E752C9"/>
    <w:rsid w:val="00E753F2"/>
    <w:rsid w:val="00E75868"/>
    <w:rsid w:val="00E76FA3"/>
    <w:rsid w:val="00E770AF"/>
    <w:rsid w:val="00E77810"/>
    <w:rsid w:val="00E80250"/>
    <w:rsid w:val="00E802A5"/>
    <w:rsid w:val="00E810F5"/>
    <w:rsid w:val="00E81BFC"/>
    <w:rsid w:val="00E8215A"/>
    <w:rsid w:val="00E838B3"/>
    <w:rsid w:val="00E8481B"/>
    <w:rsid w:val="00E849C0"/>
    <w:rsid w:val="00E84F4D"/>
    <w:rsid w:val="00E855A5"/>
    <w:rsid w:val="00E85D34"/>
    <w:rsid w:val="00E86273"/>
    <w:rsid w:val="00E86285"/>
    <w:rsid w:val="00E87487"/>
    <w:rsid w:val="00E87512"/>
    <w:rsid w:val="00E87A02"/>
    <w:rsid w:val="00E90865"/>
    <w:rsid w:val="00E926AD"/>
    <w:rsid w:val="00E92A6A"/>
    <w:rsid w:val="00E92E70"/>
    <w:rsid w:val="00E92EC3"/>
    <w:rsid w:val="00E93952"/>
    <w:rsid w:val="00E93F41"/>
    <w:rsid w:val="00E946DB"/>
    <w:rsid w:val="00E95A32"/>
    <w:rsid w:val="00E95B4A"/>
    <w:rsid w:val="00E962F5"/>
    <w:rsid w:val="00E96BF4"/>
    <w:rsid w:val="00E96DFE"/>
    <w:rsid w:val="00E97178"/>
    <w:rsid w:val="00E97695"/>
    <w:rsid w:val="00E97DBD"/>
    <w:rsid w:val="00E97EDA"/>
    <w:rsid w:val="00EA035C"/>
    <w:rsid w:val="00EA0AB3"/>
    <w:rsid w:val="00EA1D95"/>
    <w:rsid w:val="00EA1DAD"/>
    <w:rsid w:val="00EA23BF"/>
    <w:rsid w:val="00EA2A53"/>
    <w:rsid w:val="00EA3053"/>
    <w:rsid w:val="00EA314C"/>
    <w:rsid w:val="00EA3AE5"/>
    <w:rsid w:val="00EA3FBA"/>
    <w:rsid w:val="00EA3FD1"/>
    <w:rsid w:val="00EA44B5"/>
    <w:rsid w:val="00EA4AFE"/>
    <w:rsid w:val="00EA4CE5"/>
    <w:rsid w:val="00EA5D5D"/>
    <w:rsid w:val="00EA5E17"/>
    <w:rsid w:val="00EA5E44"/>
    <w:rsid w:val="00EA604D"/>
    <w:rsid w:val="00EA7738"/>
    <w:rsid w:val="00EA77AA"/>
    <w:rsid w:val="00EA77D7"/>
    <w:rsid w:val="00EA7CD7"/>
    <w:rsid w:val="00EB0152"/>
    <w:rsid w:val="00EB1A1C"/>
    <w:rsid w:val="00EB1A72"/>
    <w:rsid w:val="00EB1C0C"/>
    <w:rsid w:val="00EB2396"/>
    <w:rsid w:val="00EB26AA"/>
    <w:rsid w:val="00EB2874"/>
    <w:rsid w:val="00EB2ABE"/>
    <w:rsid w:val="00EB2AFC"/>
    <w:rsid w:val="00EB338B"/>
    <w:rsid w:val="00EB59FF"/>
    <w:rsid w:val="00EB5BDE"/>
    <w:rsid w:val="00EB5BFE"/>
    <w:rsid w:val="00EB5D0E"/>
    <w:rsid w:val="00EB6BC0"/>
    <w:rsid w:val="00EB7008"/>
    <w:rsid w:val="00EB78E0"/>
    <w:rsid w:val="00EB7A62"/>
    <w:rsid w:val="00EC022E"/>
    <w:rsid w:val="00EC0D22"/>
    <w:rsid w:val="00EC11D3"/>
    <w:rsid w:val="00EC15F3"/>
    <w:rsid w:val="00EC190E"/>
    <w:rsid w:val="00EC1D72"/>
    <w:rsid w:val="00EC236A"/>
    <w:rsid w:val="00EC2E2B"/>
    <w:rsid w:val="00EC308F"/>
    <w:rsid w:val="00EC3095"/>
    <w:rsid w:val="00EC3B40"/>
    <w:rsid w:val="00EC4611"/>
    <w:rsid w:val="00EC4B9E"/>
    <w:rsid w:val="00EC741E"/>
    <w:rsid w:val="00ED0372"/>
    <w:rsid w:val="00ED0BB3"/>
    <w:rsid w:val="00ED0CFD"/>
    <w:rsid w:val="00ED1CB6"/>
    <w:rsid w:val="00ED1F05"/>
    <w:rsid w:val="00ED28EF"/>
    <w:rsid w:val="00ED2DD3"/>
    <w:rsid w:val="00ED3E4B"/>
    <w:rsid w:val="00ED4712"/>
    <w:rsid w:val="00ED4C98"/>
    <w:rsid w:val="00ED5000"/>
    <w:rsid w:val="00ED50C1"/>
    <w:rsid w:val="00ED52F8"/>
    <w:rsid w:val="00ED5532"/>
    <w:rsid w:val="00ED58B3"/>
    <w:rsid w:val="00ED695D"/>
    <w:rsid w:val="00ED6B15"/>
    <w:rsid w:val="00ED6C64"/>
    <w:rsid w:val="00ED6DED"/>
    <w:rsid w:val="00ED6F25"/>
    <w:rsid w:val="00ED6F61"/>
    <w:rsid w:val="00ED7547"/>
    <w:rsid w:val="00ED78E9"/>
    <w:rsid w:val="00EE123B"/>
    <w:rsid w:val="00EE24F3"/>
    <w:rsid w:val="00EE4554"/>
    <w:rsid w:val="00EE462B"/>
    <w:rsid w:val="00EE4643"/>
    <w:rsid w:val="00EE4DFD"/>
    <w:rsid w:val="00EE593F"/>
    <w:rsid w:val="00EE5CBF"/>
    <w:rsid w:val="00EE5D73"/>
    <w:rsid w:val="00EE6511"/>
    <w:rsid w:val="00EE6CF8"/>
    <w:rsid w:val="00EE6F1C"/>
    <w:rsid w:val="00EE6FE7"/>
    <w:rsid w:val="00EE7BCD"/>
    <w:rsid w:val="00EE7DFA"/>
    <w:rsid w:val="00EF0AA4"/>
    <w:rsid w:val="00EF1C57"/>
    <w:rsid w:val="00EF1FA9"/>
    <w:rsid w:val="00EF2476"/>
    <w:rsid w:val="00EF265D"/>
    <w:rsid w:val="00EF26BA"/>
    <w:rsid w:val="00EF2F1C"/>
    <w:rsid w:val="00EF34A5"/>
    <w:rsid w:val="00EF380C"/>
    <w:rsid w:val="00EF3A95"/>
    <w:rsid w:val="00EF468A"/>
    <w:rsid w:val="00EF4D9C"/>
    <w:rsid w:val="00EF5823"/>
    <w:rsid w:val="00EF612D"/>
    <w:rsid w:val="00EF6394"/>
    <w:rsid w:val="00EF66E1"/>
    <w:rsid w:val="00EF6865"/>
    <w:rsid w:val="00EF6911"/>
    <w:rsid w:val="00EF6CBF"/>
    <w:rsid w:val="00EF6D1A"/>
    <w:rsid w:val="00EF7521"/>
    <w:rsid w:val="00EF75B2"/>
    <w:rsid w:val="00EF7680"/>
    <w:rsid w:val="00EF776C"/>
    <w:rsid w:val="00F00888"/>
    <w:rsid w:val="00F0107D"/>
    <w:rsid w:val="00F0184A"/>
    <w:rsid w:val="00F01B15"/>
    <w:rsid w:val="00F0245A"/>
    <w:rsid w:val="00F0250D"/>
    <w:rsid w:val="00F02A12"/>
    <w:rsid w:val="00F02A20"/>
    <w:rsid w:val="00F03617"/>
    <w:rsid w:val="00F03A2C"/>
    <w:rsid w:val="00F04205"/>
    <w:rsid w:val="00F04E8F"/>
    <w:rsid w:val="00F06366"/>
    <w:rsid w:val="00F07628"/>
    <w:rsid w:val="00F100E2"/>
    <w:rsid w:val="00F10AB4"/>
    <w:rsid w:val="00F1146F"/>
    <w:rsid w:val="00F11634"/>
    <w:rsid w:val="00F117B8"/>
    <w:rsid w:val="00F11EF5"/>
    <w:rsid w:val="00F12762"/>
    <w:rsid w:val="00F12972"/>
    <w:rsid w:val="00F1308D"/>
    <w:rsid w:val="00F13258"/>
    <w:rsid w:val="00F13494"/>
    <w:rsid w:val="00F13586"/>
    <w:rsid w:val="00F1439D"/>
    <w:rsid w:val="00F14BF0"/>
    <w:rsid w:val="00F158F4"/>
    <w:rsid w:val="00F161FA"/>
    <w:rsid w:val="00F16404"/>
    <w:rsid w:val="00F165DD"/>
    <w:rsid w:val="00F16E9A"/>
    <w:rsid w:val="00F1711A"/>
    <w:rsid w:val="00F17195"/>
    <w:rsid w:val="00F17CBB"/>
    <w:rsid w:val="00F17D42"/>
    <w:rsid w:val="00F2015E"/>
    <w:rsid w:val="00F2071D"/>
    <w:rsid w:val="00F20882"/>
    <w:rsid w:val="00F20A7A"/>
    <w:rsid w:val="00F21C66"/>
    <w:rsid w:val="00F22A1A"/>
    <w:rsid w:val="00F235DD"/>
    <w:rsid w:val="00F247B9"/>
    <w:rsid w:val="00F251C7"/>
    <w:rsid w:val="00F25D58"/>
    <w:rsid w:val="00F26664"/>
    <w:rsid w:val="00F2667B"/>
    <w:rsid w:val="00F27253"/>
    <w:rsid w:val="00F27F2F"/>
    <w:rsid w:val="00F30054"/>
    <w:rsid w:val="00F300BB"/>
    <w:rsid w:val="00F30D6C"/>
    <w:rsid w:val="00F31946"/>
    <w:rsid w:val="00F31CE3"/>
    <w:rsid w:val="00F33A75"/>
    <w:rsid w:val="00F34CCB"/>
    <w:rsid w:val="00F3539F"/>
    <w:rsid w:val="00F35A10"/>
    <w:rsid w:val="00F35ACC"/>
    <w:rsid w:val="00F362D9"/>
    <w:rsid w:val="00F36345"/>
    <w:rsid w:val="00F3781D"/>
    <w:rsid w:val="00F37989"/>
    <w:rsid w:val="00F41753"/>
    <w:rsid w:val="00F4189A"/>
    <w:rsid w:val="00F42181"/>
    <w:rsid w:val="00F42329"/>
    <w:rsid w:val="00F42632"/>
    <w:rsid w:val="00F4314F"/>
    <w:rsid w:val="00F4329B"/>
    <w:rsid w:val="00F43681"/>
    <w:rsid w:val="00F43971"/>
    <w:rsid w:val="00F43DCD"/>
    <w:rsid w:val="00F43E5A"/>
    <w:rsid w:val="00F441D2"/>
    <w:rsid w:val="00F445CC"/>
    <w:rsid w:val="00F44AAE"/>
    <w:rsid w:val="00F44EA9"/>
    <w:rsid w:val="00F45706"/>
    <w:rsid w:val="00F4582F"/>
    <w:rsid w:val="00F460C8"/>
    <w:rsid w:val="00F4720F"/>
    <w:rsid w:val="00F47244"/>
    <w:rsid w:val="00F4758A"/>
    <w:rsid w:val="00F4795F"/>
    <w:rsid w:val="00F47A3C"/>
    <w:rsid w:val="00F47BED"/>
    <w:rsid w:val="00F50256"/>
    <w:rsid w:val="00F504A3"/>
    <w:rsid w:val="00F5087B"/>
    <w:rsid w:val="00F51E38"/>
    <w:rsid w:val="00F51EB9"/>
    <w:rsid w:val="00F51F15"/>
    <w:rsid w:val="00F527AB"/>
    <w:rsid w:val="00F52DE3"/>
    <w:rsid w:val="00F545C4"/>
    <w:rsid w:val="00F54D9C"/>
    <w:rsid w:val="00F55973"/>
    <w:rsid w:val="00F55DD3"/>
    <w:rsid w:val="00F565B0"/>
    <w:rsid w:val="00F56B34"/>
    <w:rsid w:val="00F56E8D"/>
    <w:rsid w:val="00F574B4"/>
    <w:rsid w:val="00F60938"/>
    <w:rsid w:val="00F60EA7"/>
    <w:rsid w:val="00F61B88"/>
    <w:rsid w:val="00F6207D"/>
    <w:rsid w:val="00F621BB"/>
    <w:rsid w:val="00F621FC"/>
    <w:rsid w:val="00F62BB3"/>
    <w:rsid w:val="00F62DB1"/>
    <w:rsid w:val="00F63326"/>
    <w:rsid w:val="00F63506"/>
    <w:rsid w:val="00F65C66"/>
    <w:rsid w:val="00F670C9"/>
    <w:rsid w:val="00F67628"/>
    <w:rsid w:val="00F67740"/>
    <w:rsid w:val="00F678EF"/>
    <w:rsid w:val="00F70486"/>
    <w:rsid w:val="00F71C94"/>
    <w:rsid w:val="00F724CE"/>
    <w:rsid w:val="00F725F9"/>
    <w:rsid w:val="00F72885"/>
    <w:rsid w:val="00F7523B"/>
    <w:rsid w:val="00F755FB"/>
    <w:rsid w:val="00F7583E"/>
    <w:rsid w:val="00F75C0F"/>
    <w:rsid w:val="00F760EF"/>
    <w:rsid w:val="00F76400"/>
    <w:rsid w:val="00F77DDC"/>
    <w:rsid w:val="00F77F4F"/>
    <w:rsid w:val="00F8090A"/>
    <w:rsid w:val="00F81A9B"/>
    <w:rsid w:val="00F82ACE"/>
    <w:rsid w:val="00F83DA3"/>
    <w:rsid w:val="00F83F27"/>
    <w:rsid w:val="00F84266"/>
    <w:rsid w:val="00F844E8"/>
    <w:rsid w:val="00F84766"/>
    <w:rsid w:val="00F8488F"/>
    <w:rsid w:val="00F865E3"/>
    <w:rsid w:val="00F86745"/>
    <w:rsid w:val="00F86A96"/>
    <w:rsid w:val="00F86B2F"/>
    <w:rsid w:val="00F87635"/>
    <w:rsid w:val="00F8763D"/>
    <w:rsid w:val="00F8765F"/>
    <w:rsid w:val="00F90649"/>
    <w:rsid w:val="00F90C36"/>
    <w:rsid w:val="00F90C6D"/>
    <w:rsid w:val="00F9286F"/>
    <w:rsid w:val="00F929A8"/>
    <w:rsid w:val="00F92FD1"/>
    <w:rsid w:val="00F93846"/>
    <w:rsid w:val="00F94C29"/>
    <w:rsid w:val="00F95D88"/>
    <w:rsid w:val="00F96644"/>
    <w:rsid w:val="00F971EA"/>
    <w:rsid w:val="00F97628"/>
    <w:rsid w:val="00FA040A"/>
    <w:rsid w:val="00FA0CEB"/>
    <w:rsid w:val="00FA11A2"/>
    <w:rsid w:val="00FA149D"/>
    <w:rsid w:val="00FA1705"/>
    <w:rsid w:val="00FA17BC"/>
    <w:rsid w:val="00FA1FA3"/>
    <w:rsid w:val="00FA3C5E"/>
    <w:rsid w:val="00FA41A9"/>
    <w:rsid w:val="00FA5642"/>
    <w:rsid w:val="00FA5694"/>
    <w:rsid w:val="00FA6921"/>
    <w:rsid w:val="00FA6ED7"/>
    <w:rsid w:val="00FA7157"/>
    <w:rsid w:val="00FA715F"/>
    <w:rsid w:val="00FA77C5"/>
    <w:rsid w:val="00FA78BC"/>
    <w:rsid w:val="00FA7A52"/>
    <w:rsid w:val="00FB0907"/>
    <w:rsid w:val="00FB128F"/>
    <w:rsid w:val="00FB2D3C"/>
    <w:rsid w:val="00FB30A4"/>
    <w:rsid w:val="00FB5297"/>
    <w:rsid w:val="00FB5E05"/>
    <w:rsid w:val="00FB61B4"/>
    <w:rsid w:val="00FB6AD7"/>
    <w:rsid w:val="00FB6E0D"/>
    <w:rsid w:val="00FB6EF6"/>
    <w:rsid w:val="00FB71C0"/>
    <w:rsid w:val="00FC0382"/>
    <w:rsid w:val="00FC1137"/>
    <w:rsid w:val="00FC1399"/>
    <w:rsid w:val="00FC1A65"/>
    <w:rsid w:val="00FC208A"/>
    <w:rsid w:val="00FC2D6D"/>
    <w:rsid w:val="00FC3EEC"/>
    <w:rsid w:val="00FC4041"/>
    <w:rsid w:val="00FC4DA6"/>
    <w:rsid w:val="00FC4FA4"/>
    <w:rsid w:val="00FC62E2"/>
    <w:rsid w:val="00FC7B10"/>
    <w:rsid w:val="00FC7BA1"/>
    <w:rsid w:val="00FD0C58"/>
    <w:rsid w:val="00FD15E4"/>
    <w:rsid w:val="00FD1629"/>
    <w:rsid w:val="00FD24CC"/>
    <w:rsid w:val="00FD2569"/>
    <w:rsid w:val="00FD2773"/>
    <w:rsid w:val="00FD3492"/>
    <w:rsid w:val="00FD444A"/>
    <w:rsid w:val="00FD47FB"/>
    <w:rsid w:val="00FD4B42"/>
    <w:rsid w:val="00FD4EAD"/>
    <w:rsid w:val="00FD4F30"/>
    <w:rsid w:val="00FD6BEC"/>
    <w:rsid w:val="00FD72EA"/>
    <w:rsid w:val="00FD75BC"/>
    <w:rsid w:val="00FE0E1A"/>
    <w:rsid w:val="00FE1560"/>
    <w:rsid w:val="00FE174B"/>
    <w:rsid w:val="00FE19F3"/>
    <w:rsid w:val="00FE1AB4"/>
    <w:rsid w:val="00FE1D79"/>
    <w:rsid w:val="00FE1F83"/>
    <w:rsid w:val="00FE2411"/>
    <w:rsid w:val="00FE24B8"/>
    <w:rsid w:val="00FE2855"/>
    <w:rsid w:val="00FE2A13"/>
    <w:rsid w:val="00FE2FE2"/>
    <w:rsid w:val="00FE344B"/>
    <w:rsid w:val="00FE3876"/>
    <w:rsid w:val="00FE3B2E"/>
    <w:rsid w:val="00FE416F"/>
    <w:rsid w:val="00FE532B"/>
    <w:rsid w:val="00FE53C6"/>
    <w:rsid w:val="00FE549B"/>
    <w:rsid w:val="00FE5CED"/>
    <w:rsid w:val="00FE611C"/>
    <w:rsid w:val="00FE7C0B"/>
    <w:rsid w:val="00FF012F"/>
    <w:rsid w:val="00FF0235"/>
    <w:rsid w:val="00FF1074"/>
    <w:rsid w:val="00FF24C4"/>
    <w:rsid w:val="00FF2687"/>
    <w:rsid w:val="00FF29AC"/>
    <w:rsid w:val="00FF29F3"/>
    <w:rsid w:val="00FF2D22"/>
    <w:rsid w:val="00FF39BA"/>
    <w:rsid w:val="00FF39FB"/>
    <w:rsid w:val="00FF3B2E"/>
    <w:rsid w:val="00FF3B77"/>
    <w:rsid w:val="00FF54D8"/>
    <w:rsid w:val="00FF5EFA"/>
    <w:rsid w:val="00FF6066"/>
    <w:rsid w:val="00FF6179"/>
    <w:rsid w:val="00FF6B68"/>
    <w:rsid w:val="00FF6DDA"/>
    <w:rsid w:val="00FF7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6A709A9"/>
  <w15:docId w15:val="{2DA92CDC-EAE7-4182-B6F3-ED8C319A4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E25FD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9C3A7A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D6F25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4E25FD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4E25FD"/>
    <w:pPr>
      <w:jc w:val="left"/>
    </w:pPr>
  </w:style>
  <w:style w:type="character" w:customStyle="1" w:styleId="a5">
    <w:name w:val="コメント文字列 (文字)"/>
    <w:basedOn w:val="a0"/>
    <w:link w:val="a4"/>
    <w:uiPriority w:val="99"/>
    <w:rsid w:val="004E25FD"/>
  </w:style>
  <w:style w:type="paragraph" w:customStyle="1" w:styleId="11">
    <w:name w:val="リスト段落1"/>
    <w:basedOn w:val="a"/>
    <w:uiPriority w:val="34"/>
    <w:qFormat/>
    <w:rsid w:val="004E25FD"/>
    <w:pPr>
      <w:ind w:leftChars="400" w:left="840"/>
    </w:pPr>
    <w:rPr>
      <w:rFonts w:ascii="Century" w:eastAsia="ＭＳ 明朝" w:hAnsi="Century" w:cs="Times New Roman"/>
    </w:rPr>
  </w:style>
  <w:style w:type="paragraph" w:styleId="a6">
    <w:name w:val="Balloon Text"/>
    <w:basedOn w:val="a"/>
    <w:link w:val="a7"/>
    <w:uiPriority w:val="99"/>
    <w:semiHidden/>
    <w:unhideWhenUsed/>
    <w:rsid w:val="004E25FD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4E25FD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F31CE3"/>
  </w:style>
  <w:style w:type="paragraph" w:styleId="a9">
    <w:name w:val="header"/>
    <w:basedOn w:val="a"/>
    <w:link w:val="aa"/>
    <w:uiPriority w:val="99"/>
    <w:unhideWhenUsed/>
    <w:rsid w:val="00F31CE3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F31CE3"/>
  </w:style>
  <w:style w:type="paragraph" w:styleId="ab">
    <w:name w:val="footer"/>
    <w:basedOn w:val="a"/>
    <w:link w:val="ac"/>
    <w:uiPriority w:val="99"/>
    <w:unhideWhenUsed/>
    <w:rsid w:val="00F31CE3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F31CE3"/>
  </w:style>
  <w:style w:type="paragraph" w:styleId="ad">
    <w:name w:val="annotation subject"/>
    <w:basedOn w:val="a4"/>
    <w:next w:val="a4"/>
    <w:link w:val="ae"/>
    <w:uiPriority w:val="99"/>
    <w:semiHidden/>
    <w:unhideWhenUsed/>
    <w:rsid w:val="0056657F"/>
    <w:rPr>
      <w:b/>
      <w:bCs/>
    </w:rPr>
  </w:style>
  <w:style w:type="character" w:customStyle="1" w:styleId="ae">
    <w:name w:val="コメント内容 (文字)"/>
    <w:basedOn w:val="a5"/>
    <w:link w:val="ad"/>
    <w:uiPriority w:val="99"/>
    <w:semiHidden/>
    <w:rsid w:val="0056657F"/>
    <w:rPr>
      <w:b/>
      <w:bCs/>
    </w:rPr>
  </w:style>
  <w:style w:type="table" w:styleId="af">
    <w:name w:val="Table Grid"/>
    <w:basedOn w:val="a1"/>
    <w:uiPriority w:val="59"/>
    <w:rsid w:val="009478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a0"/>
    <w:rsid w:val="009C56DF"/>
  </w:style>
  <w:style w:type="character" w:customStyle="1" w:styleId="apple-converted-space">
    <w:name w:val="apple-converted-space"/>
    <w:basedOn w:val="a0"/>
    <w:rsid w:val="009C56DF"/>
  </w:style>
  <w:style w:type="character" w:customStyle="1" w:styleId="10">
    <w:name w:val="見出し 1 (文字)"/>
    <w:basedOn w:val="a0"/>
    <w:link w:val="1"/>
    <w:uiPriority w:val="9"/>
    <w:rsid w:val="009C3A7A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paragraph" w:styleId="af0">
    <w:name w:val="Revision"/>
    <w:hidden/>
    <w:uiPriority w:val="99"/>
    <w:semiHidden/>
    <w:rsid w:val="00655F30"/>
  </w:style>
  <w:style w:type="character" w:styleId="af1">
    <w:name w:val="Placeholder Text"/>
    <w:basedOn w:val="a0"/>
    <w:uiPriority w:val="99"/>
    <w:semiHidden/>
    <w:rsid w:val="00BC2065"/>
    <w:rPr>
      <w:color w:val="808080"/>
    </w:rPr>
  </w:style>
  <w:style w:type="character" w:styleId="af2">
    <w:name w:val="Hyperlink"/>
    <w:basedOn w:val="a0"/>
    <w:uiPriority w:val="99"/>
    <w:unhideWhenUsed/>
    <w:rsid w:val="00776FBB"/>
    <w:rPr>
      <w:color w:val="0563C1" w:themeColor="hyperlink"/>
      <w:u w:val="single"/>
    </w:rPr>
  </w:style>
  <w:style w:type="character" w:customStyle="1" w:styleId="20">
    <w:name w:val="見出し 2 (文字)"/>
    <w:basedOn w:val="a0"/>
    <w:link w:val="2"/>
    <w:uiPriority w:val="9"/>
    <w:semiHidden/>
    <w:rsid w:val="00ED6F25"/>
    <w:rPr>
      <w:rFonts w:asciiTheme="majorHAnsi" w:eastAsiaTheme="majorEastAsia" w:hAnsiTheme="majorHAnsi" w:cstheme="majorBidi"/>
    </w:rPr>
  </w:style>
  <w:style w:type="paragraph" w:styleId="Web">
    <w:name w:val="Normal (Web)"/>
    <w:basedOn w:val="a"/>
    <w:uiPriority w:val="99"/>
    <w:semiHidden/>
    <w:unhideWhenUsed/>
    <w:rsid w:val="005F667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f3">
    <w:name w:val="List Paragraph"/>
    <w:basedOn w:val="a"/>
    <w:uiPriority w:val="34"/>
    <w:qFormat/>
    <w:rsid w:val="005F6673"/>
    <w:pPr>
      <w:ind w:leftChars="400" w:left="840"/>
    </w:pPr>
  </w:style>
  <w:style w:type="paragraph" w:customStyle="1" w:styleId="ColorfulList-Accent11">
    <w:name w:val="Colorful List - Accent 11"/>
    <w:basedOn w:val="a"/>
    <w:uiPriority w:val="34"/>
    <w:qFormat/>
    <w:rsid w:val="0074186F"/>
    <w:pPr>
      <w:ind w:leftChars="400" w:left="840"/>
    </w:pPr>
    <w:rPr>
      <w:rFonts w:ascii="Century" w:eastAsia="ＭＳ 明朝" w:hAnsi="Century" w:cs="Times New Roman"/>
    </w:rPr>
  </w:style>
  <w:style w:type="paragraph" w:styleId="af4">
    <w:name w:val="Plain Text"/>
    <w:basedOn w:val="a"/>
    <w:link w:val="af5"/>
    <w:uiPriority w:val="99"/>
    <w:semiHidden/>
    <w:unhideWhenUsed/>
    <w:rsid w:val="008956CC"/>
    <w:rPr>
      <w:rFonts w:ascii="ＭＳ 明朝" w:eastAsia="ＭＳ 明朝" w:hAnsi="Courier New" w:cs="Courier New"/>
      <w:szCs w:val="21"/>
    </w:rPr>
  </w:style>
  <w:style w:type="character" w:customStyle="1" w:styleId="af5">
    <w:name w:val="書式なし (文字)"/>
    <w:basedOn w:val="a0"/>
    <w:link w:val="af4"/>
    <w:uiPriority w:val="99"/>
    <w:semiHidden/>
    <w:rsid w:val="008956CC"/>
    <w:rPr>
      <w:rFonts w:ascii="ＭＳ 明朝" w:eastAsia="ＭＳ 明朝" w:hAnsi="Courier New" w:cs="Courier New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475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92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6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8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0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4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7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0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0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7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7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8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8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51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1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8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3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8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3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2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7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4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7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1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3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0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3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1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0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9D5AD5-65A6-4F6E-8176-3434164CB7B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4C71EA3-36E3-4D89-830C-7267B77204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5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9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泉信夫</dc:creator>
  <cp:lastModifiedBy>小泉 信夫</cp:lastModifiedBy>
  <cp:revision>3</cp:revision>
  <cp:lastPrinted>2020-01-06T23:44:00Z</cp:lastPrinted>
  <dcterms:created xsi:type="dcterms:W3CDTF">2020-05-27T07:07:00Z</dcterms:created>
  <dcterms:modified xsi:type="dcterms:W3CDTF">2020-05-27T0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8zh9WMt99o4M</vt:lpwstr>
  </property>
</Properties>
</file>